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AC0A2B" w14:textId="06943B6D" w:rsidR="00703B0C" w:rsidRDefault="00B745BB" w:rsidP="001826FD">
      <w:pPr>
        <w:spacing w:after="0" w:line="480" w:lineRule="auto"/>
      </w:pPr>
      <w:bookmarkStart w:id="0" w:name="_Toc525397535"/>
      <w:bookmarkStart w:id="1" w:name="_Hlk513128985"/>
      <w:r>
        <w:t>S</w:t>
      </w:r>
      <w:r w:rsidR="0083206C">
        <w:t>2</w:t>
      </w:r>
      <w:r>
        <w:t xml:space="preserve"> </w:t>
      </w:r>
      <w:r w:rsidR="00AA3D95">
        <w:t>Table</w:t>
      </w:r>
      <w:bookmarkStart w:id="2" w:name="_GoBack"/>
      <w:bookmarkEnd w:id="2"/>
      <w:r w:rsidR="001D1CDF">
        <w:t xml:space="preserve">. </w:t>
      </w:r>
      <w:r w:rsidR="00703B0C">
        <w:t xml:space="preserve"> Key Fetal Outcome</w:t>
      </w:r>
      <w:r w:rsidR="00BD077B">
        <w:t>s</w:t>
      </w:r>
      <w:r w:rsidR="00703B0C">
        <w:t xml:space="preserve"> for those with and without Maternal SDB at an RDI ≥ 15</w:t>
      </w:r>
      <w:bookmarkEnd w:id="0"/>
      <w:r w:rsidR="00703B0C">
        <w:rPr>
          <w:highlight w:val="yellow"/>
        </w:rPr>
        <w:t xml:space="preserve"> 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126"/>
        <w:gridCol w:w="1134"/>
      </w:tblGrid>
      <w:tr w:rsidR="00703B0C" w14:paraId="52AB2581" w14:textId="77777777" w:rsidTr="00725AA1">
        <w:trPr>
          <w:trHeight w:hRule="exact" w:val="80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F1146" w14:textId="77777777" w:rsidR="00703B0C" w:rsidRDefault="00703B0C" w:rsidP="001826FD">
            <w:pPr>
              <w:spacing w:after="0" w:line="480" w:lineRule="auto"/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69BCC" w14:textId="77777777" w:rsidR="00703B0C" w:rsidRDefault="00703B0C" w:rsidP="001826FD">
            <w:pPr>
              <w:spacing w:after="0" w:line="480" w:lineRule="auto"/>
            </w:pPr>
            <w:r>
              <w:t>*SDB</w:t>
            </w:r>
          </w:p>
          <w:p w14:paraId="3C63B421" w14:textId="77777777" w:rsidR="00703B0C" w:rsidRDefault="00703B0C" w:rsidP="001826FD">
            <w:pPr>
              <w:spacing w:after="0" w:line="480" w:lineRule="auto"/>
            </w:pPr>
            <w:r>
              <w:t>(n = 1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239B7" w14:textId="77777777" w:rsidR="00703B0C" w:rsidRDefault="00703B0C" w:rsidP="001826FD">
            <w:pPr>
              <w:spacing w:after="0" w:line="480" w:lineRule="auto"/>
            </w:pPr>
            <w:r>
              <w:t>No SDB</w:t>
            </w:r>
          </w:p>
          <w:p w14:paraId="686D189D" w14:textId="77777777" w:rsidR="00703B0C" w:rsidRDefault="00703B0C" w:rsidP="001826FD">
            <w:pPr>
              <w:spacing w:after="0" w:line="480" w:lineRule="auto"/>
            </w:pPr>
            <w:r>
              <w:t>(n = 6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637E5" w14:textId="77777777" w:rsidR="00703B0C" w:rsidRDefault="00703B0C" w:rsidP="001826FD">
            <w:pPr>
              <w:spacing w:after="0" w:line="480" w:lineRule="auto"/>
            </w:pPr>
            <w:r>
              <w:t>p</w:t>
            </w:r>
          </w:p>
        </w:tc>
      </w:tr>
      <w:tr w:rsidR="00703B0C" w14:paraId="7C603610" w14:textId="77777777" w:rsidTr="002C0710">
        <w:trPr>
          <w:trHeight w:hRule="exact" w:val="397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</w:tcPr>
          <w:p w14:paraId="0ACAB37D" w14:textId="419B4F02" w:rsidR="00703B0C" w:rsidRDefault="00703B0C" w:rsidP="001826FD">
            <w:pPr>
              <w:spacing w:after="0" w:line="480" w:lineRule="auto"/>
            </w:pPr>
            <w:r>
              <w:t>RDI</w:t>
            </w:r>
            <w:r w:rsidR="001D4596">
              <w:t>/h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1D546BEC" w14:textId="77777777" w:rsidR="00703B0C" w:rsidRDefault="00703B0C" w:rsidP="001826FD">
            <w:pPr>
              <w:spacing w:after="0" w:line="480" w:lineRule="auto"/>
            </w:pPr>
            <w:r>
              <w:t>32.9 (23.2 – 52.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4ABD0856" w14:textId="77777777" w:rsidR="00703B0C" w:rsidRDefault="00703B0C" w:rsidP="001826FD">
            <w:pPr>
              <w:spacing w:after="0" w:line="480" w:lineRule="auto"/>
            </w:pPr>
            <w:r>
              <w:t>3.7 (1.9 – 6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0F5AFA5" w14:textId="77777777" w:rsidR="00703B0C" w:rsidRDefault="00703B0C" w:rsidP="001826FD">
            <w:pPr>
              <w:spacing w:after="0" w:line="480" w:lineRule="auto"/>
            </w:pPr>
            <w:r>
              <w:t>&lt;.001</w:t>
            </w:r>
          </w:p>
        </w:tc>
      </w:tr>
      <w:tr w:rsidR="00703B0C" w14:paraId="7AE0AD7A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206FDF3" w14:textId="023E456B" w:rsidR="00703B0C" w:rsidRDefault="00703B0C" w:rsidP="001826FD">
            <w:pPr>
              <w:spacing w:after="0" w:line="480" w:lineRule="auto"/>
            </w:pPr>
            <w:r w:rsidRPr="00F93AD8">
              <w:t>ODI</w:t>
            </w:r>
            <w:r w:rsidR="001D4596">
              <w:t xml:space="preserve"> </w:t>
            </w:r>
            <w:r w:rsidRPr="00F93AD8">
              <w:t>≥</w:t>
            </w:r>
            <w:r w:rsidR="001D4596">
              <w:t xml:space="preserve"> </w:t>
            </w:r>
            <w:r w:rsidRPr="00F93AD8">
              <w:t>3%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14909C0" w14:textId="77777777" w:rsidR="00703B0C" w:rsidRDefault="00703B0C" w:rsidP="001826FD">
            <w:pPr>
              <w:spacing w:after="0" w:line="480" w:lineRule="auto"/>
            </w:pPr>
            <w:r>
              <w:t>32.9 (21.9 – 42.2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A07E69C" w14:textId="77777777" w:rsidR="00703B0C" w:rsidRDefault="00703B0C" w:rsidP="001826FD">
            <w:pPr>
              <w:spacing w:after="0" w:line="480" w:lineRule="auto"/>
            </w:pPr>
            <w:r>
              <w:t>1.3 (0.3 – 3.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C26E308" w14:textId="77777777" w:rsidR="00703B0C" w:rsidRDefault="00703B0C" w:rsidP="001826FD">
            <w:pPr>
              <w:spacing w:after="0" w:line="480" w:lineRule="auto"/>
            </w:pPr>
            <w:r>
              <w:t>&lt;.001</w:t>
            </w:r>
          </w:p>
        </w:tc>
      </w:tr>
      <w:tr w:rsidR="00703B0C" w14:paraId="149413EC" w14:textId="77777777" w:rsidTr="002C0710">
        <w:trPr>
          <w:trHeight w:hRule="exact" w:val="397"/>
        </w:trPr>
        <w:tc>
          <w:tcPr>
            <w:tcW w:w="3686" w:type="dxa"/>
          </w:tcPr>
          <w:p w14:paraId="186C2007" w14:textId="77777777" w:rsidR="00703B0C" w:rsidRDefault="00703B0C" w:rsidP="001826FD">
            <w:pPr>
              <w:spacing w:after="0" w:line="480" w:lineRule="auto"/>
            </w:pPr>
            <w:r>
              <w:t>Birth gestation (weeks)</w:t>
            </w:r>
          </w:p>
        </w:tc>
        <w:tc>
          <w:tcPr>
            <w:tcW w:w="2126" w:type="dxa"/>
          </w:tcPr>
          <w:p w14:paraId="07156604" w14:textId="77777777" w:rsidR="00703B0C" w:rsidRPr="00562841" w:rsidRDefault="00703B0C" w:rsidP="001826FD">
            <w:pPr>
              <w:spacing w:after="0" w:line="480" w:lineRule="auto"/>
            </w:pPr>
            <w:r>
              <w:t>38.0</w:t>
            </w:r>
            <w:r w:rsidRPr="00562841">
              <w:t xml:space="preserve"> ± </w:t>
            </w:r>
            <w:r>
              <w:t>1.3</w:t>
            </w:r>
          </w:p>
        </w:tc>
        <w:tc>
          <w:tcPr>
            <w:tcW w:w="2126" w:type="dxa"/>
          </w:tcPr>
          <w:p w14:paraId="5AF76724" w14:textId="77777777" w:rsidR="00703B0C" w:rsidRPr="00562841" w:rsidRDefault="00703B0C" w:rsidP="001826FD">
            <w:pPr>
              <w:spacing w:after="0" w:line="480" w:lineRule="auto"/>
            </w:pPr>
            <w:r>
              <w:t>37.5</w:t>
            </w:r>
            <w:r w:rsidRPr="00562841">
              <w:t xml:space="preserve"> ± </w:t>
            </w:r>
            <w:r>
              <w:t>3.7</w:t>
            </w:r>
          </w:p>
        </w:tc>
        <w:tc>
          <w:tcPr>
            <w:tcW w:w="1134" w:type="dxa"/>
          </w:tcPr>
          <w:p w14:paraId="603CB90D" w14:textId="77777777" w:rsidR="00703B0C" w:rsidRPr="00562841" w:rsidRDefault="00703B0C" w:rsidP="001826FD">
            <w:pPr>
              <w:spacing w:after="0" w:line="480" w:lineRule="auto"/>
            </w:pPr>
            <w:r>
              <w:t>.43</w:t>
            </w:r>
          </w:p>
        </w:tc>
      </w:tr>
      <w:tr w:rsidR="00703B0C" w14:paraId="05452F66" w14:textId="77777777" w:rsidTr="002C0710">
        <w:trPr>
          <w:trHeight w:hRule="exact" w:val="397"/>
        </w:trPr>
        <w:tc>
          <w:tcPr>
            <w:tcW w:w="3686" w:type="dxa"/>
          </w:tcPr>
          <w:p w14:paraId="0FCD034E" w14:textId="77777777" w:rsidR="00703B0C" w:rsidRDefault="00703B0C" w:rsidP="001826FD">
            <w:pPr>
              <w:spacing w:after="0" w:line="480" w:lineRule="auto"/>
            </w:pPr>
            <w:r>
              <w:t>Birthweight (g)</w:t>
            </w:r>
          </w:p>
        </w:tc>
        <w:tc>
          <w:tcPr>
            <w:tcW w:w="2126" w:type="dxa"/>
          </w:tcPr>
          <w:p w14:paraId="47046E26" w14:textId="77777777" w:rsidR="00703B0C" w:rsidRPr="00562841" w:rsidRDefault="00703B0C" w:rsidP="001826FD">
            <w:pPr>
              <w:spacing w:after="0" w:line="480" w:lineRule="auto"/>
            </w:pPr>
            <w:r>
              <w:t>3313.8</w:t>
            </w:r>
            <w:r w:rsidRPr="00562841">
              <w:t xml:space="preserve"> ± </w:t>
            </w:r>
            <w:r>
              <w:t>625.5</w:t>
            </w:r>
          </w:p>
        </w:tc>
        <w:tc>
          <w:tcPr>
            <w:tcW w:w="2126" w:type="dxa"/>
          </w:tcPr>
          <w:p w14:paraId="10028518" w14:textId="77777777" w:rsidR="00703B0C" w:rsidRPr="00562841" w:rsidRDefault="00703B0C" w:rsidP="001826FD">
            <w:pPr>
              <w:spacing w:after="0" w:line="480" w:lineRule="auto"/>
            </w:pPr>
            <w:r>
              <w:t>2995.5</w:t>
            </w:r>
            <w:r w:rsidRPr="00562841">
              <w:t xml:space="preserve"> ± </w:t>
            </w:r>
            <w:r>
              <w:t>1041.7</w:t>
            </w:r>
          </w:p>
        </w:tc>
        <w:tc>
          <w:tcPr>
            <w:tcW w:w="1134" w:type="dxa"/>
          </w:tcPr>
          <w:p w14:paraId="4BB8A2AA" w14:textId="77777777" w:rsidR="00703B0C" w:rsidRPr="00562841" w:rsidRDefault="00703B0C" w:rsidP="001826FD">
            <w:pPr>
              <w:spacing w:after="0" w:line="480" w:lineRule="auto"/>
            </w:pPr>
            <w:r>
              <w:t>.31</w:t>
            </w:r>
          </w:p>
        </w:tc>
      </w:tr>
      <w:tr w:rsidR="00703B0C" w14:paraId="2C77CD68" w14:textId="77777777" w:rsidTr="002C0710">
        <w:trPr>
          <w:trHeight w:hRule="exact" w:val="397"/>
        </w:trPr>
        <w:tc>
          <w:tcPr>
            <w:tcW w:w="3686" w:type="dxa"/>
          </w:tcPr>
          <w:p w14:paraId="4A381526" w14:textId="77777777" w:rsidR="00703B0C" w:rsidRDefault="00703B0C" w:rsidP="001826FD">
            <w:pPr>
              <w:spacing w:after="0" w:line="480" w:lineRule="auto"/>
            </w:pPr>
            <w:r>
              <w:t xml:space="preserve">Birth </w:t>
            </w:r>
            <w:proofErr w:type="spellStart"/>
            <w:r>
              <w:t>cust</w:t>
            </w:r>
            <w:proofErr w:type="spellEnd"/>
            <w:r>
              <w:t>. centile (%)</w:t>
            </w:r>
          </w:p>
        </w:tc>
        <w:tc>
          <w:tcPr>
            <w:tcW w:w="2126" w:type="dxa"/>
          </w:tcPr>
          <w:p w14:paraId="64903C60" w14:textId="77777777" w:rsidR="00703B0C" w:rsidRPr="00562841" w:rsidRDefault="00703B0C" w:rsidP="001826FD">
            <w:pPr>
              <w:spacing w:after="0" w:line="480" w:lineRule="auto"/>
            </w:pPr>
            <w:r>
              <w:t>52.6</w:t>
            </w:r>
            <w:r w:rsidRPr="00562841">
              <w:t xml:space="preserve"> ± </w:t>
            </w:r>
            <w:r>
              <w:t>30.9</w:t>
            </w:r>
          </w:p>
        </w:tc>
        <w:tc>
          <w:tcPr>
            <w:tcW w:w="2126" w:type="dxa"/>
          </w:tcPr>
          <w:p w14:paraId="0C692C75" w14:textId="77777777" w:rsidR="00703B0C" w:rsidRPr="00562841" w:rsidRDefault="00703B0C" w:rsidP="001826FD">
            <w:pPr>
              <w:spacing w:after="0" w:line="480" w:lineRule="auto"/>
            </w:pPr>
            <w:r>
              <w:t>34.0</w:t>
            </w:r>
            <w:r w:rsidRPr="00562841">
              <w:t xml:space="preserve"> ± </w:t>
            </w:r>
            <w:r>
              <w:t>31.8</w:t>
            </w:r>
          </w:p>
        </w:tc>
        <w:tc>
          <w:tcPr>
            <w:tcW w:w="1134" w:type="dxa"/>
          </w:tcPr>
          <w:p w14:paraId="39DB4877" w14:textId="77777777" w:rsidR="00703B0C" w:rsidRPr="00562841" w:rsidRDefault="00703B0C" w:rsidP="001826FD">
            <w:pPr>
              <w:spacing w:after="0" w:line="480" w:lineRule="auto"/>
            </w:pPr>
            <w:r>
              <w:t>.06</w:t>
            </w:r>
          </w:p>
        </w:tc>
      </w:tr>
      <w:tr w:rsidR="00703B0C" w14:paraId="4EF6719C" w14:textId="77777777" w:rsidTr="002C0710">
        <w:trPr>
          <w:trHeight w:hRule="exact" w:val="397"/>
        </w:trPr>
        <w:tc>
          <w:tcPr>
            <w:tcW w:w="3686" w:type="dxa"/>
          </w:tcPr>
          <w:p w14:paraId="0B0FCFE6" w14:textId="137A0AB2" w:rsidR="00703B0C" w:rsidRDefault="0018141E" w:rsidP="001826FD">
            <w:pPr>
              <w:spacing w:after="0" w:line="480" w:lineRule="auto"/>
            </w:pPr>
            <w:r>
              <w:t>FGR</w:t>
            </w:r>
            <w:r w:rsidR="00703B0C">
              <w:t xml:space="preserve"> at recruitment</w:t>
            </w:r>
          </w:p>
        </w:tc>
        <w:tc>
          <w:tcPr>
            <w:tcW w:w="2126" w:type="dxa"/>
          </w:tcPr>
          <w:p w14:paraId="78A7581C" w14:textId="77777777" w:rsidR="00703B0C" w:rsidRDefault="00703B0C" w:rsidP="001826FD">
            <w:pPr>
              <w:spacing w:after="0" w:line="480" w:lineRule="auto"/>
            </w:pPr>
            <w:r>
              <w:t>1 (8.3%)</w:t>
            </w:r>
          </w:p>
        </w:tc>
        <w:tc>
          <w:tcPr>
            <w:tcW w:w="2126" w:type="dxa"/>
          </w:tcPr>
          <w:p w14:paraId="46EC14CB" w14:textId="77777777" w:rsidR="00703B0C" w:rsidRDefault="00703B0C" w:rsidP="001826FD">
            <w:pPr>
              <w:spacing w:after="0" w:line="480" w:lineRule="auto"/>
            </w:pPr>
            <w:r>
              <w:t>9 (13.4%)</w:t>
            </w:r>
          </w:p>
        </w:tc>
        <w:tc>
          <w:tcPr>
            <w:tcW w:w="1134" w:type="dxa"/>
          </w:tcPr>
          <w:p w14:paraId="69E69BDE" w14:textId="77777777" w:rsidR="00703B0C" w:rsidRDefault="00703B0C" w:rsidP="001826FD">
            <w:pPr>
              <w:spacing w:after="0" w:line="480" w:lineRule="auto"/>
            </w:pPr>
            <w:r>
              <w:t>1.0</w:t>
            </w:r>
          </w:p>
        </w:tc>
      </w:tr>
      <w:tr w:rsidR="00703B0C" w14:paraId="25D57D95" w14:textId="77777777" w:rsidTr="002C0710">
        <w:trPr>
          <w:trHeight w:hRule="exact"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713EF8" w14:textId="77777777" w:rsidR="00703B0C" w:rsidRDefault="00703B0C" w:rsidP="001826FD">
            <w:pPr>
              <w:spacing w:after="0" w:line="480" w:lineRule="auto"/>
            </w:pPr>
            <w:r>
              <w:t>FGR at birth (&lt;10</w:t>
            </w:r>
            <w:r w:rsidRPr="00A351C0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cust</w:t>
            </w:r>
            <w:proofErr w:type="spellEnd"/>
            <w:r>
              <w:t>. centi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898D02" w14:textId="77777777" w:rsidR="00703B0C" w:rsidRDefault="00703B0C" w:rsidP="001826FD">
            <w:pPr>
              <w:spacing w:after="0" w:line="480" w:lineRule="auto"/>
            </w:pPr>
            <w:r>
              <w:t>1 (8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F34232" w14:textId="77777777" w:rsidR="00703B0C" w:rsidRDefault="00703B0C" w:rsidP="001826FD">
            <w:pPr>
              <w:spacing w:after="0" w:line="480" w:lineRule="auto"/>
            </w:pPr>
            <w:r>
              <w:t>24 (35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F420B" w14:textId="77777777" w:rsidR="00703B0C" w:rsidRDefault="00703B0C" w:rsidP="001826FD">
            <w:pPr>
              <w:spacing w:after="0" w:line="480" w:lineRule="auto"/>
            </w:pPr>
            <w:r>
              <w:t>.09</w:t>
            </w:r>
          </w:p>
        </w:tc>
      </w:tr>
      <w:tr w:rsidR="00703B0C" w14:paraId="72E3F984" w14:textId="77777777" w:rsidTr="00725AA1">
        <w:trPr>
          <w:trHeight w:hRule="exact" w:val="886"/>
        </w:trPr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0A3F91F4" w14:textId="77777777" w:rsidR="00703B0C" w:rsidRPr="009F6600" w:rsidRDefault="00703B0C" w:rsidP="001826FD">
            <w:pPr>
              <w:spacing w:after="0" w:line="480" w:lineRule="auto"/>
            </w:pPr>
            <w:r w:rsidRPr="009F6600">
              <w:t xml:space="preserve">Impaired fetal growth (FGR </w:t>
            </w:r>
            <w:r w:rsidRPr="009F6600">
              <w:rPr>
                <w:u w:val="single"/>
              </w:rPr>
              <w:t>or</w:t>
            </w:r>
            <w:r w:rsidRPr="009F6600">
              <w:t xml:space="preserve"> fall in </w:t>
            </w:r>
            <w:proofErr w:type="spellStart"/>
            <w:r w:rsidRPr="009F6600">
              <w:t>cust</w:t>
            </w:r>
            <w:proofErr w:type="spellEnd"/>
            <w:r w:rsidRPr="009F6600">
              <w:t>. centile &gt;33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3CEE26E" w14:textId="059EA531" w:rsidR="00703B0C" w:rsidRDefault="00B97452" w:rsidP="00B97452">
            <w:pPr>
              <w:spacing w:after="0" w:line="480" w:lineRule="auto"/>
            </w:pPr>
            <w:r>
              <w:t>2</w:t>
            </w:r>
            <w:r w:rsidR="00703B0C">
              <w:t xml:space="preserve"> (</w:t>
            </w:r>
            <w:r>
              <w:t>16.7</w:t>
            </w:r>
            <w:r w:rsidR="00703B0C">
              <w:t>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2D176EA" w14:textId="6D1A44AE" w:rsidR="00703B0C" w:rsidRDefault="00703B0C" w:rsidP="00084526">
            <w:pPr>
              <w:spacing w:after="0" w:line="480" w:lineRule="auto"/>
            </w:pPr>
            <w:r>
              <w:t>3</w:t>
            </w:r>
            <w:r w:rsidR="00084526">
              <w:t>2</w:t>
            </w:r>
            <w:r>
              <w:t xml:space="preserve"> (4</w:t>
            </w:r>
            <w:r w:rsidR="00084526">
              <w:t>7.8</w:t>
            </w:r>
            <w:r>
              <w:t>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8CBF0DB" w14:textId="437CEAB5" w:rsidR="00703B0C" w:rsidRDefault="00FD1A7F" w:rsidP="00B97452">
            <w:pPr>
              <w:spacing w:after="0" w:line="480" w:lineRule="auto"/>
            </w:pPr>
            <w:r>
              <w:t>.06</w:t>
            </w:r>
          </w:p>
        </w:tc>
      </w:tr>
      <w:tr w:rsidR="00703B0C" w14:paraId="45560AD3" w14:textId="77777777" w:rsidTr="002C0710">
        <w:trPr>
          <w:trHeight w:hRule="exact" w:val="397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</w:tcPr>
          <w:p w14:paraId="2EE835BD" w14:textId="77777777" w:rsidR="00703B0C" w:rsidRPr="00B8597F" w:rsidRDefault="00703B0C" w:rsidP="001826FD">
            <w:pPr>
              <w:spacing w:after="0" w:line="480" w:lineRule="auto"/>
              <w:rPr>
                <w:i/>
              </w:rPr>
            </w:pPr>
            <w:r>
              <w:rPr>
                <w:i/>
              </w:rPr>
              <w:t>Participants with valid T3 sc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1D626602" w14:textId="10424129" w:rsidR="00703B0C" w:rsidRDefault="00703B0C" w:rsidP="001826FD">
            <w:pPr>
              <w:spacing w:after="0" w:line="480" w:lineRule="auto"/>
            </w:pPr>
            <w:r w:rsidRPr="00B8597F">
              <w:rPr>
                <w:i/>
              </w:rPr>
              <w:t xml:space="preserve">n = </w:t>
            </w:r>
            <w:r w:rsidR="00BD077B">
              <w:rPr>
                <w:i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62F0261A" w14:textId="54BE3CD5" w:rsidR="00703B0C" w:rsidRDefault="00703B0C" w:rsidP="001826FD">
            <w:pPr>
              <w:spacing w:after="0" w:line="480" w:lineRule="auto"/>
            </w:pPr>
            <w:r w:rsidRPr="00B8597F">
              <w:rPr>
                <w:i/>
              </w:rPr>
              <w:t xml:space="preserve">n = </w:t>
            </w:r>
            <w:r w:rsidR="00BD077B">
              <w:rPr>
                <w:i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1F2A94F" w14:textId="77777777" w:rsidR="00703B0C" w:rsidRDefault="00703B0C" w:rsidP="001826FD">
            <w:pPr>
              <w:spacing w:after="0" w:line="480" w:lineRule="auto"/>
            </w:pPr>
          </w:p>
        </w:tc>
      </w:tr>
      <w:tr w:rsidR="00703B0C" w14:paraId="028EBE04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right w:val="nil"/>
            </w:tcBorders>
          </w:tcPr>
          <w:p w14:paraId="10EA134D" w14:textId="77777777" w:rsidR="00703B0C" w:rsidRDefault="00703B0C" w:rsidP="001826FD">
            <w:pPr>
              <w:spacing w:after="0" w:line="480" w:lineRule="auto"/>
            </w:pPr>
            <w:r>
              <w:t xml:space="preserve">T3 </w:t>
            </w:r>
            <w:proofErr w:type="spellStart"/>
            <w:r>
              <w:t>cust</w:t>
            </w:r>
            <w:proofErr w:type="spellEnd"/>
            <w:r>
              <w:t>. centile (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EF331DB" w14:textId="1D6E939C" w:rsidR="00703B0C" w:rsidRDefault="00703B0C" w:rsidP="00BD077B">
            <w:pPr>
              <w:spacing w:after="0" w:line="480" w:lineRule="auto"/>
            </w:pPr>
            <w:r>
              <w:t>5</w:t>
            </w:r>
            <w:r w:rsidR="00BD077B">
              <w:t>4</w:t>
            </w:r>
            <w:r>
              <w:t>.7 ± 3</w:t>
            </w:r>
            <w:r w:rsidR="00BD077B">
              <w:t>2.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2CCAA4D" w14:textId="5E7F6458" w:rsidR="00703B0C" w:rsidRDefault="00BD077B" w:rsidP="00BD077B">
            <w:pPr>
              <w:spacing w:after="0" w:line="480" w:lineRule="auto"/>
            </w:pPr>
            <w:r>
              <w:t>55.7</w:t>
            </w:r>
            <w:r w:rsidR="00703B0C">
              <w:t xml:space="preserve"> ± </w:t>
            </w:r>
            <w:r>
              <w:t>26.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AE1CAC" w14:textId="0CE84506" w:rsidR="00703B0C" w:rsidRDefault="00703B0C" w:rsidP="00BD077B">
            <w:pPr>
              <w:spacing w:after="0" w:line="480" w:lineRule="auto"/>
            </w:pPr>
            <w:r>
              <w:t>.</w:t>
            </w:r>
            <w:r w:rsidR="00BD077B">
              <w:t>92</w:t>
            </w:r>
          </w:p>
        </w:tc>
      </w:tr>
      <w:tr w:rsidR="00703B0C" w14:paraId="472B2326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right w:val="nil"/>
            </w:tcBorders>
          </w:tcPr>
          <w:p w14:paraId="391C5687" w14:textId="77777777" w:rsidR="00703B0C" w:rsidRDefault="00703B0C" w:rsidP="001826FD">
            <w:pPr>
              <w:spacing w:after="0" w:line="480" w:lineRule="auto"/>
            </w:pPr>
            <w:r>
              <w:t xml:space="preserve">Birthweight </w:t>
            </w:r>
            <w:proofErr w:type="spellStart"/>
            <w:r>
              <w:t>cust</w:t>
            </w:r>
            <w:proofErr w:type="spellEnd"/>
            <w:r>
              <w:t>. centile (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F303FEE" w14:textId="04CE6506" w:rsidR="00703B0C" w:rsidRDefault="00703B0C" w:rsidP="00BD077B">
            <w:pPr>
              <w:spacing w:after="0" w:line="480" w:lineRule="auto"/>
            </w:pPr>
            <w:r>
              <w:t>4</w:t>
            </w:r>
            <w:r w:rsidR="00BD077B">
              <w:t>7.4</w:t>
            </w:r>
            <w:r w:rsidRPr="00562841">
              <w:t xml:space="preserve"> ± </w:t>
            </w:r>
            <w:r w:rsidR="00BD077B">
              <w:t>30.5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911517F" w14:textId="6CFC3A50" w:rsidR="00703B0C" w:rsidRDefault="00BD077B" w:rsidP="00BD077B">
            <w:pPr>
              <w:spacing w:after="0" w:line="480" w:lineRule="auto"/>
            </w:pPr>
            <w:r>
              <w:t>44.2</w:t>
            </w:r>
            <w:r w:rsidR="00703B0C">
              <w:t xml:space="preserve"> </w:t>
            </w:r>
            <w:r w:rsidR="00703B0C" w:rsidRPr="00562841">
              <w:t xml:space="preserve">± </w:t>
            </w:r>
            <w:r>
              <w:t>30.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8704C47" w14:textId="367FE7B0" w:rsidR="00703B0C" w:rsidRDefault="00703B0C" w:rsidP="00BD077B">
            <w:pPr>
              <w:spacing w:after="0" w:line="480" w:lineRule="auto"/>
            </w:pPr>
            <w:r>
              <w:t>.</w:t>
            </w:r>
            <w:r w:rsidR="00BD077B">
              <w:t>77</w:t>
            </w:r>
          </w:p>
        </w:tc>
      </w:tr>
      <w:tr w:rsidR="00703B0C" w14:paraId="6F547BCD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right w:val="nil"/>
            </w:tcBorders>
          </w:tcPr>
          <w:p w14:paraId="1C517CAF" w14:textId="77777777" w:rsidR="00703B0C" w:rsidRDefault="00703B0C" w:rsidP="001826FD">
            <w:pPr>
              <w:spacing w:after="0" w:line="480" w:lineRule="auto"/>
            </w:pPr>
            <w:r>
              <w:t xml:space="preserve">Change in </w:t>
            </w:r>
            <w:proofErr w:type="spellStart"/>
            <w:r>
              <w:t>cust</w:t>
            </w:r>
            <w:proofErr w:type="spellEnd"/>
            <w:r>
              <w:t>. centile per day (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D290EED" w14:textId="0713C301" w:rsidR="00703B0C" w:rsidRDefault="00703B0C" w:rsidP="00BD077B">
            <w:pPr>
              <w:spacing w:after="0" w:line="480" w:lineRule="auto"/>
            </w:pPr>
            <w:r>
              <w:t>-0.</w:t>
            </w:r>
            <w:r w:rsidR="00BD077B">
              <w:t>23</w:t>
            </w:r>
            <w:r>
              <w:t xml:space="preserve"> ± 0.</w:t>
            </w:r>
            <w:r w:rsidR="00BD077B">
              <w:t>7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B2E93A2" w14:textId="4F44B46B" w:rsidR="00703B0C" w:rsidRDefault="00703B0C" w:rsidP="00BD077B">
            <w:pPr>
              <w:spacing w:after="0" w:line="480" w:lineRule="auto"/>
            </w:pPr>
            <w:r>
              <w:t>-0.</w:t>
            </w:r>
            <w:r w:rsidR="00BD077B">
              <w:t>26</w:t>
            </w:r>
            <w:r>
              <w:t xml:space="preserve"> ± 0.</w:t>
            </w:r>
            <w:r w:rsidR="00BD077B">
              <w:t>5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E2794E" w14:textId="7EDC1D2F" w:rsidR="00703B0C" w:rsidRDefault="00703B0C" w:rsidP="00BD077B">
            <w:pPr>
              <w:spacing w:after="0" w:line="480" w:lineRule="auto"/>
            </w:pPr>
            <w:r>
              <w:t>.</w:t>
            </w:r>
            <w:r w:rsidR="00BD077B">
              <w:t>91</w:t>
            </w:r>
          </w:p>
        </w:tc>
      </w:tr>
      <w:tr w:rsidR="00703B0C" w14:paraId="22E36215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right w:val="nil"/>
            </w:tcBorders>
          </w:tcPr>
          <w:p w14:paraId="171E58D8" w14:textId="77777777" w:rsidR="00703B0C" w:rsidRDefault="00703B0C" w:rsidP="001826FD">
            <w:pPr>
              <w:spacing w:after="0" w:line="480" w:lineRule="auto"/>
            </w:pPr>
            <w:r>
              <w:t xml:space="preserve">Fall in </w:t>
            </w:r>
            <w:proofErr w:type="spellStart"/>
            <w:r>
              <w:t>cust</w:t>
            </w:r>
            <w:proofErr w:type="spellEnd"/>
            <w:r>
              <w:t>. centile &gt;33% over 6 week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2430334" w14:textId="291DF791" w:rsidR="00703B0C" w:rsidRDefault="00084526" w:rsidP="00084526">
            <w:pPr>
              <w:spacing w:after="0" w:line="480" w:lineRule="auto"/>
            </w:pPr>
            <w:r>
              <w:t>1</w:t>
            </w:r>
            <w:r w:rsidR="00703B0C">
              <w:t xml:space="preserve"> (</w:t>
            </w:r>
            <w:r>
              <w:t>11.1</w:t>
            </w:r>
            <w:r w:rsidR="00703B0C">
              <w:t>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FDEA639" w14:textId="77B36E09" w:rsidR="00703B0C" w:rsidRDefault="00084526" w:rsidP="00084526">
            <w:pPr>
              <w:spacing w:after="0" w:line="480" w:lineRule="auto"/>
            </w:pPr>
            <w:r>
              <w:t>9</w:t>
            </w:r>
            <w:r w:rsidR="00703B0C">
              <w:t xml:space="preserve"> (</w:t>
            </w:r>
            <w:r>
              <w:t>18.4</w:t>
            </w:r>
            <w:r w:rsidR="00703B0C">
              <w:t>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B9BCBB9" w14:textId="1DAFF08B" w:rsidR="00703B0C" w:rsidRDefault="00084526" w:rsidP="00084526">
            <w:pPr>
              <w:spacing w:after="0" w:line="480" w:lineRule="auto"/>
            </w:pPr>
            <w:r>
              <w:t>1.0</w:t>
            </w:r>
          </w:p>
        </w:tc>
      </w:tr>
      <w:tr w:rsidR="00703B0C" w14:paraId="76547F9C" w14:textId="77777777" w:rsidTr="002C0710">
        <w:trPr>
          <w:trHeight w:hRule="exact" w:val="397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</w:tcPr>
          <w:p w14:paraId="08368C6F" w14:textId="77777777" w:rsidR="00703B0C" w:rsidRPr="00D763F8" w:rsidRDefault="00703B0C" w:rsidP="001826FD">
            <w:pPr>
              <w:spacing w:after="0" w:line="480" w:lineRule="auto"/>
              <w:rPr>
                <w:i/>
              </w:rPr>
            </w:pPr>
            <w:r w:rsidRPr="00D763F8">
              <w:rPr>
                <w:i/>
              </w:rPr>
              <w:t>Perinatal Outcome</w:t>
            </w:r>
            <w:r>
              <w:rPr>
                <w:i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2FB638C5" w14:textId="77777777" w:rsidR="00703B0C" w:rsidRPr="009B0F8B" w:rsidRDefault="00703B0C" w:rsidP="001826FD">
            <w:pPr>
              <w:spacing w:after="0" w:line="480" w:lineRule="auto"/>
              <w:rPr>
                <w:i/>
              </w:rPr>
            </w:pPr>
            <w:r w:rsidRPr="00B8597F">
              <w:rPr>
                <w:i/>
              </w:rPr>
              <w:t xml:space="preserve">n = </w:t>
            </w:r>
            <w:r>
              <w:rPr>
                <w:i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7CACAB1D" w14:textId="77777777" w:rsidR="00703B0C" w:rsidRPr="009B0F8B" w:rsidRDefault="00703B0C" w:rsidP="001826FD">
            <w:pPr>
              <w:spacing w:after="0" w:line="480" w:lineRule="auto"/>
              <w:rPr>
                <w:i/>
              </w:rPr>
            </w:pPr>
            <w:r w:rsidRPr="00B8597F">
              <w:rPr>
                <w:i/>
              </w:rPr>
              <w:t xml:space="preserve">n = </w:t>
            </w:r>
            <w:r>
              <w:rPr>
                <w:i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72D77AB" w14:textId="77777777" w:rsidR="00703B0C" w:rsidRDefault="00703B0C" w:rsidP="001826FD">
            <w:pPr>
              <w:spacing w:after="0" w:line="480" w:lineRule="auto"/>
            </w:pPr>
          </w:p>
        </w:tc>
      </w:tr>
      <w:tr w:rsidR="00703B0C" w14:paraId="3E0EAFC4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right w:val="nil"/>
            </w:tcBorders>
          </w:tcPr>
          <w:p w14:paraId="22B06F1F" w14:textId="77777777" w:rsidR="00703B0C" w:rsidRDefault="00703B0C" w:rsidP="001826FD">
            <w:pPr>
              <w:spacing w:after="0" w:line="480" w:lineRule="auto"/>
            </w:pPr>
            <w:r>
              <w:t>Preterm Birth &lt;37 week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5A3BE05" w14:textId="77777777" w:rsidR="00703B0C" w:rsidRDefault="00703B0C" w:rsidP="001826FD">
            <w:pPr>
              <w:spacing w:after="0" w:line="480" w:lineRule="auto"/>
            </w:pPr>
            <w:r>
              <w:t>1 (8.3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5BDA3C7" w14:textId="77777777" w:rsidR="00703B0C" w:rsidRDefault="00703B0C" w:rsidP="001826FD">
            <w:pPr>
              <w:spacing w:after="0" w:line="480" w:lineRule="auto"/>
            </w:pPr>
            <w:r>
              <w:t>17 (25.4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740DA97" w14:textId="77777777" w:rsidR="00703B0C" w:rsidRDefault="00703B0C" w:rsidP="001826FD">
            <w:pPr>
              <w:spacing w:after="0" w:line="480" w:lineRule="auto"/>
            </w:pPr>
            <w:r>
              <w:t>.28</w:t>
            </w:r>
          </w:p>
        </w:tc>
      </w:tr>
      <w:tr w:rsidR="00703B0C" w14:paraId="432144F5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right w:val="nil"/>
            </w:tcBorders>
          </w:tcPr>
          <w:p w14:paraId="5479D508" w14:textId="77777777" w:rsidR="00703B0C" w:rsidRDefault="00703B0C" w:rsidP="001826FD">
            <w:pPr>
              <w:spacing w:after="0" w:line="480" w:lineRule="auto"/>
            </w:pPr>
            <w:r>
              <w:t>Caesarean %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0EE8426" w14:textId="77777777" w:rsidR="00703B0C" w:rsidRDefault="00703B0C" w:rsidP="001826FD">
            <w:pPr>
              <w:spacing w:after="0" w:line="480" w:lineRule="auto"/>
            </w:pPr>
            <w:r>
              <w:t>8 (66.7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9508364" w14:textId="77777777" w:rsidR="00703B0C" w:rsidRDefault="00703B0C" w:rsidP="001826FD">
            <w:pPr>
              <w:spacing w:after="0" w:line="480" w:lineRule="auto"/>
            </w:pPr>
            <w:r>
              <w:t>39 (58.2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0CD6825" w14:textId="77777777" w:rsidR="00703B0C" w:rsidRDefault="00703B0C" w:rsidP="001826FD">
            <w:pPr>
              <w:spacing w:after="0" w:line="480" w:lineRule="auto"/>
            </w:pPr>
            <w:r>
              <w:t>.75</w:t>
            </w:r>
          </w:p>
        </w:tc>
      </w:tr>
      <w:tr w:rsidR="00703B0C" w14:paraId="3BC4C0FD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right w:val="nil"/>
            </w:tcBorders>
          </w:tcPr>
          <w:p w14:paraId="6E5F4BF5" w14:textId="77CEF166" w:rsidR="00703B0C" w:rsidRDefault="00344F97" w:rsidP="001826FD">
            <w:pPr>
              <w:spacing w:after="0" w:line="480" w:lineRule="auto"/>
            </w:pPr>
            <w:r>
              <w:t xml:space="preserve"> </w:t>
            </w:r>
            <w:r w:rsidR="00703B0C">
              <w:t xml:space="preserve"> Emergency caesarean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8F1F7DA" w14:textId="77777777" w:rsidR="00703B0C" w:rsidRDefault="00703B0C" w:rsidP="001826FD">
            <w:pPr>
              <w:spacing w:after="0" w:line="480" w:lineRule="auto"/>
            </w:pPr>
            <w:r>
              <w:t>2 (16.7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5BE5E28" w14:textId="77777777" w:rsidR="00703B0C" w:rsidRDefault="00703B0C" w:rsidP="001826FD">
            <w:pPr>
              <w:spacing w:after="0" w:line="480" w:lineRule="auto"/>
            </w:pPr>
            <w:r>
              <w:t>25 (37.3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2EF6F5" w14:textId="77777777" w:rsidR="00703B0C" w:rsidRDefault="00703B0C" w:rsidP="001826FD">
            <w:pPr>
              <w:spacing w:after="0" w:line="480" w:lineRule="auto"/>
            </w:pPr>
            <w:r>
              <w:t>.20</w:t>
            </w:r>
          </w:p>
        </w:tc>
      </w:tr>
      <w:tr w:rsidR="00703B0C" w14:paraId="4B8218AA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right w:val="nil"/>
            </w:tcBorders>
          </w:tcPr>
          <w:p w14:paraId="5DE60CDA" w14:textId="77777777" w:rsidR="00703B0C" w:rsidRDefault="00703B0C" w:rsidP="001826FD">
            <w:pPr>
              <w:spacing w:after="0" w:line="480" w:lineRule="auto"/>
            </w:pPr>
            <w:r>
              <w:t>Apgar 1 min ≤ 7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D87FE8E" w14:textId="77777777" w:rsidR="00703B0C" w:rsidRDefault="00703B0C" w:rsidP="001826FD">
            <w:pPr>
              <w:spacing w:after="0" w:line="480" w:lineRule="auto"/>
            </w:pPr>
            <w:r>
              <w:t>2 (16.7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53D74FD" w14:textId="77777777" w:rsidR="00703B0C" w:rsidRDefault="00703B0C" w:rsidP="001826FD">
            <w:pPr>
              <w:spacing w:after="0" w:line="480" w:lineRule="auto"/>
            </w:pPr>
            <w:r>
              <w:t>15 (22.7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BDDADC" w14:textId="77777777" w:rsidR="00703B0C" w:rsidRDefault="00703B0C" w:rsidP="001826FD">
            <w:pPr>
              <w:spacing w:after="0" w:line="480" w:lineRule="auto"/>
            </w:pPr>
            <w:r>
              <w:t>1.0</w:t>
            </w:r>
          </w:p>
        </w:tc>
      </w:tr>
      <w:tr w:rsidR="00703B0C" w14:paraId="38798F6E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right w:val="nil"/>
            </w:tcBorders>
          </w:tcPr>
          <w:p w14:paraId="58F91D6E" w14:textId="77777777" w:rsidR="00703B0C" w:rsidRDefault="00703B0C" w:rsidP="001826FD">
            <w:pPr>
              <w:spacing w:after="0" w:line="480" w:lineRule="auto"/>
            </w:pPr>
            <w:r>
              <w:t>Apgar 5 min ≤ 7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7EADF79" w14:textId="77777777" w:rsidR="00703B0C" w:rsidRDefault="00703B0C" w:rsidP="001826FD">
            <w:pPr>
              <w:spacing w:after="0" w:line="480" w:lineRule="auto"/>
            </w:pPr>
            <w:r>
              <w:t>0 (0.0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88C0EFB" w14:textId="77777777" w:rsidR="00703B0C" w:rsidRDefault="00703B0C" w:rsidP="001826FD">
            <w:pPr>
              <w:spacing w:after="0" w:line="480" w:lineRule="auto"/>
            </w:pPr>
            <w:r>
              <w:t>4 (6.1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0278DD8" w14:textId="77777777" w:rsidR="00703B0C" w:rsidRDefault="00703B0C" w:rsidP="001826FD">
            <w:pPr>
              <w:spacing w:after="0" w:line="480" w:lineRule="auto"/>
            </w:pPr>
            <w:r>
              <w:t>1.0</w:t>
            </w:r>
          </w:p>
        </w:tc>
      </w:tr>
      <w:tr w:rsidR="00703B0C" w14:paraId="1EE7C6E7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right w:val="nil"/>
            </w:tcBorders>
          </w:tcPr>
          <w:p w14:paraId="2A804175" w14:textId="77777777" w:rsidR="00703B0C" w:rsidRDefault="00703B0C" w:rsidP="001826FD">
            <w:pPr>
              <w:spacing w:after="0" w:line="480" w:lineRule="auto"/>
            </w:pPr>
            <w:r>
              <w:t>NICU admit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55BFED2" w14:textId="77777777" w:rsidR="00703B0C" w:rsidRDefault="00703B0C" w:rsidP="001826FD">
            <w:pPr>
              <w:spacing w:after="0" w:line="480" w:lineRule="auto"/>
            </w:pPr>
            <w:r>
              <w:t>0 (0.0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54B858D" w14:textId="77777777" w:rsidR="00703B0C" w:rsidRDefault="00703B0C" w:rsidP="001826FD">
            <w:pPr>
              <w:spacing w:after="0" w:line="480" w:lineRule="auto"/>
            </w:pPr>
            <w:r>
              <w:t>8 (12.1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4F1BBC" w14:textId="77777777" w:rsidR="00703B0C" w:rsidRDefault="00703B0C" w:rsidP="001826FD">
            <w:pPr>
              <w:spacing w:after="0" w:line="480" w:lineRule="auto"/>
            </w:pPr>
            <w:r>
              <w:t>.35</w:t>
            </w:r>
          </w:p>
        </w:tc>
      </w:tr>
      <w:tr w:rsidR="00703B0C" w14:paraId="3F665242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right w:val="nil"/>
            </w:tcBorders>
          </w:tcPr>
          <w:p w14:paraId="3CC649F6" w14:textId="77777777" w:rsidR="00703B0C" w:rsidRDefault="00703B0C" w:rsidP="001826FD">
            <w:pPr>
              <w:spacing w:after="0" w:line="480" w:lineRule="auto"/>
            </w:pPr>
            <w:r>
              <w:t>SCN admit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E102521" w14:textId="77777777" w:rsidR="00703B0C" w:rsidRDefault="00703B0C" w:rsidP="001826FD">
            <w:pPr>
              <w:spacing w:after="0" w:line="480" w:lineRule="auto"/>
            </w:pPr>
            <w:r>
              <w:t>2 (16.7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C6D36C1" w14:textId="77777777" w:rsidR="00703B0C" w:rsidRDefault="00703B0C" w:rsidP="001826FD">
            <w:pPr>
              <w:spacing w:after="0" w:line="480" w:lineRule="auto"/>
            </w:pPr>
            <w:r>
              <w:t>13 (19.7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DA8D2A" w14:textId="77777777" w:rsidR="00703B0C" w:rsidRDefault="00703B0C" w:rsidP="001826FD">
            <w:pPr>
              <w:spacing w:after="0" w:line="480" w:lineRule="auto"/>
            </w:pPr>
            <w:r>
              <w:t>1.0</w:t>
            </w:r>
          </w:p>
        </w:tc>
      </w:tr>
      <w:tr w:rsidR="00703B0C" w14:paraId="5B1C22EE" w14:textId="77777777" w:rsidTr="002C0710">
        <w:trPr>
          <w:trHeight w:hRule="exact" w:val="397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</w:tcPr>
          <w:p w14:paraId="536E8B30" w14:textId="77777777" w:rsidR="00703B0C" w:rsidRPr="00D763F8" w:rsidRDefault="00703B0C" w:rsidP="001826FD">
            <w:pPr>
              <w:spacing w:after="0" w:line="480" w:lineRule="auto"/>
              <w:rPr>
                <w:i/>
              </w:rPr>
            </w:pPr>
            <w:r>
              <w:rPr>
                <w:i/>
              </w:rPr>
              <w:t>Cord Bloo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52DE88C7" w14:textId="77777777" w:rsidR="00703B0C" w:rsidRDefault="00703B0C" w:rsidP="001826FD">
            <w:pPr>
              <w:spacing w:after="0" w:line="480" w:lineRule="auto"/>
            </w:pPr>
            <w:r w:rsidRPr="009B0F8B">
              <w:rPr>
                <w:i/>
              </w:rPr>
              <w:t>n = 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3E321A0D" w14:textId="77777777" w:rsidR="00703B0C" w:rsidRDefault="00703B0C" w:rsidP="001826FD">
            <w:pPr>
              <w:spacing w:after="0" w:line="480" w:lineRule="auto"/>
            </w:pPr>
            <w:r w:rsidRPr="009B0F8B">
              <w:rPr>
                <w:i/>
              </w:rPr>
              <w:t>n = 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31E43CF" w14:textId="77777777" w:rsidR="00703B0C" w:rsidRDefault="00703B0C" w:rsidP="001826FD">
            <w:pPr>
              <w:spacing w:after="0" w:line="480" w:lineRule="auto"/>
            </w:pPr>
          </w:p>
        </w:tc>
      </w:tr>
      <w:tr w:rsidR="00703B0C" w14:paraId="1518AF1F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right w:val="nil"/>
            </w:tcBorders>
          </w:tcPr>
          <w:p w14:paraId="6174F048" w14:textId="3263DDD7" w:rsidR="00703B0C" w:rsidRDefault="00703B0C" w:rsidP="001826FD">
            <w:pPr>
              <w:spacing w:after="0" w:line="480" w:lineRule="auto"/>
            </w:pPr>
            <w:r>
              <w:t>IGF</w:t>
            </w:r>
            <w:r w:rsidR="007527AD">
              <w:t>-</w:t>
            </w:r>
            <w:r>
              <w:t>1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E32E29B" w14:textId="77777777" w:rsidR="00703B0C" w:rsidRDefault="00703B0C" w:rsidP="001826FD">
            <w:pPr>
              <w:spacing w:after="0" w:line="480" w:lineRule="auto"/>
            </w:pPr>
            <w:r>
              <w:t>6564.5 ± 3274.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12C3617" w14:textId="77777777" w:rsidR="00703B0C" w:rsidRDefault="00703B0C" w:rsidP="001826FD">
            <w:pPr>
              <w:spacing w:after="0" w:line="480" w:lineRule="auto"/>
            </w:pPr>
            <w:r>
              <w:t>5303.7 ± 4137.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23EBC4" w14:textId="77777777" w:rsidR="00703B0C" w:rsidRDefault="00703B0C" w:rsidP="001826FD">
            <w:pPr>
              <w:spacing w:after="0" w:line="480" w:lineRule="auto"/>
            </w:pPr>
            <w:r>
              <w:t>.35</w:t>
            </w:r>
          </w:p>
        </w:tc>
      </w:tr>
      <w:tr w:rsidR="00703B0C" w14:paraId="1578F586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right w:val="nil"/>
            </w:tcBorders>
          </w:tcPr>
          <w:p w14:paraId="6F0307E8" w14:textId="3C425759" w:rsidR="00703B0C" w:rsidRDefault="00703B0C" w:rsidP="001826FD">
            <w:pPr>
              <w:spacing w:after="0" w:line="480" w:lineRule="auto"/>
            </w:pPr>
            <w:r>
              <w:t>IGF</w:t>
            </w:r>
            <w:r w:rsidR="007527AD">
              <w:t>-</w:t>
            </w:r>
            <w:r>
              <w:t>2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25352B4" w14:textId="77777777" w:rsidR="00703B0C" w:rsidRDefault="00703B0C" w:rsidP="001826FD">
            <w:pPr>
              <w:spacing w:after="0" w:line="480" w:lineRule="auto"/>
            </w:pPr>
            <w:r>
              <w:t>108175.5 ± 41213.7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198B44F" w14:textId="77777777" w:rsidR="00703B0C" w:rsidRDefault="00703B0C" w:rsidP="001826FD">
            <w:pPr>
              <w:spacing w:after="0" w:line="480" w:lineRule="auto"/>
            </w:pPr>
            <w:r>
              <w:t>80394.1 ± 44939.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4A0A46" w14:textId="77777777" w:rsidR="00703B0C" w:rsidRDefault="00703B0C" w:rsidP="001826FD">
            <w:pPr>
              <w:spacing w:after="0" w:line="480" w:lineRule="auto"/>
            </w:pPr>
            <w:r>
              <w:t>.07</w:t>
            </w:r>
          </w:p>
        </w:tc>
      </w:tr>
      <w:tr w:rsidR="00703B0C" w14:paraId="6356548F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right w:val="nil"/>
            </w:tcBorders>
          </w:tcPr>
          <w:p w14:paraId="5C6FE434" w14:textId="77777777" w:rsidR="00703B0C" w:rsidRDefault="00703B0C" w:rsidP="001826FD">
            <w:pPr>
              <w:spacing w:after="0" w:line="480" w:lineRule="auto"/>
            </w:pPr>
            <w:r>
              <w:t>IGFBP-1 (ng/ml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B928684" w14:textId="77777777" w:rsidR="00703B0C" w:rsidRDefault="00703B0C" w:rsidP="001826FD">
            <w:pPr>
              <w:spacing w:after="0" w:line="480" w:lineRule="auto"/>
            </w:pPr>
            <w:r>
              <w:t>12.5 ± 6.7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F3F57CF" w14:textId="77777777" w:rsidR="00703B0C" w:rsidRDefault="00703B0C" w:rsidP="001826FD">
            <w:pPr>
              <w:spacing w:after="0" w:line="480" w:lineRule="auto"/>
            </w:pPr>
            <w:r>
              <w:t>19.7 ± 12.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C188294" w14:textId="77777777" w:rsidR="00703B0C" w:rsidRDefault="00703B0C" w:rsidP="001826FD">
            <w:pPr>
              <w:spacing w:after="0" w:line="480" w:lineRule="auto"/>
            </w:pPr>
            <w:r>
              <w:t>.07</w:t>
            </w:r>
          </w:p>
        </w:tc>
      </w:tr>
      <w:tr w:rsidR="00703B0C" w14:paraId="2F411D21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right w:val="nil"/>
            </w:tcBorders>
          </w:tcPr>
          <w:p w14:paraId="01F6E844" w14:textId="77777777" w:rsidR="00703B0C" w:rsidRDefault="00703B0C" w:rsidP="001826FD">
            <w:pPr>
              <w:spacing w:after="0" w:line="480" w:lineRule="auto"/>
            </w:pPr>
            <w:r>
              <w:t>IGFBP-2 (ng/ml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83924E8" w14:textId="77777777" w:rsidR="00703B0C" w:rsidRDefault="00703B0C" w:rsidP="001826FD">
            <w:pPr>
              <w:spacing w:after="0" w:line="480" w:lineRule="auto"/>
            </w:pPr>
            <w:r>
              <w:t>159.1 ± 102.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349DEEE" w14:textId="77777777" w:rsidR="00703B0C" w:rsidRDefault="00703B0C" w:rsidP="001826FD">
            <w:pPr>
              <w:spacing w:after="0" w:line="480" w:lineRule="auto"/>
            </w:pPr>
            <w:r>
              <w:t>167.3 ± 101.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FA2A9B" w14:textId="77777777" w:rsidR="00703B0C" w:rsidRDefault="00703B0C" w:rsidP="001826FD">
            <w:pPr>
              <w:spacing w:after="0" w:line="480" w:lineRule="auto"/>
            </w:pPr>
            <w:r>
              <w:t>.81</w:t>
            </w:r>
          </w:p>
        </w:tc>
      </w:tr>
      <w:tr w:rsidR="00703B0C" w14:paraId="13F3BA63" w14:textId="77777777" w:rsidTr="002C0710">
        <w:trPr>
          <w:trHeight w:hRule="exact" w:val="397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00743E4" w14:textId="77777777" w:rsidR="00703B0C" w:rsidRDefault="00703B0C" w:rsidP="001826FD">
            <w:pPr>
              <w:spacing w:after="0" w:line="480" w:lineRule="auto"/>
            </w:pPr>
            <w:r>
              <w:t>Gestation Sample Take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1C477EA" w14:textId="77777777" w:rsidR="00703B0C" w:rsidRDefault="00703B0C" w:rsidP="001826FD">
            <w:pPr>
              <w:spacing w:after="0" w:line="480" w:lineRule="auto"/>
            </w:pPr>
            <w:r>
              <w:t>38.1 ± 1.3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9393009" w14:textId="77777777" w:rsidR="00703B0C" w:rsidRDefault="00703B0C" w:rsidP="001826FD">
            <w:pPr>
              <w:spacing w:after="0" w:line="480" w:lineRule="auto"/>
            </w:pPr>
            <w:r>
              <w:t>37.3 ± 3.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1F4B5EB" w14:textId="77777777" w:rsidR="00703B0C" w:rsidRDefault="00703B0C" w:rsidP="001826FD">
            <w:pPr>
              <w:spacing w:after="0" w:line="480" w:lineRule="auto"/>
            </w:pPr>
            <w:r>
              <w:t>.27</w:t>
            </w:r>
          </w:p>
        </w:tc>
      </w:tr>
    </w:tbl>
    <w:p w14:paraId="08421C6B" w14:textId="15A4258F" w:rsidR="00703B0C" w:rsidRDefault="00703B0C" w:rsidP="001826FD">
      <w:pPr>
        <w:spacing w:after="0" w:line="480" w:lineRule="auto"/>
      </w:pPr>
      <w:r w:rsidRPr="001D4596">
        <w:rPr>
          <w:i/>
        </w:rPr>
        <w:t>Note.</w:t>
      </w:r>
      <w:r w:rsidR="00344F97">
        <w:t xml:space="preserve"> </w:t>
      </w:r>
      <w:r>
        <w:t xml:space="preserve">Values given as M ± SD, </w:t>
      </w:r>
      <w:proofErr w:type="spellStart"/>
      <w:r>
        <w:t>Mdn</w:t>
      </w:r>
      <w:proofErr w:type="spellEnd"/>
      <w:r>
        <w:t xml:space="preserve"> (IQR), or n (%).</w:t>
      </w:r>
      <w:r w:rsidR="00344F97">
        <w:t xml:space="preserve"> </w:t>
      </w:r>
      <w:r>
        <w:t xml:space="preserve">SDB = sleep-disordered breathing, RDI = respiratory disturbance index, ODI = oxygen desaturation index, </w:t>
      </w:r>
      <w:proofErr w:type="spellStart"/>
      <w:r>
        <w:t>cust</w:t>
      </w:r>
      <w:proofErr w:type="spellEnd"/>
      <w:r>
        <w:t xml:space="preserve">. = customised, FGR = fetal </w:t>
      </w:r>
      <w:r>
        <w:lastRenderedPageBreak/>
        <w:t xml:space="preserve">growth restriction, </w:t>
      </w:r>
      <w:r w:rsidR="008D0297">
        <w:t xml:space="preserve">T3 = third trimester, </w:t>
      </w:r>
      <w:r>
        <w:t>NICU = neonatal intensive care unit, SCN = special care nursery</w:t>
      </w:r>
      <w:r w:rsidR="008D0297">
        <w:t>,</w:t>
      </w:r>
      <w:r w:rsidR="008D0297" w:rsidRPr="008D0297">
        <w:t xml:space="preserve"> </w:t>
      </w:r>
      <w:r w:rsidR="008D0297">
        <w:t>IGF = insulin-like growth factor, IGFBP = insulin-like growth factor binding protein.</w:t>
      </w:r>
    </w:p>
    <w:p w14:paraId="756DC7FB" w14:textId="625C203D" w:rsidR="00605B4C" w:rsidRDefault="00703B0C" w:rsidP="00B97452">
      <w:pPr>
        <w:spacing w:after="0" w:line="480" w:lineRule="auto"/>
      </w:pPr>
      <w:r>
        <w:t>*excludes 3 CPAP users.</w:t>
      </w:r>
      <w:bookmarkEnd w:id="1"/>
    </w:p>
    <w:sectPr w:rsidR="00605B4C" w:rsidSect="00FF04CD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DE970F1" w15:done="0"/>
  <w15:commentEx w15:paraId="607DA888" w15:done="0"/>
  <w15:commentEx w15:paraId="556033D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E970F1" w16cid:durableId="20F57570"/>
  <w16cid:commentId w16cid:paraId="607DA888" w16cid:durableId="20F57571"/>
  <w16cid:commentId w16cid:paraId="556033D6" w16cid:durableId="20F5757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8B7FF6" w14:textId="77777777" w:rsidR="004A79AD" w:rsidRDefault="004A79AD">
      <w:pPr>
        <w:spacing w:after="0" w:line="240" w:lineRule="auto"/>
      </w:pPr>
      <w:r>
        <w:separator/>
      </w:r>
    </w:p>
  </w:endnote>
  <w:endnote w:type="continuationSeparator" w:id="0">
    <w:p w14:paraId="23AF4AEA" w14:textId="77777777" w:rsidR="004A79AD" w:rsidRDefault="004A7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Univers Condensed">
    <w:charset w:val="00"/>
    <w:family w:val="swiss"/>
    <w:pitch w:val="variable"/>
    <w:sig w:usb0="80000287" w:usb1="00000000" w:usb2="00000000" w:usb3="00000000" w:csb0="0000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31CB95" w14:textId="77777777" w:rsidR="004A79AD" w:rsidRDefault="004A79AD">
      <w:pPr>
        <w:spacing w:after="0" w:line="240" w:lineRule="auto"/>
      </w:pPr>
      <w:r>
        <w:separator/>
      </w:r>
    </w:p>
  </w:footnote>
  <w:footnote w:type="continuationSeparator" w:id="0">
    <w:p w14:paraId="02953EAF" w14:textId="77777777" w:rsidR="004A79AD" w:rsidRDefault="004A79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3A321A" w14:textId="77777777" w:rsidR="004A79AD" w:rsidRDefault="004A79A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0383A"/>
    <w:multiLevelType w:val="hybridMultilevel"/>
    <w:tmpl w:val="E8EA1788"/>
    <w:lvl w:ilvl="0" w:tplc="07CA5444">
      <w:start w:val="1"/>
      <w:numFmt w:val="lowerRoman"/>
      <w:lvlText w:val="%1)"/>
      <w:lvlJc w:val="left"/>
      <w:pPr>
        <w:ind w:left="1080" w:hanging="72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CD7AA7"/>
    <w:multiLevelType w:val="multilevel"/>
    <w:tmpl w:val="84DA2A14"/>
    <w:styleLink w:val="Headings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087D5D14"/>
    <w:multiLevelType w:val="hybridMultilevel"/>
    <w:tmpl w:val="0554E880"/>
    <w:lvl w:ilvl="0" w:tplc="0C9ABDF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2295EC6"/>
    <w:multiLevelType w:val="hybridMultilevel"/>
    <w:tmpl w:val="F2BCDC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EC5D08"/>
    <w:multiLevelType w:val="multilevel"/>
    <w:tmpl w:val="1A022DE2"/>
    <w:styleLink w:val="Headingsthesis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5">
    <w:nsid w:val="20546803"/>
    <w:multiLevelType w:val="singleLevel"/>
    <w:tmpl w:val="AB182EF2"/>
    <w:lvl w:ilvl="0">
      <w:start w:val="1"/>
      <w:numFmt w:val="decimal"/>
      <w:lvlText w:val="%1)"/>
      <w:lvlJc w:val="left"/>
      <w:pPr>
        <w:tabs>
          <w:tab w:val="num" w:pos="705"/>
        </w:tabs>
        <w:ind w:left="705" w:hanging="705"/>
      </w:pPr>
      <w:rPr>
        <w:rFonts w:hint="default"/>
      </w:rPr>
    </w:lvl>
  </w:abstractNum>
  <w:abstractNum w:abstractNumId="6">
    <w:nsid w:val="2B662EBE"/>
    <w:multiLevelType w:val="multilevel"/>
    <w:tmpl w:val="79BA4018"/>
    <w:numStyleLink w:val="Headingsthesis0"/>
  </w:abstractNum>
  <w:abstractNum w:abstractNumId="7">
    <w:nsid w:val="2CD93C75"/>
    <w:multiLevelType w:val="multilevel"/>
    <w:tmpl w:val="79BA4018"/>
    <w:styleLink w:val="Headingsthesis0"/>
    <w:lvl w:ilvl="0">
      <w:start w:val="1"/>
      <w:numFmt w:val="decimal"/>
      <w:pStyle w:val="Heading1"/>
      <w:suff w:val="nothing"/>
      <w:lvlText w:val="Chapter %1 - "/>
      <w:lvlJc w:val="left"/>
      <w:pPr>
        <w:ind w:left="357" w:hanging="357"/>
      </w:pPr>
      <w:rPr>
        <w:rFonts w:hint="default"/>
        <w:u w:val="single"/>
      </w:rPr>
    </w:lvl>
    <w:lvl w:ilvl="1">
      <w:start w:val="1"/>
      <w:numFmt w:val="decimal"/>
      <w:pStyle w:val="Heading2"/>
      <w:lvlText w:val="%1.%2"/>
      <w:lvlJc w:val="left"/>
      <w:pPr>
        <w:ind w:left="737" w:hanging="73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418" w:hanging="85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098" w:hanging="96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2778" w:hanging="1077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2268"/>
        </w:tabs>
        <w:ind w:left="3912" w:hanging="164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>
    <w:nsid w:val="2DD03A35"/>
    <w:multiLevelType w:val="singleLevel"/>
    <w:tmpl w:val="AB125F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31F421C7"/>
    <w:multiLevelType w:val="hybridMultilevel"/>
    <w:tmpl w:val="EC1A59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722523"/>
    <w:multiLevelType w:val="hybridMultilevel"/>
    <w:tmpl w:val="E8EA1788"/>
    <w:lvl w:ilvl="0" w:tplc="07CA5444">
      <w:start w:val="1"/>
      <w:numFmt w:val="lowerRoman"/>
      <w:lvlText w:val="%1)"/>
      <w:lvlJc w:val="left"/>
      <w:pPr>
        <w:ind w:left="1080" w:hanging="72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AB6306"/>
    <w:multiLevelType w:val="hybridMultilevel"/>
    <w:tmpl w:val="F9DC23DE"/>
    <w:lvl w:ilvl="0" w:tplc="26ACFCA2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55503690">
      <w:start w:val="4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45296986"/>
    <w:multiLevelType w:val="singleLevel"/>
    <w:tmpl w:val="AAA06A0A"/>
    <w:lvl w:ilvl="0">
      <w:start w:val="14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4DD22F93"/>
    <w:multiLevelType w:val="hybridMultilevel"/>
    <w:tmpl w:val="A164FE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0BF7BCF"/>
    <w:multiLevelType w:val="hybridMultilevel"/>
    <w:tmpl w:val="EDE88480"/>
    <w:lvl w:ilvl="0" w:tplc="04090001">
      <w:start w:val="1"/>
      <w:numFmt w:val="bullet"/>
      <w:lvlText w:val=""/>
      <w:lvlJc w:val="left"/>
      <w:pPr>
        <w:tabs>
          <w:tab w:val="num" w:pos="910"/>
        </w:tabs>
        <w:ind w:left="9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30"/>
        </w:tabs>
        <w:ind w:left="16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50"/>
        </w:tabs>
        <w:ind w:left="2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70"/>
        </w:tabs>
        <w:ind w:left="3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90"/>
        </w:tabs>
        <w:ind w:left="37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10"/>
        </w:tabs>
        <w:ind w:left="4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30"/>
        </w:tabs>
        <w:ind w:left="5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50"/>
        </w:tabs>
        <w:ind w:left="59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70"/>
        </w:tabs>
        <w:ind w:left="6670" w:hanging="360"/>
      </w:pPr>
      <w:rPr>
        <w:rFonts w:ascii="Wingdings" w:hAnsi="Wingdings" w:hint="default"/>
      </w:rPr>
    </w:lvl>
  </w:abstractNum>
  <w:abstractNum w:abstractNumId="15">
    <w:nsid w:val="5CE45EBA"/>
    <w:multiLevelType w:val="hybridMultilevel"/>
    <w:tmpl w:val="063A4250"/>
    <w:lvl w:ilvl="0" w:tplc="486A9C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C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C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C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C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C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16">
    <w:nsid w:val="5DAB2175"/>
    <w:multiLevelType w:val="hybridMultilevel"/>
    <w:tmpl w:val="6AD29AD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C6F3C21"/>
    <w:multiLevelType w:val="hybridMultilevel"/>
    <w:tmpl w:val="837E1BEE"/>
    <w:lvl w:ilvl="0" w:tplc="6E16E2EE">
      <w:start w:val="1"/>
      <w:numFmt w:val="decimal"/>
      <w:lvlText w:val="%1."/>
      <w:lvlJc w:val="left"/>
      <w:pPr>
        <w:tabs>
          <w:tab w:val="num" w:pos="915"/>
        </w:tabs>
        <w:ind w:left="915" w:hanging="555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F8626EF"/>
    <w:multiLevelType w:val="multilevel"/>
    <w:tmpl w:val="79BA4018"/>
    <w:numStyleLink w:val="Headingsthesis0"/>
  </w:abstractNum>
  <w:abstractNum w:abstractNumId="19">
    <w:nsid w:val="77930BB6"/>
    <w:multiLevelType w:val="multilevel"/>
    <w:tmpl w:val="B4EE945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7EC11852"/>
    <w:multiLevelType w:val="hybridMultilevel"/>
    <w:tmpl w:val="5E86BE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9"/>
    <w:lvlOverride w:ilvl="0">
      <w:lvl w:ilvl="0">
        <w:start w:val="1"/>
        <w:numFmt w:val="decimal"/>
        <w:lvlText w:val="%1)"/>
        <w:lvlJc w:val="left"/>
        <w:pPr>
          <w:ind w:left="360" w:hanging="360"/>
        </w:pPr>
      </w:lvl>
    </w:lvlOverride>
    <w:lvlOverride w:ilvl="1">
      <w:lvl w:ilvl="1">
        <w:start w:val="1"/>
        <w:numFmt w:val="lowerLetter"/>
        <w:lvlText w:val="%2)"/>
        <w:lvlJc w:val="left"/>
        <w:pPr>
          <w:ind w:left="907" w:hanging="547"/>
        </w:p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</w:lvl>
    </w:lvlOverride>
  </w:num>
  <w:num w:numId="4">
    <w:abstractNumId w:val="16"/>
  </w:num>
  <w:num w:numId="5">
    <w:abstractNumId w:val="0"/>
  </w:num>
  <w:num w:numId="6">
    <w:abstractNumId w:val="10"/>
  </w:num>
  <w:num w:numId="7">
    <w:abstractNumId w:val="4"/>
  </w:num>
  <w:num w:numId="8">
    <w:abstractNumId w:val="14"/>
  </w:num>
  <w:num w:numId="9">
    <w:abstractNumId w:val="17"/>
  </w:num>
  <w:num w:numId="10">
    <w:abstractNumId w:val="11"/>
  </w:num>
  <w:num w:numId="11">
    <w:abstractNumId w:val="5"/>
  </w:num>
  <w:num w:numId="12">
    <w:abstractNumId w:val="2"/>
  </w:num>
  <w:num w:numId="13">
    <w:abstractNumId w:val="15"/>
  </w:num>
  <w:num w:numId="14">
    <w:abstractNumId w:val="8"/>
  </w:num>
  <w:num w:numId="15">
    <w:abstractNumId w:val="12"/>
  </w:num>
  <w:num w:numId="16">
    <w:abstractNumId w:val="7"/>
  </w:num>
  <w:num w:numId="1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6"/>
    <w:lvlOverride w:ilvl="0">
      <w:lvl w:ilvl="0">
        <w:start w:val="1"/>
        <w:numFmt w:val="decimal"/>
        <w:pStyle w:val="Heading1"/>
        <w:suff w:val="nothing"/>
        <w:lvlText w:val="Chapter %1 - "/>
        <w:lvlJc w:val="left"/>
        <w:pPr>
          <w:ind w:left="357" w:hanging="357"/>
        </w:pPr>
        <w:rPr>
          <w:rFonts w:hint="default"/>
          <w:u w:val="single"/>
        </w:rPr>
      </w:lvl>
    </w:lvlOverride>
  </w:num>
  <w:num w:numId="19">
    <w:abstractNumId w:val="9"/>
  </w:num>
  <w:num w:numId="20">
    <w:abstractNumId w:val="13"/>
  </w:num>
  <w:num w:numId="21">
    <w:abstractNumId w:val="3"/>
  </w:num>
  <w:num w:numId="22">
    <w:abstractNumId w:val="20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leep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9aas20079zwrpevvte5t2e9ars92dv2xefv&quot;&gt;All references April 2017&lt;record-ids&gt;&lt;item&gt;1&lt;/item&gt;&lt;item&gt;5&lt;/item&gt;&lt;item&gt;6&lt;/item&gt;&lt;item&gt;10&lt;/item&gt;&lt;item&gt;11&lt;/item&gt;&lt;item&gt;12&lt;/item&gt;&lt;item&gt;13&lt;/item&gt;&lt;item&gt;15&lt;/item&gt;&lt;item&gt;16&lt;/item&gt;&lt;item&gt;17&lt;/item&gt;&lt;item&gt;19&lt;/item&gt;&lt;item&gt;20&lt;/item&gt;&lt;item&gt;27&lt;/item&gt;&lt;item&gt;29&lt;/item&gt;&lt;item&gt;31&lt;/item&gt;&lt;item&gt;41&lt;/item&gt;&lt;item&gt;42&lt;/item&gt;&lt;item&gt;73&lt;/item&gt;&lt;item&gt;168&lt;/item&gt;&lt;item&gt;170&lt;/item&gt;&lt;item&gt;189&lt;/item&gt;&lt;item&gt;190&lt;/item&gt;&lt;item&gt;193&lt;/item&gt;&lt;item&gt;204&lt;/item&gt;&lt;item&gt;205&lt;/item&gt;&lt;item&gt;206&lt;/item&gt;&lt;item&gt;207&lt;/item&gt;&lt;item&gt;208&lt;/item&gt;&lt;item&gt;210&lt;/item&gt;&lt;item&gt;222&lt;/item&gt;&lt;item&gt;229&lt;/item&gt;&lt;item&gt;232&lt;/item&gt;&lt;item&gt;233&lt;/item&gt;&lt;item&gt;235&lt;/item&gt;&lt;item&gt;244&lt;/item&gt;&lt;item&gt;360&lt;/item&gt;&lt;item&gt;361&lt;/item&gt;&lt;item&gt;363&lt;/item&gt;&lt;item&gt;364&lt;/item&gt;&lt;item&gt;365&lt;/item&gt;&lt;item&gt;397&lt;/item&gt;&lt;item&gt;401&lt;/item&gt;&lt;item&gt;427&lt;/item&gt;&lt;item&gt;428&lt;/item&gt;&lt;item&gt;433&lt;/item&gt;&lt;item&gt;437&lt;/item&gt;&lt;item&gt;439&lt;/item&gt;&lt;item&gt;486&lt;/item&gt;&lt;item&gt;488&lt;/item&gt;&lt;item&gt;489&lt;/item&gt;&lt;item&gt;490&lt;/item&gt;&lt;item&gt;493&lt;/item&gt;&lt;item&gt;494&lt;/item&gt;&lt;item&gt;495&lt;/item&gt;&lt;item&gt;513&lt;/item&gt;&lt;item&gt;514&lt;/item&gt;&lt;item&gt;516&lt;/item&gt;&lt;item&gt;517&lt;/item&gt;&lt;item&gt;520&lt;/item&gt;&lt;item&gt;522&lt;/item&gt;&lt;item&gt;552&lt;/item&gt;&lt;item&gt;554&lt;/item&gt;&lt;item&gt;556&lt;/item&gt;&lt;item&gt;557&lt;/item&gt;&lt;item&gt;558&lt;/item&gt;&lt;item&gt;560&lt;/item&gt;&lt;item&gt;562&lt;/item&gt;&lt;item&gt;563&lt;/item&gt;&lt;item&gt;564&lt;/item&gt;&lt;item&gt;588&lt;/item&gt;&lt;item&gt;593&lt;/item&gt;&lt;item&gt;602&lt;/item&gt;&lt;item&gt;611&lt;/item&gt;&lt;item&gt;614&lt;/item&gt;&lt;item&gt;615&lt;/item&gt;&lt;item&gt;617&lt;/item&gt;&lt;item&gt;620&lt;/item&gt;&lt;item&gt;629&lt;/item&gt;&lt;item&gt;630&lt;/item&gt;&lt;item&gt;633&lt;/item&gt;&lt;item&gt;634&lt;/item&gt;&lt;item&gt;637&lt;/item&gt;&lt;item&gt;641&lt;/item&gt;&lt;item&gt;642&lt;/item&gt;&lt;item&gt;643&lt;/item&gt;&lt;item&gt;646&lt;/item&gt;&lt;item&gt;647&lt;/item&gt;&lt;item&gt;648&lt;/item&gt;&lt;item&gt;649&lt;/item&gt;&lt;item&gt;650&lt;/item&gt;&lt;item&gt;651&lt;/item&gt;&lt;item&gt;652&lt;/item&gt;&lt;item&gt;654&lt;/item&gt;&lt;item&gt;655&lt;/item&gt;&lt;item&gt;661&lt;/item&gt;&lt;item&gt;664&lt;/item&gt;&lt;item&gt;665&lt;/item&gt;&lt;item&gt;671&lt;/item&gt;&lt;item&gt;674&lt;/item&gt;&lt;item&gt;675&lt;/item&gt;&lt;item&gt;676&lt;/item&gt;&lt;item&gt;679&lt;/item&gt;&lt;item&gt;682&lt;/item&gt;&lt;item&gt;683&lt;/item&gt;&lt;item&gt;684&lt;/item&gt;&lt;item&gt;685&lt;/item&gt;&lt;item&gt;686&lt;/item&gt;&lt;item&gt;689&lt;/item&gt;&lt;item&gt;692&lt;/item&gt;&lt;item&gt;699&lt;/item&gt;&lt;item&gt;702&lt;/item&gt;&lt;item&gt;716&lt;/item&gt;&lt;item&gt;717&lt;/item&gt;&lt;item&gt;720&lt;/item&gt;&lt;item&gt;721&lt;/item&gt;&lt;item&gt;725&lt;/item&gt;&lt;item&gt;727&lt;/item&gt;&lt;item&gt;728&lt;/item&gt;&lt;item&gt;729&lt;/item&gt;&lt;item&gt;730&lt;/item&gt;&lt;item&gt;732&lt;/item&gt;&lt;item&gt;733&lt;/item&gt;&lt;item&gt;734&lt;/item&gt;&lt;item&gt;735&lt;/item&gt;&lt;item&gt;740&lt;/item&gt;&lt;item&gt;744&lt;/item&gt;&lt;item&gt;746&lt;/item&gt;&lt;item&gt;749&lt;/item&gt;&lt;item&gt;750&lt;/item&gt;&lt;item&gt;754&lt;/item&gt;&lt;item&gt;755&lt;/item&gt;&lt;item&gt;756&lt;/item&gt;&lt;item&gt;758&lt;/item&gt;&lt;item&gt;759&lt;/item&gt;&lt;item&gt;760&lt;/item&gt;&lt;item&gt;761&lt;/item&gt;&lt;item&gt;762&lt;/item&gt;&lt;item&gt;763&lt;/item&gt;&lt;item&gt;764&lt;/item&gt;&lt;item&gt;765&lt;/item&gt;&lt;item&gt;766&lt;/item&gt;&lt;item&gt;767&lt;/item&gt;&lt;item&gt;768&lt;/item&gt;&lt;item&gt;769&lt;/item&gt;&lt;item&gt;770&lt;/item&gt;&lt;item&gt;771&lt;/item&gt;&lt;item&gt;777&lt;/item&gt;&lt;item&gt;778&lt;/item&gt;&lt;item&gt;781&lt;/item&gt;&lt;item&gt;782&lt;/item&gt;&lt;item&gt;783&lt;/item&gt;&lt;item&gt;784&lt;/item&gt;&lt;item&gt;787&lt;/item&gt;&lt;item&gt;794&lt;/item&gt;&lt;item&gt;795&lt;/item&gt;&lt;item&gt;800&lt;/item&gt;&lt;item&gt;810&lt;/item&gt;&lt;item&gt;815&lt;/item&gt;&lt;item&gt;816&lt;/item&gt;&lt;item&gt;817&lt;/item&gt;&lt;item&gt;818&lt;/item&gt;&lt;item&gt;819&lt;/item&gt;&lt;item&gt;822&lt;/item&gt;&lt;item&gt;823&lt;/item&gt;&lt;item&gt;824&lt;/item&gt;&lt;item&gt;825&lt;/item&gt;&lt;item&gt;831&lt;/item&gt;&lt;item&gt;834&lt;/item&gt;&lt;item&gt;835&lt;/item&gt;&lt;item&gt;836&lt;/item&gt;&lt;item&gt;837&lt;/item&gt;&lt;item&gt;839&lt;/item&gt;&lt;item&gt;840&lt;/item&gt;&lt;item&gt;842&lt;/item&gt;&lt;item&gt;843&lt;/item&gt;&lt;item&gt;844&lt;/item&gt;&lt;item&gt;847&lt;/item&gt;&lt;item&gt;848&lt;/item&gt;&lt;item&gt;849&lt;/item&gt;&lt;item&gt;850&lt;/item&gt;&lt;item&gt;851&lt;/item&gt;&lt;item&gt;852&lt;/item&gt;&lt;item&gt;853&lt;/item&gt;&lt;item&gt;854&lt;/item&gt;&lt;item&gt;855&lt;/item&gt;&lt;item&gt;857&lt;/item&gt;&lt;item&gt;858&lt;/item&gt;&lt;item&gt;859&lt;/item&gt;&lt;item&gt;861&lt;/item&gt;&lt;item&gt;862&lt;/item&gt;&lt;item&gt;863&lt;/item&gt;&lt;item&gt;864&lt;/item&gt;&lt;item&gt;865&lt;/item&gt;&lt;item&gt;866&lt;/item&gt;&lt;item&gt;867&lt;/item&gt;&lt;item&gt;868&lt;/item&gt;&lt;item&gt;869&lt;/item&gt;&lt;item&gt;870&lt;/item&gt;&lt;item&gt;871&lt;/item&gt;&lt;item&gt;872&lt;/item&gt;&lt;item&gt;873&lt;/item&gt;&lt;item&gt;874&lt;/item&gt;&lt;item&gt;875&lt;/item&gt;&lt;item&gt;876&lt;/item&gt;&lt;item&gt;877&lt;/item&gt;&lt;item&gt;878&lt;/item&gt;&lt;item&gt;879&lt;/item&gt;&lt;item&gt;880&lt;/item&gt;&lt;item&gt;881&lt;/item&gt;&lt;item&gt;882&lt;/item&gt;&lt;item&gt;883&lt;/item&gt;&lt;item&gt;885&lt;/item&gt;&lt;item&gt;886&lt;/item&gt;&lt;item&gt;887&lt;/item&gt;&lt;item&gt;889&lt;/item&gt;&lt;item&gt;891&lt;/item&gt;&lt;item&gt;893&lt;/item&gt;&lt;item&gt;894&lt;/item&gt;&lt;item&gt;896&lt;/item&gt;&lt;item&gt;898&lt;/item&gt;&lt;item&gt;899&lt;/item&gt;&lt;item&gt;906&lt;/item&gt;&lt;item&gt;907&lt;/item&gt;&lt;item&gt;908&lt;/item&gt;&lt;item&gt;910&lt;/item&gt;&lt;item&gt;911&lt;/item&gt;&lt;item&gt;912&lt;/item&gt;&lt;item&gt;914&lt;/item&gt;&lt;item&gt;915&lt;/item&gt;&lt;item&gt;917&lt;/item&gt;&lt;item&gt;920&lt;/item&gt;&lt;item&gt;921&lt;/item&gt;&lt;item&gt;922&lt;/item&gt;&lt;item&gt;923&lt;/item&gt;&lt;item&gt;924&lt;/item&gt;&lt;item&gt;925&lt;/item&gt;&lt;item&gt;926&lt;/item&gt;&lt;item&gt;929&lt;/item&gt;&lt;item&gt;930&lt;/item&gt;&lt;item&gt;931&lt;/item&gt;&lt;item&gt;932&lt;/item&gt;&lt;item&gt;933&lt;/item&gt;&lt;item&gt;935&lt;/item&gt;&lt;item&gt;936&lt;/item&gt;&lt;item&gt;937&lt;/item&gt;&lt;item&gt;939&lt;/item&gt;&lt;item&gt;940&lt;/item&gt;&lt;item&gt;942&lt;/item&gt;&lt;item&gt;945&lt;/item&gt;&lt;item&gt;948&lt;/item&gt;&lt;item&gt;952&lt;/item&gt;&lt;item&gt;953&lt;/item&gt;&lt;item&gt;956&lt;/item&gt;&lt;item&gt;957&lt;/item&gt;&lt;item&gt;958&lt;/item&gt;&lt;item&gt;961&lt;/item&gt;&lt;item&gt;962&lt;/item&gt;&lt;item&gt;963&lt;/item&gt;&lt;item&gt;965&lt;/item&gt;&lt;item&gt;966&lt;/item&gt;&lt;item&gt;967&lt;/item&gt;&lt;item&gt;968&lt;/item&gt;&lt;item&gt;969&lt;/item&gt;&lt;item&gt;971&lt;/item&gt;&lt;item&gt;972&lt;/item&gt;&lt;item&gt;973&lt;/item&gt;&lt;item&gt;974&lt;/item&gt;&lt;item&gt;975&lt;/item&gt;&lt;item&gt;976&lt;/item&gt;&lt;item&gt;977&lt;/item&gt;&lt;item&gt;978&lt;/item&gt;&lt;item&gt;980&lt;/item&gt;&lt;item&gt;981&lt;/item&gt;&lt;item&gt;982&lt;/item&gt;&lt;item&gt;983&lt;/item&gt;&lt;item&gt;985&lt;/item&gt;&lt;item&gt;986&lt;/item&gt;&lt;item&gt;987&lt;/item&gt;&lt;item&gt;988&lt;/item&gt;&lt;item&gt;989&lt;/item&gt;&lt;item&gt;990&lt;/item&gt;&lt;item&gt;991&lt;/item&gt;&lt;item&gt;992&lt;/item&gt;&lt;item&gt;993&lt;/item&gt;&lt;item&gt;994&lt;/item&gt;&lt;item&gt;995&lt;/item&gt;&lt;item&gt;997&lt;/item&gt;&lt;item&gt;998&lt;/item&gt;&lt;item&gt;1002&lt;/item&gt;&lt;item&gt;1003&lt;/item&gt;&lt;item&gt;1005&lt;/item&gt;&lt;item&gt;1006&lt;/item&gt;&lt;item&gt;1008&lt;/item&gt;&lt;item&gt;1009&lt;/item&gt;&lt;item&gt;1010&lt;/item&gt;&lt;item&gt;1011&lt;/item&gt;&lt;item&gt;1012&lt;/item&gt;&lt;item&gt;1013&lt;/item&gt;&lt;item&gt;1014&lt;/item&gt;&lt;item&gt;1015&lt;/item&gt;&lt;item&gt;1016&lt;/item&gt;&lt;item&gt;1017&lt;/item&gt;&lt;item&gt;1018&lt;/item&gt;&lt;item&gt;1019&lt;/item&gt;&lt;item&gt;1020&lt;/item&gt;&lt;item&gt;1021&lt;/item&gt;&lt;item&gt;1022&lt;/item&gt;&lt;item&gt;1023&lt;/item&gt;&lt;item&gt;1024&lt;/item&gt;&lt;item&gt;1025&lt;/item&gt;&lt;item&gt;1026&lt;/item&gt;&lt;item&gt;1027&lt;/item&gt;&lt;item&gt;1028&lt;/item&gt;&lt;item&gt;1030&lt;/item&gt;&lt;item&gt;1031&lt;/item&gt;&lt;item&gt;1032&lt;/item&gt;&lt;item&gt;1033&lt;/item&gt;&lt;item&gt;1034&lt;/item&gt;&lt;item&gt;1035&lt;/item&gt;&lt;item&gt;1036&lt;/item&gt;&lt;item&gt;1037&lt;/item&gt;&lt;item&gt;1038&lt;/item&gt;&lt;item&gt;1039&lt;/item&gt;&lt;item&gt;1040&lt;/item&gt;&lt;item&gt;1041&lt;/item&gt;&lt;item&gt;1042&lt;/item&gt;&lt;item&gt;1043&lt;/item&gt;&lt;item&gt;1044&lt;/item&gt;&lt;item&gt;1045&lt;/item&gt;&lt;item&gt;1046&lt;/item&gt;&lt;item&gt;1047&lt;/item&gt;&lt;item&gt;1048&lt;/item&gt;&lt;item&gt;1049&lt;/item&gt;&lt;item&gt;1050&lt;/item&gt;&lt;item&gt;1051&lt;/item&gt;&lt;item&gt;1052&lt;/item&gt;&lt;item&gt;1053&lt;/item&gt;&lt;item&gt;1054&lt;/item&gt;&lt;item&gt;1055&lt;/item&gt;&lt;item&gt;1056&lt;/item&gt;&lt;item&gt;1057&lt;/item&gt;&lt;item&gt;1058&lt;/item&gt;&lt;item&gt;1059&lt;/item&gt;&lt;item&gt;1060&lt;/item&gt;&lt;item&gt;1061&lt;/item&gt;&lt;item&gt;1062&lt;/item&gt;&lt;item&gt;1063&lt;/item&gt;&lt;item&gt;1064&lt;/item&gt;&lt;item&gt;1065&lt;/item&gt;&lt;item&gt;1066&lt;/item&gt;&lt;item&gt;1067&lt;/item&gt;&lt;item&gt;1068&lt;/item&gt;&lt;item&gt;1069&lt;/item&gt;&lt;item&gt;1070&lt;/item&gt;&lt;item&gt;1071&lt;/item&gt;&lt;item&gt;1072&lt;/item&gt;&lt;item&gt;1075&lt;/item&gt;&lt;item&gt;1076&lt;/item&gt;&lt;item&gt;1077&lt;/item&gt;&lt;item&gt;1078&lt;/item&gt;&lt;item&gt;1079&lt;/item&gt;&lt;item&gt;1080&lt;/item&gt;&lt;item&gt;1082&lt;/item&gt;&lt;item&gt;1083&lt;/item&gt;&lt;item&gt;1084&lt;/item&gt;&lt;item&gt;1085&lt;/item&gt;&lt;item&gt;1086&lt;/item&gt;&lt;item&gt;1087&lt;/item&gt;&lt;item&gt;1089&lt;/item&gt;&lt;item&gt;1090&lt;/item&gt;&lt;item&gt;1092&lt;/item&gt;&lt;item&gt;1093&lt;/item&gt;&lt;item&gt;1094&lt;/item&gt;&lt;item&gt;1095&lt;/item&gt;&lt;item&gt;1096&lt;/item&gt;&lt;item&gt;1097&lt;/item&gt;&lt;item&gt;1098&lt;/item&gt;&lt;item&gt;1099&lt;/item&gt;&lt;item&gt;1100&lt;/item&gt;&lt;item&gt;1102&lt;/item&gt;&lt;item&gt;1105&lt;/item&gt;&lt;item&gt;1106&lt;/item&gt;&lt;item&gt;1107&lt;/item&gt;&lt;item&gt;1108&lt;/item&gt;&lt;item&gt;1109&lt;/item&gt;&lt;item&gt;1110&lt;/item&gt;&lt;item&gt;1111&lt;/item&gt;&lt;item&gt;1112&lt;/item&gt;&lt;item&gt;1113&lt;/item&gt;&lt;item&gt;1114&lt;/item&gt;&lt;item&gt;1120&lt;/item&gt;&lt;item&gt;1121&lt;/item&gt;&lt;item&gt;1122&lt;/item&gt;&lt;item&gt;1123&lt;/item&gt;&lt;item&gt;1124&lt;/item&gt;&lt;item&gt;1125&lt;/item&gt;&lt;item&gt;1126&lt;/item&gt;&lt;item&gt;1127&lt;/item&gt;&lt;item&gt;1128&lt;/item&gt;&lt;item&gt;1129&lt;/item&gt;&lt;item&gt;1130&lt;/item&gt;&lt;item&gt;1131&lt;/item&gt;&lt;item&gt;1132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6&lt;/item&gt;&lt;item&gt;1157&lt;/item&gt;&lt;item&gt;1158&lt;/item&gt;&lt;item&gt;1159&lt;/item&gt;&lt;item&gt;1160&lt;/item&gt;&lt;item&gt;1161&lt;/item&gt;&lt;item&gt;1162&lt;/item&gt;&lt;item&gt;1163&lt;/item&gt;&lt;item&gt;1164&lt;/item&gt;&lt;item&gt;1165&lt;/item&gt;&lt;item&gt;1168&lt;/item&gt;&lt;item&gt;1169&lt;/item&gt;&lt;item&gt;1174&lt;/item&gt;&lt;item&gt;1175&lt;/item&gt;&lt;item&gt;1176&lt;/item&gt;&lt;item&gt;1177&lt;/item&gt;&lt;item&gt;1178&lt;/item&gt;&lt;item&gt;1180&lt;/item&gt;&lt;item&gt;1182&lt;/item&gt;&lt;item&gt;1186&lt;/item&gt;&lt;item&gt;1187&lt;/item&gt;&lt;item&gt;1194&lt;/item&gt;&lt;item&gt;1196&lt;/item&gt;&lt;item&gt;1197&lt;/item&gt;&lt;item&gt;1198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2&lt;/item&gt;&lt;item&gt;1224&lt;/item&gt;&lt;item&gt;1225&lt;/item&gt;&lt;item&gt;1226&lt;/item&gt;&lt;item&gt;1227&lt;/item&gt;&lt;item&gt;1228&lt;/item&gt;&lt;item&gt;1231&lt;/item&gt;&lt;item&gt;1233&lt;/item&gt;&lt;item&gt;1234&lt;/item&gt;&lt;item&gt;1235&lt;/item&gt;&lt;item&gt;1237&lt;/item&gt;&lt;item&gt;1238&lt;/item&gt;&lt;item&gt;1239&lt;/item&gt;&lt;item&gt;1240&lt;/item&gt;&lt;item&gt;1241&lt;/item&gt;&lt;item&gt;1244&lt;/item&gt;&lt;item&gt;1245&lt;/item&gt;&lt;item&gt;1246&lt;/item&gt;&lt;item&gt;1247&lt;/item&gt;&lt;item&gt;1248&lt;/item&gt;&lt;item&gt;1249&lt;/item&gt;&lt;item&gt;1250&lt;/item&gt;&lt;item&gt;1251&lt;/item&gt;&lt;item&gt;1252&lt;/item&gt;&lt;item&gt;1253&lt;/item&gt;&lt;item&gt;1254&lt;/item&gt;&lt;item&gt;1255&lt;/item&gt;&lt;item&gt;1256&lt;/item&gt;&lt;item&gt;1258&lt;/item&gt;&lt;item&gt;1260&lt;/item&gt;&lt;item&gt;1261&lt;/item&gt;&lt;item&gt;1263&lt;/item&gt;&lt;item&gt;1264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/record-ids&gt;&lt;/item&gt;&lt;/Libraries&gt;"/>
  </w:docVars>
  <w:rsids>
    <w:rsidRoot w:val="009B67BD"/>
    <w:rsid w:val="000021B5"/>
    <w:rsid w:val="00003B19"/>
    <w:rsid w:val="00004C71"/>
    <w:rsid w:val="000071EB"/>
    <w:rsid w:val="00017DE1"/>
    <w:rsid w:val="0002306A"/>
    <w:rsid w:val="00024691"/>
    <w:rsid w:val="0002659E"/>
    <w:rsid w:val="00026FF4"/>
    <w:rsid w:val="00027FE2"/>
    <w:rsid w:val="00030486"/>
    <w:rsid w:val="0003309E"/>
    <w:rsid w:val="00033BDE"/>
    <w:rsid w:val="00034911"/>
    <w:rsid w:val="00034D0F"/>
    <w:rsid w:val="000358D1"/>
    <w:rsid w:val="0004260B"/>
    <w:rsid w:val="00042B60"/>
    <w:rsid w:val="0004438B"/>
    <w:rsid w:val="0004588A"/>
    <w:rsid w:val="00045F0B"/>
    <w:rsid w:val="00050367"/>
    <w:rsid w:val="00050477"/>
    <w:rsid w:val="0005213F"/>
    <w:rsid w:val="00053E11"/>
    <w:rsid w:val="00055158"/>
    <w:rsid w:val="000562AA"/>
    <w:rsid w:val="000611A7"/>
    <w:rsid w:val="0006593E"/>
    <w:rsid w:val="00071A37"/>
    <w:rsid w:val="00071F3B"/>
    <w:rsid w:val="0007214C"/>
    <w:rsid w:val="0007240C"/>
    <w:rsid w:val="00076E46"/>
    <w:rsid w:val="00081ACC"/>
    <w:rsid w:val="00082259"/>
    <w:rsid w:val="00084526"/>
    <w:rsid w:val="00087DEB"/>
    <w:rsid w:val="00090DBA"/>
    <w:rsid w:val="00091451"/>
    <w:rsid w:val="000960B0"/>
    <w:rsid w:val="000970C1"/>
    <w:rsid w:val="000A324A"/>
    <w:rsid w:val="000A34F9"/>
    <w:rsid w:val="000A4383"/>
    <w:rsid w:val="000A6371"/>
    <w:rsid w:val="000A64FF"/>
    <w:rsid w:val="000B0271"/>
    <w:rsid w:val="000B14B5"/>
    <w:rsid w:val="000B19A5"/>
    <w:rsid w:val="000B3316"/>
    <w:rsid w:val="000B3E14"/>
    <w:rsid w:val="000B3F78"/>
    <w:rsid w:val="000B7C45"/>
    <w:rsid w:val="000C0956"/>
    <w:rsid w:val="000C1188"/>
    <w:rsid w:val="000C2517"/>
    <w:rsid w:val="000C427B"/>
    <w:rsid w:val="000C57B5"/>
    <w:rsid w:val="000C79BC"/>
    <w:rsid w:val="000D5629"/>
    <w:rsid w:val="000D6E57"/>
    <w:rsid w:val="000E119E"/>
    <w:rsid w:val="000E1E0B"/>
    <w:rsid w:val="000E272E"/>
    <w:rsid w:val="000E7ECC"/>
    <w:rsid w:val="000F0670"/>
    <w:rsid w:val="000F2424"/>
    <w:rsid w:val="000F5A0A"/>
    <w:rsid w:val="000F5F22"/>
    <w:rsid w:val="000F6700"/>
    <w:rsid w:val="00104028"/>
    <w:rsid w:val="001045C0"/>
    <w:rsid w:val="00105000"/>
    <w:rsid w:val="00105704"/>
    <w:rsid w:val="00105841"/>
    <w:rsid w:val="001061B2"/>
    <w:rsid w:val="001116E1"/>
    <w:rsid w:val="001122A8"/>
    <w:rsid w:val="00112F6C"/>
    <w:rsid w:val="001131F6"/>
    <w:rsid w:val="00114192"/>
    <w:rsid w:val="0012094A"/>
    <w:rsid w:val="00131317"/>
    <w:rsid w:val="001359D7"/>
    <w:rsid w:val="00136045"/>
    <w:rsid w:val="001360E6"/>
    <w:rsid w:val="00136FCC"/>
    <w:rsid w:val="00142507"/>
    <w:rsid w:val="00145C1C"/>
    <w:rsid w:val="001500AA"/>
    <w:rsid w:val="00151E1E"/>
    <w:rsid w:val="001533AC"/>
    <w:rsid w:val="0015359D"/>
    <w:rsid w:val="00153F8F"/>
    <w:rsid w:val="001546A4"/>
    <w:rsid w:val="00155019"/>
    <w:rsid w:val="001562FC"/>
    <w:rsid w:val="0015633A"/>
    <w:rsid w:val="001603AD"/>
    <w:rsid w:val="00161778"/>
    <w:rsid w:val="00170B2D"/>
    <w:rsid w:val="00174F88"/>
    <w:rsid w:val="001809E6"/>
    <w:rsid w:val="0018141E"/>
    <w:rsid w:val="001826FD"/>
    <w:rsid w:val="00186875"/>
    <w:rsid w:val="00186F97"/>
    <w:rsid w:val="001930D0"/>
    <w:rsid w:val="001956F5"/>
    <w:rsid w:val="001969F2"/>
    <w:rsid w:val="001A001F"/>
    <w:rsid w:val="001A35F0"/>
    <w:rsid w:val="001B24E9"/>
    <w:rsid w:val="001B6D3F"/>
    <w:rsid w:val="001C4094"/>
    <w:rsid w:val="001C4A77"/>
    <w:rsid w:val="001C5A4B"/>
    <w:rsid w:val="001C5B79"/>
    <w:rsid w:val="001C6FF2"/>
    <w:rsid w:val="001C7D80"/>
    <w:rsid w:val="001D125C"/>
    <w:rsid w:val="001D1CDF"/>
    <w:rsid w:val="001D421F"/>
    <w:rsid w:val="001D4596"/>
    <w:rsid w:val="001D6A5D"/>
    <w:rsid w:val="001D7EF1"/>
    <w:rsid w:val="001E2508"/>
    <w:rsid w:val="001E2ECF"/>
    <w:rsid w:val="001E4B24"/>
    <w:rsid w:val="001E5467"/>
    <w:rsid w:val="001E619C"/>
    <w:rsid w:val="001E72B8"/>
    <w:rsid w:val="001F052D"/>
    <w:rsid w:val="001F16B7"/>
    <w:rsid w:val="001F38B1"/>
    <w:rsid w:val="001F7336"/>
    <w:rsid w:val="001F7427"/>
    <w:rsid w:val="00200265"/>
    <w:rsid w:val="0020182E"/>
    <w:rsid w:val="0020707C"/>
    <w:rsid w:val="00207881"/>
    <w:rsid w:val="00207D51"/>
    <w:rsid w:val="00210290"/>
    <w:rsid w:val="00212CE3"/>
    <w:rsid w:val="00217B2B"/>
    <w:rsid w:val="002206E1"/>
    <w:rsid w:val="00220EAC"/>
    <w:rsid w:val="00222D37"/>
    <w:rsid w:val="00223922"/>
    <w:rsid w:val="002260EE"/>
    <w:rsid w:val="002302CD"/>
    <w:rsid w:val="00230F37"/>
    <w:rsid w:val="00230FB3"/>
    <w:rsid w:val="00232628"/>
    <w:rsid w:val="0023537A"/>
    <w:rsid w:val="0023600A"/>
    <w:rsid w:val="00236C86"/>
    <w:rsid w:val="00244A24"/>
    <w:rsid w:val="00246BFC"/>
    <w:rsid w:val="00254BE1"/>
    <w:rsid w:val="0025638D"/>
    <w:rsid w:val="002572D6"/>
    <w:rsid w:val="0025757F"/>
    <w:rsid w:val="002616A8"/>
    <w:rsid w:val="002616C1"/>
    <w:rsid w:val="0026223D"/>
    <w:rsid w:val="0026507A"/>
    <w:rsid w:val="00270011"/>
    <w:rsid w:val="00272603"/>
    <w:rsid w:val="002726D0"/>
    <w:rsid w:val="002758C6"/>
    <w:rsid w:val="00276158"/>
    <w:rsid w:val="00276577"/>
    <w:rsid w:val="0027750F"/>
    <w:rsid w:val="00281572"/>
    <w:rsid w:val="00281711"/>
    <w:rsid w:val="00285309"/>
    <w:rsid w:val="00286CE9"/>
    <w:rsid w:val="00295F9D"/>
    <w:rsid w:val="00297CC3"/>
    <w:rsid w:val="002A0985"/>
    <w:rsid w:val="002A135B"/>
    <w:rsid w:val="002A2925"/>
    <w:rsid w:val="002A73CA"/>
    <w:rsid w:val="002B32FB"/>
    <w:rsid w:val="002B479D"/>
    <w:rsid w:val="002B512E"/>
    <w:rsid w:val="002B62AB"/>
    <w:rsid w:val="002B6673"/>
    <w:rsid w:val="002B6D67"/>
    <w:rsid w:val="002B7D58"/>
    <w:rsid w:val="002C0710"/>
    <w:rsid w:val="002C2D13"/>
    <w:rsid w:val="002C30AC"/>
    <w:rsid w:val="002C4EA3"/>
    <w:rsid w:val="002C6A8A"/>
    <w:rsid w:val="002D0AD7"/>
    <w:rsid w:val="002D1966"/>
    <w:rsid w:val="002D399A"/>
    <w:rsid w:val="002D409D"/>
    <w:rsid w:val="002D5067"/>
    <w:rsid w:val="002D5AAB"/>
    <w:rsid w:val="002D6384"/>
    <w:rsid w:val="002D6D9E"/>
    <w:rsid w:val="002D7FF2"/>
    <w:rsid w:val="002E2E6F"/>
    <w:rsid w:val="002E2F9B"/>
    <w:rsid w:val="002E34DB"/>
    <w:rsid w:val="002E5195"/>
    <w:rsid w:val="002E51E4"/>
    <w:rsid w:val="002E67A5"/>
    <w:rsid w:val="002E6DA8"/>
    <w:rsid w:val="002E715E"/>
    <w:rsid w:val="002F0D10"/>
    <w:rsid w:val="002F1CF1"/>
    <w:rsid w:val="002F1DC3"/>
    <w:rsid w:val="00302DA2"/>
    <w:rsid w:val="00303DD1"/>
    <w:rsid w:val="00304C3F"/>
    <w:rsid w:val="003064B3"/>
    <w:rsid w:val="003124B7"/>
    <w:rsid w:val="00315197"/>
    <w:rsid w:val="00317A17"/>
    <w:rsid w:val="00323E3B"/>
    <w:rsid w:val="00324358"/>
    <w:rsid w:val="00327C72"/>
    <w:rsid w:val="00330748"/>
    <w:rsid w:val="00330E80"/>
    <w:rsid w:val="0033273B"/>
    <w:rsid w:val="00333088"/>
    <w:rsid w:val="003331C4"/>
    <w:rsid w:val="00336733"/>
    <w:rsid w:val="003378CD"/>
    <w:rsid w:val="003419F8"/>
    <w:rsid w:val="00344959"/>
    <w:rsid w:val="003449AB"/>
    <w:rsid w:val="00344F97"/>
    <w:rsid w:val="00352A45"/>
    <w:rsid w:val="0035305F"/>
    <w:rsid w:val="00355751"/>
    <w:rsid w:val="0035693D"/>
    <w:rsid w:val="00362E14"/>
    <w:rsid w:val="00364F6F"/>
    <w:rsid w:val="00367D37"/>
    <w:rsid w:val="003716E6"/>
    <w:rsid w:val="0037306E"/>
    <w:rsid w:val="0037369A"/>
    <w:rsid w:val="00375CA9"/>
    <w:rsid w:val="0038169F"/>
    <w:rsid w:val="0038302B"/>
    <w:rsid w:val="00383A5F"/>
    <w:rsid w:val="00386F85"/>
    <w:rsid w:val="00387577"/>
    <w:rsid w:val="003911CB"/>
    <w:rsid w:val="00392F6F"/>
    <w:rsid w:val="003959D8"/>
    <w:rsid w:val="00395D4C"/>
    <w:rsid w:val="00395D8A"/>
    <w:rsid w:val="003960EF"/>
    <w:rsid w:val="00397A2B"/>
    <w:rsid w:val="003A26AC"/>
    <w:rsid w:val="003A4FF3"/>
    <w:rsid w:val="003A5167"/>
    <w:rsid w:val="003A539F"/>
    <w:rsid w:val="003A5BF3"/>
    <w:rsid w:val="003B2AB4"/>
    <w:rsid w:val="003B39C2"/>
    <w:rsid w:val="003C35EF"/>
    <w:rsid w:val="003C4677"/>
    <w:rsid w:val="003C4770"/>
    <w:rsid w:val="003C4A87"/>
    <w:rsid w:val="003C5246"/>
    <w:rsid w:val="003C6360"/>
    <w:rsid w:val="003D1A69"/>
    <w:rsid w:val="003D1DE3"/>
    <w:rsid w:val="003D2A32"/>
    <w:rsid w:val="003D463B"/>
    <w:rsid w:val="003D4CC6"/>
    <w:rsid w:val="003D760E"/>
    <w:rsid w:val="003E0194"/>
    <w:rsid w:val="003E07E4"/>
    <w:rsid w:val="003E3025"/>
    <w:rsid w:val="003F0770"/>
    <w:rsid w:val="003F0805"/>
    <w:rsid w:val="003F34C6"/>
    <w:rsid w:val="003F3736"/>
    <w:rsid w:val="004010C2"/>
    <w:rsid w:val="00405E93"/>
    <w:rsid w:val="00407CA1"/>
    <w:rsid w:val="00410BE9"/>
    <w:rsid w:val="00411997"/>
    <w:rsid w:val="00413217"/>
    <w:rsid w:val="0041505D"/>
    <w:rsid w:val="00415E2B"/>
    <w:rsid w:val="00417F67"/>
    <w:rsid w:val="00422559"/>
    <w:rsid w:val="00424929"/>
    <w:rsid w:val="00425C55"/>
    <w:rsid w:val="004260E1"/>
    <w:rsid w:val="0042629C"/>
    <w:rsid w:val="004268A6"/>
    <w:rsid w:val="00430618"/>
    <w:rsid w:val="0043512E"/>
    <w:rsid w:val="00437166"/>
    <w:rsid w:val="00440D52"/>
    <w:rsid w:val="00442CBE"/>
    <w:rsid w:val="00451081"/>
    <w:rsid w:val="00451F52"/>
    <w:rsid w:val="00456394"/>
    <w:rsid w:val="00460CDE"/>
    <w:rsid w:val="004629F1"/>
    <w:rsid w:val="0046456A"/>
    <w:rsid w:val="00465C5C"/>
    <w:rsid w:val="00471167"/>
    <w:rsid w:val="00471F49"/>
    <w:rsid w:val="004730D6"/>
    <w:rsid w:val="004736DE"/>
    <w:rsid w:val="00473C21"/>
    <w:rsid w:val="0047497A"/>
    <w:rsid w:val="00475374"/>
    <w:rsid w:val="00476A6E"/>
    <w:rsid w:val="00483144"/>
    <w:rsid w:val="00483D54"/>
    <w:rsid w:val="00485924"/>
    <w:rsid w:val="00485C11"/>
    <w:rsid w:val="00486A90"/>
    <w:rsid w:val="0049039A"/>
    <w:rsid w:val="00490FAE"/>
    <w:rsid w:val="004951EA"/>
    <w:rsid w:val="0049521A"/>
    <w:rsid w:val="004955C1"/>
    <w:rsid w:val="00497636"/>
    <w:rsid w:val="004A0131"/>
    <w:rsid w:val="004A2EA7"/>
    <w:rsid w:val="004A3291"/>
    <w:rsid w:val="004A5578"/>
    <w:rsid w:val="004A79AD"/>
    <w:rsid w:val="004B26B7"/>
    <w:rsid w:val="004B45B5"/>
    <w:rsid w:val="004B73D6"/>
    <w:rsid w:val="004C41F2"/>
    <w:rsid w:val="004C77C0"/>
    <w:rsid w:val="004D0AC9"/>
    <w:rsid w:val="004D18DD"/>
    <w:rsid w:val="004D4983"/>
    <w:rsid w:val="004D5587"/>
    <w:rsid w:val="004D58C0"/>
    <w:rsid w:val="004D5948"/>
    <w:rsid w:val="004D5F03"/>
    <w:rsid w:val="004D6F89"/>
    <w:rsid w:val="004E2ACC"/>
    <w:rsid w:val="004E2E90"/>
    <w:rsid w:val="004E3DC9"/>
    <w:rsid w:val="004F0327"/>
    <w:rsid w:val="004F2E8F"/>
    <w:rsid w:val="004F34C5"/>
    <w:rsid w:val="004F4919"/>
    <w:rsid w:val="004F5130"/>
    <w:rsid w:val="004F66D7"/>
    <w:rsid w:val="00500660"/>
    <w:rsid w:val="00502DE4"/>
    <w:rsid w:val="00504A08"/>
    <w:rsid w:val="00511D93"/>
    <w:rsid w:val="0051438E"/>
    <w:rsid w:val="005203C7"/>
    <w:rsid w:val="00520EDE"/>
    <w:rsid w:val="005214EE"/>
    <w:rsid w:val="005247AD"/>
    <w:rsid w:val="00524804"/>
    <w:rsid w:val="00525131"/>
    <w:rsid w:val="0052656B"/>
    <w:rsid w:val="0053023D"/>
    <w:rsid w:val="00532589"/>
    <w:rsid w:val="00536B4C"/>
    <w:rsid w:val="00536B57"/>
    <w:rsid w:val="00540CCC"/>
    <w:rsid w:val="00543BFA"/>
    <w:rsid w:val="00544160"/>
    <w:rsid w:val="005513D0"/>
    <w:rsid w:val="0055385E"/>
    <w:rsid w:val="005546C0"/>
    <w:rsid w:val="00555E69"/>
    <w:rsid w:val="00560B1B"/>
    <w:rsid w:val="00561D15"/>
    <w:rsid w:val="0057223F"/>
    <w:rsid w:val="00572D2D"/>
    <w:rsid w:val="005756AA"/>
    <w:rsid w:val="005761BA"/>
    <w:rsid w:val="00576C44"/>
    <w:rsid w:val="00580070"/>
    <w:rsid w:val="0058071E"/>
    <w:rsid w:val="005809B8"/>
    <w:rsid w:val="00581B09"/>
    <w:rsid w:val="00582204"/>
    <w:rsid w:val="00584DEE"/>
    <w:rsid w:val="00585A60"/>
    <w:rsid w:val="005868E3"/>
    <w:rsid w:val="0059021E"/>
    <w:rsid w:val="005911D0"/>
    <w:rsid w:val="00591C34"/>
    <w:rsid w:val="00593441"/>
    <w:rsid w:val="00594D52"/>
    <w:rsid w:val="005956FD"/>
    <w:rsid w:val="005A12D9"/>
    <w:rsid w:val="005A1C85"/>
    <w:rsid w:val="005A4D45"/>
    <w:rsid w:val="005A63CB"/>
    <w:rsid w:val="005B2193"/>
    <w:rsid w:val="005B6AD6"/>
    <w:rsid w:val="005C1164"/>
    <w:rsid w:val="005C77A0"/>
    <w:rsid w:val="005C7D4A"/>
    <w:rsid w:val="005C7F51"/>
    <w:rsid w:val="005D035F"/>
    <w:rsid w:val="005D1F65"/>
    <w:rsid w:val="005D4630"/>
    <w:rsid w:val="005D5339"/>
    <w:rsid w:val="005E019E"/>
    <w:rsid w:val="005E0EC4"/>
    <w:rsid w:val="005E149D"/>
    <w:rsid w:val="005E18EC"/>
    <w:rsid w:val="005E1B4B"/>
    <w:rsid w:val="005F4C43"/>
    <w:rsid w:val="005F4FD3"/>
    <w:rsid w:val="005F5392"/>
    <w:rsid w:val="005F5461"/>
    <w:rsid w:val="005F6462"/>
    <w:rsid w:val="00605B4C"/>
    <w:rsid w:val="00606BF8"/>
    <w:rsid w:val="006078ED"/>
    <w:rsid w:val="00611380"/>
    <w:rsid w:val="00611B52"/>
    <w:rsid w:val="0061371D"/>
    <w:rsid w:val="00614A7D"/>
    <w:rsid w:val="00614BE5"/>
    <w:rsid w:val="00622199"/>
    <w:rsid w:val="00624999"/>
    <w:rsid w:val="006249ED"/>
    <w:rsid w:val="006274A6"/>
    <w:rsid w:val="00627CA2"/>
    <w:rsid w:val="00630F38"/>
    <w:rsid w:val="00632E0E"/>
    <w:rsid w:val="00635811"/>
    <w:rsid w:val="00640250"/>
    <w:rsid w:val="00647423"/>
    <w:rsid w:val="006508F7"/>
    <w:rsid w:val="006530C5"/>
    <w:rsid w:val="00654A72"/>
    <w:rsid w:val="006564D6"/>
    <w:rsid w:val="0065774E"/>
    <w:rsid w:val="00660AA1"/>
    <w:rsid w:val="00662925"/>
    <w:rsid w:val="00667B6F"/>
    <w:rsid w:val="00667F56"/>
    <w:rsid w:val="0067215F"/>
    <w:rsid w:val="006733B0"/>
    <w:rsid w:val="00673CE2"/>
    <w:rsid w:val="006762B7"/>
    <w:rsid w:val="0068210B"/>
    <w:rsid w:val="00683629"/>
    <w:rsid w:val="0069054F"/>
    <w:rsid w:val="00690755"/>
    <w:rsid w:val="00690FA7"/>
    <w:rsid w:val="00691223"/>
    <w:rsid w:val="00691AB3"/>
    <w:rsid w:val="00692102"/>
    <w:rsid w:val="006A13E3"/>
    <w:rsid w:val="006A2445"/>
    <w:rsid w:val="006A2C24"/>
    <w:rsid w:val="006A4A6A"/>
    <w:rsid w:val="006A578B"/>
    <w:rsid w:val="006A6253"/>
    <w:rsid w:val="006A6B01"/>
    <w:rsid w:val="006B20BE"/>
    <w:rsid w:val="006B5C2C"/>
    <w:rsid w:val="006B5C43"/>
    <w:rsid w:val="006B7F72"/>
    <w:rsid w:val="006C1817"/>
    <w:rsid w:val="006C554F"/>
    <w:rsid w:val="006C59ED"/>
    <w:rsid w:val="006D0388"/>
    <w:rsid w:val="006D3165"/>
    <w:rsid w:val="006D6AC1"/>
    <w:rsid w:val="006E1C0A"/>
    <w:rsid w:val="006E1F46"/>
    <w:rsid w:val="006E267C"/>
    <w:rsid w:val="006F2035"/>
    <w:rsid w:val="006F2925"/>
    <w:rsid w:val="007019A2"/>
    <w:rsid w:val="00702550"/>
    <w:rsid w:val="00702BAA"/>
    <w:rsid w:val="00703B0C"/>
    <w:rsid w:val="00704089"/>
    <w:rsid w:val="00705EAF"/>
    <w:rsid w:val="00707324"/>
    <w:rsid w:val="0071444F"/>
    <w:rsid w:val="007164D1"/>
    <w:rsid w:val="00717642"/>
    <w:rsid w:val="00724518"/>
    <w:rsid w:val="007256D5"/>
    <w:rsid w:val="00725AA1"/>
    <w:rsid w:val="0073130C"/>
    <w:rsid w:val="007322C5"/>
    <w:rsid w:val="00736C9B"/>
    <w:rsid w:val="00742B09"/>
    <w:rsid w:val="00746DE3"/>
    <w:rsid w:val="007501B3"/>
    <w:rsid w:val="00751086"/>
    <w:rsid w:val="007527AD"/>
    <w:rsid w:val="00753582"/>
    <w:rsid w:val="0075497C"/>
    <w:rsid w:val="0075597A"/>
    <w:rsid w:val="00761177"/>
    <w:rsid w:val="00761F21"/>
    <w:rsid w:val="00765AA6"/>
    <w:rsid w:val="007662E9"/>
    <w:rsid w:val="00766EE7"/>
    <w:rsid w:val="007727DF"/>
    <w:rsid w:val="007754A3"/>
    <w:rsid w:val="00776295"/>
    <w:rsid w:val="007767C4"/>
    <w:rsid w:val="0077766F"/>
    <w:rsid w:val="00777D8C"/>
    <w:rsid w:val="00780146"/>
    <w:rsid w:val="00780599"/>
    <w:rsid w:val="00787277"/>
    <w:rsid w:val="00790467"/>
    <w:rsid w:val="007920A4"/>
    <w:rsid w:val="007936A3"/>
    <w:rsid w:val="007963E5"/>
    <w:rsid w:val="007A1C18"/>
    <w:rsid w:val="007A2527"/>
    <w:rsid w:val="007A3435"/>
    <w:rsid w:val="007A5FCB"/>
    <w:rsid w:val="007B39E4"/>
    <w:rsid w:val="007B3B1A"/>
    <w:rsid w:val="007B41E2"/>
    <w:rsid w:val="007B51F5"/>
    <w:rsid w:val="007B6CA3"/>
    <w:rsid w:val="007C10F2"/>
    <w:rsid w:val="007C1F56"/>
    <w:rsid w:val="007D220E"/>
    <w:rsid w:val="007D2D3E"/>
    <w:rsid w:val="007D311D"/>
    <w:rsid w:val="007E0BD7"/>
    <w:rsid w:val="007E1642"/>
    <w:rsid w:val="007E25DB"/>
    <w:rsid w:val="007E4294"/>
    <w:rsid w:val="007E445E"/>
    <w:rsid w:val="007F0440"/>
    <w:rsid w:val="008012E9"/>
    <w:rsid w:val="00801A3C"/>
    <w:rsid w:val="008023A6"/>
    <w:rsid w:val="00805916"/>
    <w:rsid w:val="00806C71"/>
    <w:rsid w:val="00807A3A"/>
    <w:rsid w:val="0081098E"/>
    <w:rsid w:val="008109CE"/>
    <w:rsid w:val="00810A9E"/>
    <w:rsid w:val="008111C1"/>
    <w:rsid w:val="00813466"/>
    <w:rsid w:val="00823457"/>
    <w:rsid w:val="00827613"/>
    <w:rsid w:val="008301E2"/>
    <w:rsid w:val="008301FD"/>
    <w:rsid w:val="00831AB6"/>
    <w:rsid w:val="0083206C"/>
    <w:rsid w:val="0083269C"/>
    <w:rsid w:val="00835656"/>
    <w:rsid w:val="00840BD0"/>
    <w:rsid w:val="00841AF4"/>
    <w:rsid w:val="008452C7"/>
    <w:rsid w:val="00845CC7"/>
    <w:rsid w:val="0085075D"/>
    <w:rsid w:val="0085159C"/>
    <w:rsid w:val="00854440"/>
    <w:rsid w:val="00854E83"/>
    <w:rsid w:val="0085515C"/>
    <w:rsid w:val="00860488"/>
    <w:rsid w:val="00860722"/>
    <w:rsid w:val="00860E40"/>
    <w:rsid w:val="0086107B"/>
    <w:rsid w:val="00865CFA"/>
    <w:rsid w:val="00867C9F"/>
    <w:rsid w:val="008736C1"/>
    <w:rsid w:val="008742A0"/>
    <w:rsid w:val="00874649"/>
    <w:rsid w:val="008751E1"/>
    <w:rsid w:val="00875CDB"/>
    <w:rsid w:val="00876CB4"/>
    <w:rsid w:val="00881757"/>
    <w:rsid w:val="008818EB"/>
    <w:rsid w:val="00882351"/>
    <w:rsid w:val="008853BE"/>
    <w:rsid w:val="008A14BD"/>
    <w:rsid w:val="008A2070"/>
    <w:rsid w:val="008A7EA2"/>
    <w:rsid w:val="008B28B8"/>
    <w:rsid w:val="008B74BE"/>
    <w:rsid w:val="008C5AAF"/>
    <w:rsid w:val="008C67C7"/>
    <w:rsid w:val="008C6BDE"/>
    <w:rsid w:val="008D0297"/>
    <w:rsid w:val="008D2285"/>
    <w:rsid w:val="008D2E42"/>
    <w:rsid w:val="008D401D"/>
    <w:rsid w:val="008D4FA3"/>
    <w:rsid w:val="008E019C"/>
    <w:rsid w:val="008E13B7"/>
    <w:rsid w:val="008E16CB"/>
    <w:rsid w:val="008E33C4"/>
    <w:rsid w:val="008E5171"/>
    <w:rsid w:val="008E6481"/>
    <w:rsid w:val="008E6D98"/>
    <w:rsid w:val="008F1BAD"/>
    <w:rsid w:val="008F2511"/>
    <w:rsid w:val="008F25B4"/>
    <w:rsid w:val="008F3AC5"/>
    <w:rsid w:val="008F4988"/>
    <w:rsid w:val="008F4E53"/>
    <w:rsid w:val="008F53C8"/>
    <w:rsid w:val="008F71C6"/>
    <w:rsid w:val="009017B8"/>
    <w:rsid w:val="009111FE"/>
    <w:rsid w:val="0091328C"/>
    <w:rsid w:val="00915097"/>
    <w:rsid w:val="009158B8"/>
    <w:rsid w:val="00917E2C"/>
    <w:rsid w:val="009245A1"/>
    <w:rsid w:val="00927430"/>
    <w:rsid w:val="00930C31"/>
    <w:rsid w:val="009315D1"/>
    <w:rsid w:val="00934E36"/>
    <w:rsid w:val="0093620F"/>
    <w:rsid w:val="00940F37"/>
    <w:rsid w:val="00941C71"/>
    <w:rsid w:val="00942655"/>
    <w:rsid w:val="00943093"/>
    <w:rsid w:val="00944FF4"/>
    <w:rsid w:val="00950A84"/>
    <w:rsid w:val="00951C42"/>
    <w:rsid w:val="00951F30"/>
    <w:rsid w:val="009545F6"/>
    <w:rsid w:val="009555BA"/>
    <w:rsid w:val="009557C4"/>
    <w:rsid w:val="00957F3A"/>
    <w:rsid w:val="00960AC6"/>
    <w:rsid w:val="00960E8C"/>
    <w:rsid w:val="009610F9"/>
    <w:rsid w:val="00961F7C"/>
    <w:rsid w:val="0096225D"/>
    <w:rsid w:val="00962492"/>
    <w:rsid w:val="00962859"/>
    <w:rsid w:val="009636CC"/>
    <w:rsid w:val="00970FCE"/>
    <w:rsid w:val="0097156E"/>
    <w:rsid w:val="00976C2C"/>
    <w:rsid w:val="00992952"/>
    <w:rsid w:val="009938AE"/>
    <w:rsid w:val="0099570D"/>
    <w:rsid w:val="0099649B"/>
    <w:rsid w:val="009A139A"/>
    <w:rsid w:val="009A2895"/>
    <w:rsid w:val="009A3822"/>
    <w:rsid w:val="009B18AD"/>
    <w:rsid w:val="009B4872"/>
    <w:rsid w:val="009B49A0"/>
    <w:rsid w:val="009B4A29"/>
    <w:rsid w:val="009B5984"/>
    <w:rsid w:val="009B5ED6"/>
    <w:rsid w:val="009B67BD"/>
    <w:rsid w:val="009B67C0"/>
    <w:rsid w:val="009C3746"/>
    <w:rsid w:val="009C46E9"/>
    <w:rsid w:val="009D051A"/>
    <w:rsid w:val="009D11A4"/>
    <w:rsid w:val="009D20BD"/>
    <w:rsid w:val="009D2A66"/>
    <w:rsid w:val="009D5B47"/>
    <w:rsid w:val="009D6B4E"/>
    <w:rsid w:val="009E033B"/>
    <w:rsid w:val="009E0BFF"/>
    <w:rsid w:val="009F1EA7"/>
    <w:rsid w:val="009F24AB"/>
    <w:rsid w:val="009F55D8"/>
    <w:rsid w:val="009F6600"/>
    <w:rsid w:val="00A02081"/>
    <w:rsid w:val="00A02551"/>
    <w:rsid w:val="00A04AF3"/>
    <w:rsid w:val="00A04F6B"/>
    <w:rsid w:val="00A10183"/>
    <w:rsid w:val="00A108DB"/>
    <w:rsid w:val="00A11E23"/>
    <w:rsid w:val="00A135AC"/>
    <w:rsid w:val="00A16005"/>
    <w:rsid w:val="00A1762C"/>
    <w:rsid w:val="00A17FD2"/>
    <w:rsid w:val="00A201CC"/>
    <w:rsid w:val="00A21105"/>
    <w:rsid w:val="00A226DF"/>
    <w:rsid w:val="00A2318C"/>
    <w:rsid w:val="00A23AAB"/>
    <w:rsid w:val="00A32259"/>
    <w:rsid w:val="00A33599"/>
    <w:rsid w:val="00A42703"/>
    <w:rsid w:val="00A43636"/>
    <w:rsid w:val="00A45705"/>
    <w:rsid w:val="00A45E2F"/>
    <w:rsid w:val="00A461FB"/>
    <w:rsid w:val="00A46EF2"/>
    <w:rsid w:val="00A50B4D"/>
    <w:rsid w:val="00A50FF6"/>
    <w:rsid w:val="00A54439"/>
    <w:rsid w:val="00A55427"/>
    <w:rsid w:val="00A556F9"/>
    <w:rsid w:val="00A57524"/>
    <w:rsid w:val="00A60C7C"/>
    <w:rsid w:val="00A62836"/>
    <w:rsid w:val="00A641BC"/>
    <w:rsid w:val="00A64D15"/>
    <w:rsid w:val="00A66344"/>
    <w:rsid w:val="00A6789C"/>
    <w:rsid w:val="00A67935"/>
    <w:rsid w:val="00A7235B"/>
    <w:rsid w:val="00A74678"/>
    <w:rsid w:val="00A7496C"/>
    <w:rsid w:val="00A75432"/>
    <w:rsid w:val="00A92A0F"/>
    <w:rsid w:val="00A94D8B"/>
    <w:rsid w:val="00AA18C4"/>
    <w:rsid w:val="00AA3D95"/>
    <w:rsid w:val="00AA6170"/>
    <w:rsid w:val="00AA733B"/>
    <w:rsid w:val="00AB3D87"/>
    <w:rsid w:val="00AB5596"/>
    <w:rsid w:val="00AC0B93"/>
    <w:rsid w:val="00AC0ECD"/>
    <w:rsid w:val="00AC7668"/>
    <w:rsid w:val="00AD15E8"/>
    <w:rsid w:val="00AD1885"/>
    <w:rsid w:val="00AD2E46"/>
    <w:rsid w:val="00AD4B7F"/>
    <w:rsid w:val="00AD6B96"/>
    <w:rsid w:val="00AE313F"/>
    <w:rsid w:val="00AE518A"/>
    <w:rsid w:val="00AE7024"/>
    <w:rsid w:val="00AF0F3A"/>
    <w:rsid w:val="00AF1001"/>
    <w:rsid w:val="00AF3C7E"/>
    <w:rsid w:val="00AF47C5"/>
    <w:rsid w:val="00AF7B46"/>
    <w:rsid w:val="00B005D1"/>
    <w:rsid w:val="00B02265"/>
    <w:rsid w:val="00B03752"/>
    <w:rsid w:val="00B053DC"/>
    <w:rsid w:val="00B078C5"/>
    <w:rsid w:val="00B106FC"/>
    <w:rsid w:val="00B10FD4"/>
    <w:rsid w:val="00B1379D"/>
    <w:rsid w:val="00B14ADF"/>
    <w:rsid w:val="00B15CB7"/>
    <w:rsid w:val="00B16314"/>
    <w:rsid w:val="00B17E9A"/>
    <w:rsid w:val="00B17EC7"/>
    <w:rsid w:val="00B21E67"/>
    <w:rsid w:val="00B23C1B"/>
    <w:rsid w:val="00B26B9C"/>
    <w:rsid w:val="00B27347"/>
    <w:rsid w:val="00B35461"/>
    <w:rsid w:val="00B35A25"/>
    <w:rsid w:val="00B35D49"/>
    <w:rsid w:val="00B36B0D"/>
    <w:rsid w:val="00B437FC"/>
    <w:rsid w:val="00B46EBA"/>
    <w:rsid w:val="00B52516"/>
    <w:rsid w:val="00B56EC9"/>
    <w:rsid w:val="00B576A7"/>
    <w:rsid w:val="00B617A3"/>
    <w:rsid w:val="00B61CF1"/>
    <w:rsid w:val="00B64BBC"/>
    <w:rsid w:val="00B66CA2"/>
    <w:rsid w:val="00B67E37"/>
    <w:rsid w:val="00B70994"/>
    <w:rsid w:val="00B73602"/>
    <w:rsid w:val="00B745BB"/>
    <w:rsid w:val="00B74E5D"/>
    <w:rsid w:val="00B7583A"/>
    <w:rsid w:val="00B80B50"/>
    <w:rsid w:val="00B83A09"/>
    <w:rsid w:val="00B8582C"/>
    <w:rsid w:val="00B85B56"/>
    <w:rsid w:val="00B87050"/>
    <w:rsid w:val="00B90238"/>
    <w:rsid w:val="00B903CB"/>
    <w:rsid w:val="00B932B6"/>
    <w:rsid w:val="00B94DD1"/>
    <w:rsid w:val="00B953F3"/>
    <w:rsid w:val="00B97452"/>
    <w:rsid w:val="00BA0303"/>
    <w:rsid w:val="00BA570B"/>
    <w:rsid w:val="00BA5EAF"/>
    <w:rsid w:val="00BB3190"/>
    <w:rsid w:val="00BB7A6E"/>
    <w:rsid w:val="00BC24C1"/>
    <w:rsid w:val="00BC3F92"/>
    <w:rsid w:val="00BC5A40"/>
    <w:rsid w:val="00BC7916"/>
    <w:rsid w:val="00BC7ABD"/>
    <w:rsid w:val="00BD077B"/>
    <w:rsid w:val="00BD1536"/>
    <w:rsid w:val="00BD619A"/>
    <w:rsid w:val="00BD7F60"/>
    <w:rsid w:val="00BE0120"/>
    <w:rsid w:val="00BE2B21"/>
    <w:rsid w:val="00BE5263"/>
    <w:rsid w:val="00BF2BDE"/>
    <w:rsid w:val="00BF481A"/>
    <w:rsid w:val="00BF5B10"/>
    <w:rsid w:val="00BF68A0"/>
    <w:rsid w:val="00BF7B48"/>
    <w:rsid w:val="00BF7E48"/>
    <w:rsid w:val="00C031CF"/>
    <w:rsid w:val="00C04333"/>
    <w:rsid w:val="00C05217"/>
    <w:rsid w:val="00C1013F"/>
    <w:rsid w:val="00C101F8"/>
    <w:rsid w:val="00C10B0D"/>
    <w:rsid w:val="00C1136B"/>
    <w:rsid w:val="00C14125"/>
    <w:rsid w:val="00C143DF"/>
    <w:rsid w:val="00C15D4B"/>
    <w:rsid w:val="00C174F2"/>
    <w:rsid w:val="00C17636"/>
    <w:rsid w:val="00C254E7"/>
    <w:rsid w:val="00C26047"/>
    <w:rsid w:val="00C26F37"/>
    <w:rsid w:val="00C26F6E"/>
    <w:rsid w:val="00C27430"/>
    <w:rsid w:val="00C32214"/>
    <w:rsid w:val="00C323E3"/>
    <w:rsid w:val="00C35358"/>
    <w:rsid w:val="00C35F2F"/>
    <w:rsid w:val="00C41543"/>
    <w:rsid w:val="00C4194D"/>
    <w:rsid w:val="00C4225C"/>
    <w:rsid w:val="00C43487"/>
    <w:rsid w:val="00C44BBE"/>
    <w:rsid w:val="00C4503C"/>
    <w:rsid w:val="00C469AC"/>
    <w:rsid w:val="00C47624"/>
    <w:rsid w:val="00C50E44"/>
    <w:rsid w:val="00C5302B"/>
    <w:rsid w:val="00C55384"/>
    <w:rsid w:val="00C56D48"/>
    <w:rsid w:val="00C57A45"/>
    <w:rsid w:val="00C625D1"/>
    <w:rsid w:val="00C64996"/>
    <w:rsid w:val="00C654BA"/>
    <w:rsid w:val="00C65E5A"/>
    <w:rsid w:val="00C6633C"/>
    <w:rsid w:val="00C664E7"/>
    <w:rsid w:val="00C67819"/>
    <w:rsid w:val="00C75824"/>
    <w:rsid w:val="00C76093"/>
    <w:rsid w:val="00C775FC"/>
    <w:rsid w:val="00C808C6"/>
    <w:rsid w:val="00C812C5"/>
    <w:rsid w:val="00C85902"/>
    <w:rsid w:val="00C866D7"/>
    <w:rsid w:val="00C86F1D"/>
    <w:rsid w:val="00C87B85"/>
    <w:rsid w:val="00C91A8E"/>
    <w:rsid w:val="00C92688"/>
    <w:rsid w:val="00C942E7"/>
    <w:rsid w:val="00CA1AD6"/>
    <w:rsid w:val="00CA3A3B"/>
    <w:rsid w:val="00CA4834"/>
    <w:rsid w:val="00CA48D6"/>
    <w:rsid w:val="00CB0B19"/>
    <w:rsid w:val="00CB1AA1"/>
    <w:rsid w:val="00CB2194"/>
    <w:rsid w:val="00CC0D03"/>
    <w:rsid w:val="00CC1565"/>
    <w:rsid w:val="00CC2BD1"/>
    <w:rsid w:val="00CC30AB"/>
    <w:rsid w:val="00CC37D8"/>
    <w:rsid w:val="00CC66F4"/>
    <w:rsid w:val="00CC7729"/>
    <w:rsid w:val="00CD1801"/>
    <w:rsid w:val="00CD22BB"/>
    <w:rsid w:val="00CD52D4"/>
    <w:rsid w:val="00CD5BA5"/>
    <w:rsid w:val="00CD6031"/>
    <w:rsid w:val="00CE2D3F"/>
    <w:rsid w:val="00CE45E1"/>
    <w:rsid w:val="00CE625F"/>
    <w:rsid w:val="00CF55FC"/>
    <w:rsid w:val="00CF7705"/>
    <w:rsid w:val="00D00C71"/>
    <w:rsid w:val="00D03244"/>
    <w:rsid w:val="00D06BEF"/>
    <w:rsid w:val="00D07062"/>
    <w:rsid w:val="00D1114D"/>
    <w:rsid w:val="00D115CA"/>
    <w:rsid w:val="00D12871"/>
    <w:rsid w:val="00D13D2A"/>
    <w:rsid w:val="00D167FC"/>
    <w:rsid w:val="00D21446"/>
    <w:rsid w:val="00D21CC6"/>
    <w:rsid w:val="00D220A8"/>
    <w:rsid w:val="00D2499B"/>
    <w:rsid w:val="00D25171"/>
    <w:rsid w:val="00D26D33"/>
    <w:rsid w:val="00D406B5"/>
    <w:rsid w:val="00D43622"/>
    <w:rsid w:val="00D4596F"/>
    <w:rsid w:val="00D503DF"/>
    <w:rsid w:val="00D51288"/>
    <w:rsid w:val="00D535AB"/>
    <w:rsid w:val="00D57C2B"/>
    <w:rsid w:val="00D57EF4"/>
    <w:rsid w:val="00D605D6"/>
    <w:rsid w:val="00D61176"/>
    <w:rsid w:val="00D61229"/>
    <w:rsid w:val="00D6195F"/>
    <w:rsid w:val="00D61BD8"/>
    <w:rsid w:val="00D63138"/>
    <w:rsid w:val="00D64CDB"/>
    <w:rsid w:val="00D65043"/>
    <w:rsid w:val="00D667EB"/>
    <w:rsid w:val="00D67628"/>
    <w:rsid w:val="00D701D8"/>
    <w:rsid w:val="00D70B22"/>
    <w:rsid w:val="00D741B5"/>
    <w:rsid w:val="00D800AD"/>
    <w:rsid w:val="00D84BF4"/>
    <w:rsid w:val="00D84DC9"/>
    <w:rsid w:val="00D91FBC"/>
    <w:rsid w:val="00D93405"/>
    <w:rsid w:val="00D93EB3"/>
    <w:rsid w:val="00D94FAA"/>
    <w:rsid w:val="00D95365"/>
    <w:rsid w:val="00D97BB6"/>
    <w:rsid w:val="00D97E5F"/>
    <w:rsid w:val="00DA2328"/>
    <w:rsid w:val="00DA5F44"/>
    <w:rsid w:val="00DA75DE"/>
    <w:rsid w:val="00DB0760"/>
    <w:rsid w:val="00DB2F2B"/>
    <w:rsid w:val="00DB4CE8"/>
    <w:rsid w:val="00DB4FF1"/>
    <w:rsid w:val="00DB5F73"/>
    <w:rsid w:val="00DB6718"/>
    <w:rsid w:val="00DB72F5"/>
    <w:rsid w:val="00DB7AF7"/>
    <w:rsid w:val="00DC0270"/>
    <w:rsid w:val="00DC2328"/>
    <w:rsid w:val="00DC23EB"/>
    <w:rsid w:val="00DC28BF"/>
    <w:rsid w:val="00DC3D21"/>
    <w:rsid w:val="00DC4623"/>
    <w:rsid w:val="00DC4AA9"/>
    <w:rsid w:val="00DC5EA0"/>
    <w:rsid w:val="00DC6662"/>
    <w:rsid w:val="00DC6847"/>
    <w:rsid w:val="00DC723E"/>
    <w:rsid w:val="00DD0762"/>
    <w:rsid w:val="00DD1977"/>
    <w:rsid w:val="00DD3B8A"/>
    <w:rsid w:val="00DD5104"/>
    <w:rsid w:val="00DD60A4"/>
    <w:rsid w:val="00DD6428"/>
    <w:rsid w:val="00DD6D67"/>
    <w:rsid w:val="00DD76FE"/>
    <w:rsid w:val="00DE28E7"/>
    <w:rsid w:val="00DE3496"/>
    <w:rsid w:val="00DE5D30"/>
    <w:rsid w:val="00DE66BD"/>
    <w:rsid w:val="00DF0039"/>
    <w:rsid w:val="00DF01D3"/>
    <w:rsid w:val="00DF0EA4"/>
    <w:rsid w:val="00DF2BFD"/>
    <w:rsid w:val="00DF448B"/>
    <w:rsid w:val="00DF586A"/>
    <w:rsid w:val="00DF5B57"/>
    <w:rsid w:val="00DF794F"/>
    <w:rsid w:val="00E0108F"/>
    <w:rsid w:val="00E045A0"/>
    <w:rsid w:val="00E063F4"/>
    <w:rsid w:val="00E103AF"/>
    <w:rsid w:val="00E10F79"/>
    <w:rsid w:val="00E11555"/>
    <w:rsid w:val="00E12755"/>
    <w:rsid w:val="00E13D75"/>
    <w:rsid w:val="00E15E46"/>
    <w:rsid w:val="00E20AB1"/>
    <w:rsid w:val="00E21D25"/>
    <w:rsid w:val="00E22835"/>
    <w:rsid w:val="00E232B0"/>
    <w:rsid w:val="00E24AE1"/>
    <w:rsid w:val="00E26F4B"/>
    <w:rsid w:val="00E27849"/>
    <w:rsid w:val="00E311D6"/>
    <w:rsid w:val="00E3149D"/>
    <w:rsid w:val="00E32FD3"/>
    <w:rsid w:val="00E37C98"/>
    <w:rsid w:val="00E42839"/>
    <w:rsid w:val="00E445AD"/>
    <w:rsid w:val="00E506D5"/>
    <w:rsid w:val="00E5269F"/>
    <w:rsid w:val="00E529AE"/>
    <w:rsid w:val="00E55241"/>
    <w:rsid w:val="00E56C36"/>
    <w:rsid w:val="00E56D19"/>
    <w:rsid w:val="00E57E36"/>
    <w:rsid w:val="00E60799"/>
    <w:rsid w:val="00E62E53"/>
    <w:rsid w:val="00E63AEE"/>
    <w:rsid w:val="00E642A6"/>
    <w:rsid w:val="00E7022C"/>
    <w:rsid w:val="00E75CC0"/>
    <w:rsid w:val="00E867DA"/>
    <w:rsid w:val="00E90B75"/>
    <w:rsid w:val="00E91726"/>
    <w:rsid w:val="00E9422E"/>
    <w:rsid w:val="00E96537"/>
    <w:rsid w:val="00E96F18"/>
    <w:rsid w:val="00EA13A4"/>
    <w:rsid w:val="00EA16AE"/>
    <w:rsid w:val="00EA51DD"/>
    <w:rsid w:val="00EA7D2B"/>
    <w:rsid w:val="00EB0E78"/>
    <w:rsid w:val="00EB2269"/>
    <w:rsid w:val="00EB37D3"/>
    <w:rsid w:val="00EB6552"/>
    <w:rsid w:val="00EC07A4"/>
    <w:rsid w:val="00EC0E80"/>
    <w:rsid w:val="00EC1A6E"/>
    <w:rsid w:val="00EC1B7A"/>
    <w:rsid w:val="00EC2A26"/>
    <w:rsid w:val="00EC4F3A"/>
    <w:rsid w:val="00EC65E3"/>
    <w:rsid w:val="00EC7EC8"/>
    <w:rsid w:val="00ED2A12"/>
    <w:rsid w:val="00ED5B0A"/>
    <w:rsid w:val="00ED5F9B"/>
    <w:rsid w:val="00ED72CC"/>
    <w:rsid w:val="00EE07FA"/>
    <w:rsid w:val="00EE2430"/>
    <w:rsid w:val="00EE6EDD"/>
    <w:rsid w:val="00EF2094"/>
    <w:rsid w:val="00EF3762"/>
    <w:rsid w:val="00EF4D08"/>
    <w:rsid w:val="00EF55E0"/>
    <w:rsid w:val="00EF6F50"/>
    <w:rsid w:val="00EF78B0"/>
    <w:rsid w:val="00F01C9B"/>
    <w:rsid w:val="00F0292F"/>
    <w:rsid w:val="00F07089"/>
    <w:rsid w:val="00F107A9"/>
    <w:rsid w:val="00F11CDD"/>
    <w:rsid w:val="00F14BB0"/>
    <w:rsid w:val="00F154AB"/>
    <w:rsid w:val="00F20DED"/>
    <w:rsid w:val="00F22FCE"/>
    <w:rsid w:val="00F302AC"/>
    <w:rsid w:val="00F302DA"/>
    <w:rsid w:val="00F322F3"/>
    <w:rsid w:val="00F3263C"/>
    <w:rsid w:val="00F34342"/>
    <w:rsid w:val="00F36004"/>
    <w:rsid w:val="00F36C69"/>
    <w:rsid w:val="00F417E9"/>
    <w:rsid w:val="00F41A61"/>
    <w:rsid w:val="00F46AB3"/>
    <w:rsid w:val="00F47092"/>
    <w:rsid w:val="00F471D9"/>
    <w:rsid w:val="00F521F8"/>
    <w:rsid w:val="00F527BF"/>
    <w:rsid w:val="00F53E6B"/>
    <w:rsid w:val="00F5422F"/>
    <w:rsid w:val="00F60E70"/>
    <w:rsid w:val="00F623F4"/>
    <w:rsid w:val="00F6354C"/>
    <w:rsid w:val="00F6567D"/>
    <w:rsid w:val="00F7192B"/>
    <w:rsid w:val="00F71E8E"/>
    <w:rsid w:val="00F75AFE"/>
    <w:rsid w:val="00F7778B"/>
    <w:rsid w:val="00F82CC8"/>
    <w:rsid w:val="00F84057"/>
    <w:rsid w:val="00F85A1E"/>
    <w:rsid w:val="00F92F9F"/>
    <w:rsid w:val="00F93A2E"/>
    <w:rsid w:val="00F97985"/>
    <w:rsid w:val="00FA1592"/>
    <w:rsid w:val="00FA1E7D"/>
    <w:rsid w:val="00FA1F19"/>
    <w:rsid w:val="00FA1F8C"/>
    <w:rsid w:val="00FA33FD"/>
    <w:rsid w:val="00FA4A63"/>
    <w:rsid w:val="00FA4DB0"/>
    <w:rsid w:val="00FB391E"/>
    <w:rsid w:val="00FB422D"/>
    <w:rsid w:val="00FB553B"/>
    <w:rsid w:val="00FB5D55"/>
    <w:rsid w:val="00FC1290"/>
    <w:rsid w:val="00FC5563"/>
    <w:rsid w:val="00FC6D06"/>
    <w:rsid w:val="00FD0210"/>
    <w:rsid w:val="00FD1949"/>
    <w:rsid w:val="00FD1A7F"/>
    <w:rsid w:val="00FD22CD"/>
    <w:rsid w:val="00FD6DAF"/>
    <w:rsid w:val="00FD7C65"/>
    <w:rsid w:val="00FE05DF"/>
    <w:rsid w:val="00FE0815"/>
    <w:rsid w:val="00FE13E1"/>
    <w:rsid w:val="00FE55EE"/>
    <w:rsid w:val="00FE5D07"/>
    <w:rsid w:val="00FE7CBF"/>
    <w:rsid w:val="00FF02F6"/>
    <w:rsid w:val="00FF04CD"/>
    <w:rsid w:val="00FF1731"/>
    <w:rsid w:val="00FF1D90"/>
    <w:rsid w:val="00FF4330"/>
    <w:rsid w:val="00FF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19A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CA9"/>
    <w:pPr>
      <w:spacing w:after="360" w:line="360" w:lineRule="auto"/>
      <w:jc w:val="both"/>
    </w:pPr>
    <w:rPr>
      <w:rFonts w:ascii="Arial" w:hAnsi="Arial"/>
      <w:sz w:val="20"/>
    </w:rPr>
  </w:style>
  <w:style w:type="paragraph" w:styleId="Heading1">
    <w:name w:val="heading 1"/>
    <w:next w:val="Normal"/>
    <w:link w:val="Heading1Char"/>
    <w:uiPriority w:val="9"/>
    <w:qFormat/>
    <w:rsid w:val="00F85A1E"/>
    <w:pPr>
      <w:keepNext/>
      <w:keepLines/>
      <w:numPr>
        <w:numId w:val="18"/>
      </w:numPr>
      <w:spacing w:before="240" w:after="120" w:line="360" w:lineRule="auto"/>
      <w:jc w:val="center"/>
      <w:outlineLvl w:val="0"/>
    </w:pPr>
    <w:rPr>
      <w:rFonts w:ascii="Arial" w:eastAsiaTheme="majorEastAsia" w:hAnsi="Arial" w:cstheme="majorBidi"/>
      <w:b/>
      <w:sz w:val="20"/>
      <w:szCs w:val="32"/>
      <w:u w:val="single"/>
    </w:rPr>
  </w:style>
  <w:style w:type="paragraph" w:styleId="Heading2">
    <w:name w:val="heading 2"/>
    <w:aliases w:val="Heading 2 Dani,Heading 2 - main headings"/>
    <w:basedOn w:val="Heading1"/>
    <w:next w:val="Normal"/>
    <w:link w:val="Heading2Char"/>
    <w:uiPriority w:val="9"/>
    <w:unhideWhenUsed/>
    <w:qFormat/>
    <w:rsid w:val="00F85A1E"/>
    <w:pPr>
      <w:numPr>
        <w:ilvl w:val="1"/>
      </w:numPr>
      <w:outlineLvl w:val="1"/>
    </w:pPr>
    <w:rPr>
      <w:u w:val="none"/>
    </w:rPr>
  </w:style>
  <w:style w:type="paragraph" w:styleId="Heading3">
    <w:name w:val="heading 3"/>
    <w:basedOn w:val="Heading2"/>
    <w:next w:val="Normal"/>
    <w:link w:val="Heading3Char"/>
    <w:unhideWhenUsed/>
    <w:qFormat/>
    <w:rsid w:val="00F85A1E"/>
    <w:pPr>
      <w:numPr>
        <w:ilvl w:val="2"/>
      </w:numPr>
      <w:jc w:val="left"/>
      <w:outlineLvl w:val="2"/>
    </w:pPr>
    <w:rPr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85A1E"/>
    <w:pPr>
      <w:numPr>
        <w:ilvl w:val="3"/>
      </w:numPr>
      <w:outlineLvl w:val="3"/>
    </w:pPr>
    <w:rPr>
      <w:i/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F85A1E"/>
    <w:pPr>
      <w:numPr>
        <w:ilvl w:val="4"/>
      </w:numPr>
      <w:outlineLvl w:val="4"/>
    </w:pPr>
    <w:rPr>
      <w:b w:val="0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F85A1E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semiHidden/>
    <w:unhideWhenUsed/>
    <w:qFormat/>
    <w:rsid w:val="00F85A1E"/>
    <w:pPr>
      <w:numPr>
        <w:ilvl w:val="6"/>
      </w:numPr>
      <w:spacing w:before="120" w:after="240"/>
      <w:outlineLvl w:val="6"/>
    </w:pPr>
    <w:rPr>
      <w:rFonts w:asciiTheme="majorHAnsi" w:hAnsiTheme="majorHAnsi"/>
      <w:i w:val="0"/>
      <w:iCs w:val="0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405"/>
    <w:rPr>
      <w:rFonts w:ascii="Arial" w:eastAsiaTheme="majorEastAsia" w:hAnsi="Arial" w:cstheme="majorBidi"/>
      <w:b/>
      <w:sz w:val="20"/>
      <w:szCs w:val="32"/>
      <w:u w:val="single"/>
    </w:rPr>
  </w:style>
  <w:style w:type="paragraph" w:customStyle="1" w:styleId="Headingnonumber">
    <w:name w:val="Heading no number"/>
    <w:basedOn w:val="Heading1"/>
    <w:autoRedefine/>
    <w:qFormat/>
    <w:rsid w:val="004C41F2"/>
    <w:pPr>
      <w:numPr>
        <w:numId w:val="0"/>
      </w:numPr>
      <w:ind w:left="357" w:hanging="357"/>
    </w:pPr>
    <w:rPr>
      <w:rFonts w:eastAsia="Calibri"/>
    </w:rPr>
  </w:style>
  <w:style w:type="character" w:customStyle="1" w:styleId="Heading2Char">
    <w:name w:val="Heading 2 Char"/>
    <w:aliases w:val="Heading 2 Dani Char,Heading 2 - main headings Char"/>
    <w:basedOn w:val="DefaultParagraphFont"/>
    <w:link w:val="Heading2"/>
    <w:uiPriority w:val="9"/>
    <w:rsid w:val="00D93405"/>
    <w:rPr>
      <w:rFonts w:ascii="Arial" w:eastAsiaTheme="majorEastAsia" w:hAnsi="Arial" w:cstheme="majorBidi"/>
      <w:b/>
      <w:sz w:val="20"/>
      <w:szCs w:val="32"/>
    </w:rPr>
  </w:style>
  <w:style w:type="character" w:customStyle="1" w:styleId="Heading3Char">
    <w:name w:val="Heading 3 Char"/>
    <w:basedOn w:val="DefaultParagraphFont"/>
    <w:link w:val="Heading3"/>
    <w:rsid w:val="00D93405"/>
    <w:rPr>
      <w:rFonts w:ascii="Arial" w:eastAsiaTheme="majorEastAsia" w:hAnsi="Arial" w:cstheme="majorBidi"/>
      <w:b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853BE"/>
    <w:rPr>
      <w:rFonts w:ascii="Arial" w:eastAsiaTheme="majorEastAsia" w:hAnsi="Arial" w:cstheme="majorBidi"/>
      <w:b/>
      <w:i/>
      <w:iCs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853BE"/>
    <w:rPr>
      <w:rFonts w:ascii="Arial" w:eastAsiaTheme="majorEastAsia" w:hAnsi="Arial" w:cstheme="majorBidi"/>
      <w:i/>
      <w:iCs/>
      <w:sz w:val="20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8853BE"/>
    <w:rPr>
      <w:rFonts w:ascii="Arial" w:eastAsiaTheme="majorEastAsia" w:hAnsi="Arial" w:cstheme="majorBidi"/>
      <w:i/>
      <w:iCs/>
      <w:sz w:val="20"/>
      <w:szCs w:val="24"/>
    </w:rPr>
  </w:style>
  <w:style w:type="numbering" w:customStyle="1" w:styleId="Headings">
    <w:name w:val="Headings"/>
    <w:uiPriority w:val="99"/>
    <w:rsid w:val="009B67BD"/>
    <w:pPr>
      <w:numPr>
        <w:numId w:val="1"/>
      </w:numPr>
    </w:pPr>
  </w:style>
  <w:style w:type="paragraph" w:styleId="Footer">
    <w:name w:val="footer"/>
    <w:basedOn w:val="Normal"/>
    <w:link w:val="FooterChar"/>
    <w:uiPriority w:val="99"/>
    <w:unhideWhenUsed/>
    <w:rsid w:val="00486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A90"/>
    <w:rPr>
      <w:rFonts w:ascii="Arial" w:hAnsi="Arial"/>
      <w:sz w:val="20"/>
    </w:rPr>
  </w:style>
  <w:style w:type="character" w:customStyle="1" w:styleId="stdtxt">
    <w:name w:val="stdtxt"/>
    <w:basedOn w:val="DefaultParagraphFont"/>
    <w:rsid w:val="00486A90"/>
  </w:style>
  <w:style w:type="paragraph" w:customStyle="1" w:styleId="TitlePage">
    <w:name w:val="Title Page"/>
    <w:basedOn w:val="Normal"/>
    <w:qFormat/>
    <w:rsid w:val="00486A90"/>
    <w:pPr>
      <w:spacing w:after="0"/>
      <w:jc w:val="center"/>
    </w:pPr>
    <w:rPr>
      <w:rFonts w:cs="Times New Roman"/>
      <w:sz w:val="36"/>
      <w:szCs w:val="24"/>
    </w:rPr>
  </w:style>
  <w:style w:type="paragraph" w:customStyle="1" w:styleId="TitlePgAuthor">
    <w:name w:val="TitlePg Author"/>
    <w:basedOn w:val="Normal"/>
    <w:qFormat/>
    <w:rsid w:val="00486A90"/>
    <w:pPr>
      <w:spacing w:after="0"/>
      <w:jc w:val="center"/>
    </w:pPr>
    <w:rPr>
      <w:rFonts w:cs="Times New Roman"/>
      <w:sz w:val="24"/>
      <w:szCs w:val="24"/>
    </w:rPr>
  </w:style>
  <w:style w:type="paragraph" w:customStyle="1" w:styleId="TitleHeadings">
    <w:name w:val="TitleHeadings"/>
    <w:basedOn w:val="Normal"/>
    <w:qFormat/>
    <w:rsid w:val="00486A90"/>
    <w:pPr>
      <w:spacing w:before="240" w:after="120"/>
      <w:jc w:val="center"/>
    </w:pPr>
    <w:rPr>
      <w:rFonts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92688"/>
    <w:pPr>
      <w:tabs>
        <w:tab w:val="right" w:leader="dot" w:pos="8495"/>
      </w:tabs>
      <w:spacing w:after="0"/>
      <w:jc w:val="left"/>
    </w:pPr>
  </w:style>
  <w:style w:type="paragraph" w:styleId="TOC2">
    <w:name w:val="toc 2"/>
    <w:basedOn w:val="Normal"/>
    <w:next w:val="Normal"/>
    <w:autoRedefine/>
    <w:uiPriority w:val="39"/>
    <w:unhideWhenUsed/>
    <w:rsid w:val="00486A90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486A90"/>
    <w:pPr>
      <w:spacing w:after="100"/>
      <w:ind w:left="400"/>
    </w:pPr>
  </w:style>
  <w:style w:type="paragraph" w:styleId="TOC4">
    <w:name w:val="toc 4"/>
    <w:basedOn w:val="Normal"/>
    <w:next w:val="Normal"/>
    <w:autoRedefine/>
    <w:uiPriority w:val="39"/>
    <w:unhideWhenUsed/>
    <w:rsid w:val="00486A90"/>
    <w:pPr>
      <w:spacing w:after="100"/>
      <w:ind w:left="600"/>
    </w:pPr>
  </w:style>
  <w:style w:type="character" w:styleId="Hyperlink">
    <w:name w:val="Hyperlink"/>
    <w:basedOn w:val="DefaultParagraphFont"/>
    <w:uiPriority w:val="99"/>
    <w:unhideWhenUsed/>
    <w:rsid w:val="00486A90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86A90"/>
    <w:pPr>
      <w:spacing w:after="0"/>
      <w:ind w:left="1021" w:hanging="1021"/>
    </w:pPr>
  </w:style>
  <w:style w:type="paragraph" w:styleId="CommentText">
    <w:name w:val="annotation text"/>
    <w:basedOn w:val="Normal"/>
    <w:link w:val="CommentTextChar"/>
    <w:uiPriority w:val="99"/>
    <w:unhideWhenUsed/>
    <w:rsid w:val="00486A90"/>
    <w:pPr>
      <w:spacing w:after="0" w:line="240" w:lineRule="auto"/>
    </w:pPr>
    <w:rPr>
      <w:rFonts w:ascii="Times New Roman" w:eastAsia="Times New Roman" w:hAnsi="Times New Roman" w:cs="Times New Roman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6A90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CommentReference">
    <w:name w:val="annotation reference"/>
    <w:uiPriority w:val="99"/>
    <w:unhideWhenUsed/>
    <w:rsid w:val="00486A9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486A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86A90"/>
    <w:rPr>
      <w:rFonts w:ascii="Segoe UI" w:hAnsi="Segoe UI" w:cs="Segoe UI"/>
      <w:sz w:val="18"/>
      <w:szCs w:val="18"/>
    </w:rPr>
  </w:style>
  <w:style w:type="character" w:styleId="FollowedHyperlink">
    <w:name w:val="FollowedHyperlink"/>
    <w:unhideWhenUsed/>
    <w:rsid w:val="00486A90"/>
    <w:rPr>
      <w:color w:val="800080"/>
      <w:u w:val="single"/>
    </w:rPr>
  </w:style>
  <w:style w:type="paragraph" w:customStyle="1" w:styleId="msonormal0">
    <w:name w:val="msonormal"/>
    <w:basedOn w:val="Normal"/>
    <w:uiPriority w:val="99"/>
    <w:rsid w:val="00486A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486A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486A9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486A90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A9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A90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486A90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486A90"/>
    <w:pPr>
      <w:numPr>
        <w:numId w:val="0"/>
      </w:numPr>
      <w:spacing w:before="480" w:after="0"/>
      <w:ind w:left="357" w:hanging="357"/>
      <w:jc w:val="left"/>
      <w:outlineLvl w:val="9"/>
    </w:pPr>
    <w:rPr>
      <w:rFonts w:ascii="Cambria" w:eastAsia="MS Gothic" w:hAnsi="Cambria" w:cs="Times New Roman"/>
      <w:bCs/>
      <w:color w:val="365F91"/>
      <w:sz w:val="28"/>
      <w:szCs w:val="28"/>
      <w:u w:val="none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486A90"/>
    <w:pPr>
      <w:spacing w:after="0" w:line="240" w:lineRule="auto"/>
      <w:jc w:val="center"/>
    </w:pPr>
    <w:rPr>
      <w:rFonts w:eastAsia="Times New Roman" w:cs="Arial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486A90"/>
    <w:pPr>
      <w:spacing w:after="0" w:line="240" w:lineRule="auto"/>
    </w:pPr>
    <w:rPr>
      <w:rFonts w:eastAsia="Times New Roman" w:cs="Arial"/>
      <w:szCs w:val="24"/>
      <w:lang w:eastAsia="en-AU"/>
    </w:rPr>
  </w:style>
  <w:style w:type="paragraph" w:customStyle="1" w:styleId="title1">
    <w:name w:val="title1"/>
    <w:basedOn w:val="Normal"/>
    <w:rsid w:val="00486A9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AU"/>
    </w:rPr>
  </w:style>
  <w:style w:type="paragraph" w:customStyle="1" w:styleId="desc2">
    <w:name w:val="desc2"/>
    <w:basedOn w:val="Normal"/>
    <w:rsid w:val="00486A9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AU"/>
    </w:rPr>
  </w:style>
  <w:style w:type="paragraph" w:customStyle="1" w:styleId="details1">
    <w:name w:val="details1"/>
    <w:basedOn w:val="Normal"/>
    <w:rsid w:val="00486A90"/>
    <w:pPr>
      <w:spacing w:after="0" w:line="240" w:lineRule="auto"/>
    </w:pPr>
    <w:rPr>
      <w:rFonts w:ascii="Times New Roman" w:eastAsia="Times New Roman" w:hAnsi="Times New Roman" w:cs="Times New Roman"/>
      <w:sz w:val="22"/>
      <w:lang w:eastAsia="en-AU"/>
    </w:rPr>
  </w:style>
  <w:style w:type="character" w:customStyle="1" w:styleId="apple-converted-space">
    <w:name w:val="apple-converted-space"/>
    <w:basedOn w:val="DefaultParagraphFont"/>
    <w:rsid w:val="00486A90"/>
  </w:style>
  <w:style w:type="character" w:customStyle="1" w:styleId="label">
    <w:name w:val="label"/>
    <w:rsid w:val="00486A90"/>
  </w:style>
  <w:style w:type="character" w:customStyle="1" w:styleId="reference">
    <w:name w:val="reference"/>
    <w:rsid w:val="00486A90"/>
  </w:style>
  <w:style w:type="character" w:customStyle="1" w:styleId="contribution">
    <w:name w:val="contribution"/>
    <w:rsid w:val="00486A90"/>
  </w:style>
  <w:style w:type="character" w:customStyle="1" w:styleId="authors">
    <w:name w:val="authors"/>
    <w:rsid w:val="00486A90"/>
  </w:style>
  <w:style w:type="character" w:customStyle="1" w:styleId="author">
    <w:name w:val="author"/>
    <w:rsid w:val="00486A90"/>
  </w:style>
  <w:style w:type="character" w:customStyle="1" w:styleId="surname">
    <w:name w:val="surname"/>
    <w:rsid w:val="00486A90"/>
  </w:style>
  <w:style w:type="character" w:customStyle="1" w:styleId="given-name">
    <w:name w:val="given-name"/>
    <w:rsid w:val="00486A90"/>
  </w:style>
  <w:style w:type="character" w:customStyle="1" w:styleId="maintitle">
    <w:name w:val="maintitle"/>
    <w:rsid w:val="00486A90"/>
  </w:style>
  <w:style w:type="character" w:customStyle="1" w:styleId="highlight2">
    <w:name w:val="highlight2"/>
    <w:rsid w:val="00486A90"/>
  </w:style>
  <w:style w:type="character" w:customStyle="1" w:styleId="jrnl">
    <w:name w:val="jrnl"/>
    <w:rsid w:val="00486A90"/>
  </w:style>
  <w:style w:type="paragraph" w:customStyle="1" w:styleId="HeadingnonumberDani">
    <w:name w:val="Heading no number Dani"/>
    <w:basedOn w:val="Heading1"/>
    <w:autoRedefine/>
    <w:qFormat/>
    <w:rsid w:val="004A3291"/>
    <w:pPr>
      <w:numPr>
        <w:numId w:val="0"/>
      </w:numPr>
    </w:pPr>
    <w:rPr>
      <w:rFonts w:eastAsia="Calibri"/>
    </w:rPr>
  </w:style>
  <w:style w:type="paragraph" w:styleId="Caption">
    <w:name w:val="caption"/>
    <w:basedOn w:val="Normal"/>
    <w:next w:val="Normal"/>
    <w:uiPriority w:val="35"/>
    <w:unhideWhenUsed/>
    <w:qFormat/>
    <w:rsid w:val="00F6354C"/>
    <w:pPr>
      <w:spacing w:after="120"/>
      <w:ind w:left="1021" w:hanging="1021"/>
    </w:pPr>
    <w:rPr>
      <w:i/>
      <w:iCs/>
      <w:szCs w:val="18"/>
    </w:rPr>
  </w:style>
  <w:style w:type="paragraph" w:customStyle="1" w:styleId="Heading2-mainheading">
    <w:name w:val="Heading 2 - main heading"/>
    <w:basedOn w:val="Heading1"/>
    <w:next w:val="Normal"/>
    <w:rsid w:val="00D07062"/>
    <w:pPr>
      <w:keepLines w:val="0"/>
      <w:numPr>
        <w:numId w:val="0"/>
      </w:numPr>
      <w:spacing w:line="240" w:lineRule="auto"/>
      <w:ind w:left="357" w:hanging="357"/>
    </w:pPr>
    <w:rPr>
      <w:rFonts w:eastAsia="Times New Roman" w:cs="Times New Roman"/>
      <w:bCs/>
      <w:szCs w:val="20"/>
      <w:u w:val="none"/>
      <w:lang w:val="x-none" w:eastAsia="x-none"/>
    </w:rPr>
  </w:style>
  <w:style w:type="numbering" w:customStyle="1" w:styleId="Headingsthesis">
    <w:name w:val="Headings thesis"/>
    <w:uiPriority w:val="99"/>
    <w:rsid w:val="00D07062"/>
    <w:pPr>
      <w:numPr>
        <w:numId w:val="7"/>
      </w:numPr>
    </w:pPr>
  </w:style>
  <w:style w:type="character" w:customStyle="1" w:styleId="EndNoteBibliographyChar">
    <w:name w:val="EndNote Bibliography Char"/>
    <w:link w:val="EndNoteBibliography"/>
    <w:locked/>
    <w:rsid w:val="003D1A69"/>
    <w:rPr>
      <w:rFonts w:ascii="Arial" w:eastAsia="Times New Roman" w:hAnsi="Arial" w:cs="Arial"/>
      <w:sz w:val="20"/>
      <w:szCs w:val="24"/>
      <w:lang w:eastAsia="en-AU"/>
    </w:rPr>
  </w:style>
  <w:style w:type="character" w:customStyle="1" w:styleId="Heading2Char1">
    <w:name w:val="Heading 2 Char1"/>
    <w:aliases w:val="Heading 2 - main headings Char1"/>
    <w:basedOn w:val="DefaultParagraphFont"/>
    <w:uiPriority w:val="9"/>
    <w:semiHidden/>
    <w:rsid w:val="00C812C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AU"/>
    </w:rPr>
  </w:style>
  <w:style w:type="paragraph" w:customStyle="1" w:styleId="body-paragraph4">
    <w:name w:val="body-paragraph4"/>
    <w:basedOn w:val="Normal"/>
    <w:rsid w:val="00C812C5"/>
    <w:pPr>
      <w:spacing w:before="100" w:beforeAutospacing="1" w:after="100" w:afterAutospacing="1" w:line="240" w:lineRule="auto"/>
      <w:ind w:left="2820" w:hanging="600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10">
    <w:name w:val="Title1"/>
    <w:basedOn w:val="Normal"/>
    <w:rsid w:val="00C812C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sc">
    <w:name w:val="desc"/>
    <w:basedOn w:val="Normal"/>
    <w:rsid w:val="00C812C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link w:val="EndNoteBibliographyTitle"/>
    <w:locked/>
    <w:rsid w:val="00C812C5"/>
    <w:rPr>
      <w:rFonts w:ascii="Arial" w:eastAsia="Times New Roman" w:hAnsi="Arial" w:cs="Arial"/>
      <w:sz w:val="20"/>
      <w:szCs w:val="24"/>
      <w:lang w:eastAsia="en-AU"/>
    </w:rPr>
  </w:style>
  <w:style w:type="paragraph" w:customStyle="1" w:styleId="details">
    <w:name w:val="details"/>
    <w:basedOn w:val="Normal"/>
    <w:rsid w:val="00C812C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idden1">
    <w:name w:val="hidden1"/>
    <w:rsid w:val="00C812C5"/>
  </w:style>
  <w:style w:type="character" w:customStyle="1" w:styleId="standard-view-style">
    <w:name w:val="standard-view-style"/>
    <w:rsid w:val="00C812C5"/>
  </w:style>
  <w:style w:type="character" w:customStyle="1" w:styleId="databasename">
    <w:name w:val="databasename"/>
    <w:rsid w:val="00C812C5"/>
  </w:style>
  <w:style w:type="table" w:styleId="TableGrid">
    <w:name w:val="Table Grid"/>
    <w:basedOn w:val="TableNormal"/>
    <w:uiPriority w:val="59"/>
    <w:rsid w:val="00C812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C812C5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5">
    <w:name w:val="toc 5"/>
    <w:basedOn w:val="Normal"/>
    <w:next w:val="Normal"/>
    <w:autoRedefine/>
    <w:uiPriority w:val="39"/>
    <w:unhideWhenUsed/>
    <w:rsid w:val="00813466"/>
    <w:pPr>
      <w:spacing w:after="100"/>
      <w:ind w:left="800"/>
    </w:pPr>
  </w:style>
  <w:style w:type="paragraph" w:styleId="TOC6">
    <w:name w:val="toc 6"/>
    <w:basedOn w:val="Normal"/>
    <w:next w:val="Normal"/>
    <w:autoRedefine/>
    <w:uiPriority w:val="39"/>
    <w:unhideWhenUsed/>
    <w:rsid w:val="00813466"/>
    <w:pPr>
      <w:spacing w:after="100" w:line="259" w:lineRule="auto"/>
      <w:ind w:left="110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813466"/>
    <w:pPr>
      <w:spacing w:after="100" w:line="259" w:lineRule="auto"/>
      <w:ind w:left="132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813466"/>
    <w:pPr>
      <w:spacing w:after="100" w:line="259" w:lineRule="auto"/>
      <w:ind w:left="154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813466"/>
    <w:pPr>
      <w:spacing w:after="100" w:line="259" w:lineRule="auto"/>
      <w:ind w:left="1760"/>
      <w:jc w:val="left"/>
    </w:pPr>
    <w:rPr>
      <w:rFonts w:asciiTheme="minorHAnsi" w:eastAsiaTheme="minorEastAsia" w:hAnsiTheme="minorHAnsi"/>
      <w:sz w:val="22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3466"/>
    <w:rPr>
      <w:color w:val="808080"/>
      <w:shd w:val="clear" w:color="auto" w:fill="E6E6E6"/>
    </w:rPr>
  </w:style>
  <w:style w:type="character" w:styleId="Emphasis">
    <w:name w:val="Emphasis"/>
    <w:uiPriority w:val="20"/>
    <w:qFormat/>
    <w:rsid w:val="0052656B"/>
    <w:rPr>
      <w:i/>
      <w:iCs/>
    </w:rPr>
  </w:style>
  <w:style w:type="character" w:styleId="Strong">
    <w:name w:val="Strong"/>
    <w:uiPriority w:val="22"/>
    <w:qFormat/>
    <w:rsid w:val="0052656B"/>
    <w:rPr>
      <w:b/>
      <w:bCs/>
    </w:rPr>
  </w:style>
  <w:style w:type="character" w:customStyle="1" w:styleId="UnresolvedMention10">
    <w:name w:val="Unresolved Mention1"/>
    <w:uiPriority w:val="99"/>
    <w:semiHidden/>
    <w:unhideWhenUsed/>
    <w:rsid w:val="0052656B"/>
    <w:rPr>
      <w:color w:val="808080"/>
      <w:shd w:val="clear" w:color="auto" w:fill="E6E6E6"/>
    </w:rPr>
  </w:style>
  <w:style w:type="character" w:customStyle="1" w:styleId="externalref">
    <w:name w:val="externalref"/>
    <w:basedOn w:val="DefaultParagraphFont"/>
    <w:rsid w:val="0052656B"/>
  </w:style>
  <w:style w:type="character" w:customStyle="1" w:styleId="refsource">
    <w:name w:val="refsource"/>
    <w:basedOn w:val="DefaultParagraphFont"/>
    <w:rsid w:val="0052656B"/>
  </w:style>
  <w:style w:type="paragraph" w:styleId="BodyText">
    <w:name w:val="Body Text"/>
    <w:basedOn w:val="Normal"/>
    <w:link w:val="BodyTextChar"/>
    <w:uiPriority w:val="99"/>
    <w:rsid w:val="0052656B"/>
    <w:pPr>
      <w:spacing w:after="12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BodyTextChar">
    <w:name w:val="Body Text Char"/>
    <w:basedOn w:val="DefaultParagraphFont"/>
    <w:link w:val="BodyText"/>
    <w:uiPriority w:val="99"/>
    <w:rsid w:val="0052656B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i-ncbitoggler-master-text">
    <w:name w:val="ui-ncbitoggler-master-text"/>
    <w:basedOn w:val="DefaultParagraphFont"/>
    <w:rsid w:val="0052656B"/>
  </w:style>
  <w:style w:type="character" w:customStyle="1" w:styleId="hidden">
    <w:name w:val="hidden"/>
    <w:basedOn w:val="DefaultParagraphFont"/>
    <w:rsid w:val="00F93A2E"/>
  </w:style>
  <w:style w:type="paragraph" w:customStyle="1" w:styleId="Caption1">
    <w:name w:val="Caption1"/>
    <w:basedOn w:val="Normal"/>
    <w:rsid w:val="00F93A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93A2E"/>
    <w:pPr>
      <w:spacing w:after="0" w:line="240" w:lineRule="auto"/>
      <w:jc w:val="left"/>
    </w:pPr>
    <w:rPr>
      <w:rFonts w:ascii="Calibri" w:eastAsiaTheme="minorEastAsia" w:hAnsi="Calibri"/>
      <w:sz w:val="22"/>
      <w:szCs w:val="21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93A2E"/>
    <w:rPr>
      <w:rFonts w:ascii="Calibri" w:eastAsiaTheme="minorEastAsia" w:hAnsi="Calibri"/>
      <w:szCs w:val="21"/>
      <w:lang w:eastAsia="en-AU"/>
    </w:rPr>
  </w:style>
  <w:style w:type="paragraph" w:customStyle="1" w:styleId="TableNormal1">
    <w:name w:val="Table Normal1"/>
    <w:basedOn w:val="Normal"/>
    <w:next w:val="Normal"/>
    <w:qFormat/>
    <w:rsid w:val="00B14ADF"/>
    <w:pPr>
      <w:spacing w:after="0"/>
    </w:pPr>
    <w:rPr>
      <w:rFonts w:cs="Arial"/>
      <w:szCs w:val="20"/>
    </w:rPr>
  </w:style>
  <w:style w:type="character" w:customStyle="1" w:styleId="highlight">
    <w:name w:val="highlight"/>
    <w:basedOn w:val="DefaultParagraphFont"/>
    <w:rsid w:val="00CA4834"/>
  </w:style>
  <w:style w:type="paragraph" w:customStyle="1" w:styleId="Title2">
    <w:name w:val="Title2"/>
    <w:basedOn w:val="Normal"/>
    <w:rsid w:val="00CA483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3">
    <w:name w:val="Title3"/>
    <w:basedOn w:val="Normal"/>
    <w:rsid w:val="00CA483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inks">
    <w:name w:val="links"/>
    <w:basedOn w:val="Normal"/>
    <w:rsid w:val="00CA483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091451"/>
    <w:pPr>
      <w:spacing w:after="0" w:line="240" w:lineRule="auto"/>
    </w:pPr>
    <w:rPr>
      <w:rFonts w:ascii="Arial" w:hAnsi="Arial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CA9"/>
    <w:rPr>
      <w:rFonts w:asciiTheme="majorHAnsi" w:eastAsiaTheme="majorEastAsia" w:hAnsiTheme="majorHAnsi" w:cstheme="majorBidi"/>
      <w:color w:val="243F60" w:themeColor="accent1" w:themeShade="7F"/>
      <w:sz w:val="20"/>
      <w:szCs w:val="24"/>
    </w:rPr>
  </w:style>
  <w:style w:type="paragraph" w:customStyle="1" w:styleId="HeadingCDHS">
    <w:name w:val="Heading C DHS"/>
    <w:next w:val="Normal"/>
    <w:rsid w:val="00076E46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  <w:textAlignment w:val="baseline"/>
    </w:pPr>
    <w:rPr>
      <w:rFonts w:ascii="Univers Condensed" w:eastAsia="MS Mincho" w:hAnsi="Univers Condensed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417E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417E9"/>
    <w:rPr>
      <w:rFonts w:ascii="Arial" w:hAnsi="Arial"/>
      <w:sz w:val="20"/>
    </w:rPr>
  </w:style>
  <w:style w:type="numbering" w:customStyle="1" w:styleId="Headingsthesis0">
    <w:name w:val="Headingsthesis"/>
    <w:uiPriority w:val="99"/>
    <w:rsid w:val="00F85A1E"/>
    <w:pPr>
      <w:numPr>
        <w:numId w:val="16"/>
      </w:numPr>
    </w:pPr>
  </w:style>
  <w:style w:type="character" w:customStyle="1" w:styleId="TitleChar">
    <w:name w:val="Title Char"/>
    <w:aliases w:val="title Char"/>
    <w:basedOn w:val="DefaultParagraphFont"/>
    <w:link w:val="Title"/>
    <w:uiPriority w:val="10"/>
    <w:locked/>
    <w:rsid w:val="005F6462"/>
    <w:rPr>
      <w:rFonts w:ascii="Times" w:eastAsiaTheme="minorEastAsia" w:hAnsi="Times" w:cs="Times"/>
      <w:sz w:val="20"/>
      <w:szCs w:val="20"/>
      <w:lang w:val="en-US"/>
    </w:rPr>
  </w:style>
  <w:style w:type="paragraph" w:styleId="Title">
    <w:name w:val="Title"/>
    <w:aliases w:val="title"/>
    <w:basedOn w:val="Normal"/>
    <w:link w:val="TitleChar"/>
    <w:uiPriority w:val="10"/>
    <w:qFormat/>
    <w:rsid w:val="005F6462"/>
    <w:pPr>
      <w:spacing w:before="100" w:beforeAutospacing="1" w:after="100" w:afterAutospacing="1" w:line="240" w:lineRule="auto"/>
      <w:jc w:val="left"/>
    </w:pPr>
    <w:rPr>
      <w:rFonts w:ascii="Times" w:eastAsiaTheme="minorEastAsia" w:hAnsi="Times" w:cs="Times"/>
      <w:szCs w:val="20"/>
      <w:lang w:val="en-US"/>
    </w:rPr>
  </w:style>
  <w:style w:type="character" w:customStyle="1" w:styleId="TitleChar1">
    <w:name w:val="Title Char1"/>
    <w:basedOn w:val="DefaultParagraphFont"/>
    <w:uiPriority w:val="10"/>
    <w:rsid w:val="005F646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CA9"/>
    <w:pPr>
      <w:spacing w:after="360" w:line="360" w:lineRule="auto"/>
      <w:jc w:val="both"/>
    </w:pPr>
    <w:rPr>
      <w:rFonts w:ascii="Arial" w:hAnsi="Arial"/>
      <w:sz w:val="20"/>
    </w:rPr>
  </w:style>
  <w:style w:type="paragraph" w:styleId="Heading1">
    <w:name w:val="heading 1"/>
    <w:next w:val="Normal"/>
    <w:link w:val="Heading1Char"/>
    <w:uiPriority w:val="9"/>
    <w:qFormat/>
    <w:rsid w:val="00F85A1E"/>
    <w:pPr>
      <w:keepNext/>
      <w:keepLines/>
      <w:numPr>
        <w:numId w:val="18"/>
      </w:numPr>
      <w:spacing w:before="240" w:after="120" w:line="360" w:lineRule="auto"/>
      <w:jc w:val="center"/>
      <w:outlineLvl w:val="0"/>
    </w:pPr>
    <w:rPr>
      <w:rFonts w:ascii="Arial" w:eastAsiaTheme="majorEastAsia" w:hAnsi="Arial" w:cstheme="majorBidi"/>
      <w:b/>
      <w:sz w:val="20"/>
      <w:szCs w:val="32"/>
      <w:u w:val="single"/>
    </w:rPr>
  </w:style>
  <w:style w:type="paragraph" w:styleId="Heading2">
    <w:name w:val="heading 2"/>
    <w:aliases w:val="Heading 2 Dani,Heading 2 - main headings"/>
    <w:basedOn w:val="Heading1"/>
    <w:next w:val="Normal"/>
    <w:link w:val="Heading2Char"/>
    <w:uiPriority w:val="9"/>
    <w:unhideWhenUsed/>
    <w:qFormat/>
    <w:rsid w:val="00F85A1E"/>
    <w:pPr>
      <w:numPr>
        <w:ilvl w:val="1"/>
      </w:numPr>
      <w:outlineLvl w:val="1"/>
    </w:pPr>
    <w:rPr>
      <w:u w:val="none"/>
    </w:rPr>
  </w:style>
  <w:style w:type="paragraph" w:styleId="Heading3">
    <w:name w:val="heading 3"/>
    <w:basedOn w:val="Heading2"/>
    <w:next w:val="Normal"/>
    <w:link w:val="Heading3Char"/>
    <w:unhideWhenUsed/>
    <w:qFormat/>
    <w:rsid w:val="00F85A1E"/>
    <w:pPr>
      <w:numPr>
        <w:ilvl w:val="2"/>
      </w:numPr>
      <w:jc w:val="left"/>
      <w:outlineLvl w:val="2"/>
    </w:pPr>
    <w:rPr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85A1E"/>
    <w:pPr>
      <w:numPr>
        <w:ilvl w:val="3"/>
      </w:numPr>
      <w:outlineLvl w:val="3"/>
    </w:pPr>
    <w:rPr>
      <w:i/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F85A1E"/>
    <w:pPr>
      <w:numPr>
        <w:ilvl w:val="4"/>
      </w:numPr>
      <w:outlineLvl w:val="4"/>
    </w:pPr>
    <w:rPr>
      <w:b w:val="0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F85A1E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semiHidden/>
    <w:unhideWhenUsed/>
    <w:qFormat/>
    <w:rsid w:val="00F85A1E"/>
    <w:pPr>
      <w:numPr>
        <w:ilvl w:val="6"/>
      </w:numPr>
      <w:spacing w:before="120" w:after="240"/>
      <w:outlineLvl w:val="6"/>
    </w:pPr>
    <w:rPr>
      <w:rFonts w:asciiTheme="majorHAnsi" w:hAnsiTheme="majorHAnsi"/>
      <w:i w:val="0"/>
      <w:iCs w:val="0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405"/>
    <w:rPr>
      <w:rFonts w:ascii="Arial" w:eastAsiaTheme="majorEastAsia" w:hAnsi="Arial" w:cstheme="majorBidi"/>
      <w:b/>
      <w:sz w:val="20"/>
      <w:szCs w:val="32"/>
      <w:u w:val="single"/>
    </w:rPr>
  </w:style>
  <w:style w:type="paragraph" w:customStyle="1" w:styleId="Headingnonumber">
    <w:name w:val="Heading no number"/>
    <w:basedOn w:val="Heading1"/>
    <w:autoRedefine/>
    <w:qFormat/>
    <w:rsid w:val="004C41F2"/>
    <w:pPr>
      <w:numPr>
        <w:numId w:val="0"/>
      </w:numPr>
      <w:ind w:left="357" w:hanging="357"/>
    </w:pPr>
    <w:rPr>
      <w:rFonts w:eastAsia="Calibri"/>
    </w:rPr>
  </w:style>
  <w:style w:type="character" w:customStyle="1" w:styleId="Heading2Char">
    <w:name w:val="Heading 2 Char"/>
    <w:aliases w:val="Heading 2 Dani Char,Heading 2 - main headings Char"/>
    <w:basedOn w:val="DefaultParagraphFont"/>
    <w:link w:val="Heading2"/>
    <w:uiPriority w:val="9"/>
    <w:rsid w:val="00D93405"/>
    <w:rPr>
      <w:rFonts w:ascii="Arial" w:eastAsiaTheme="majorEastAsia" w:hAnsi="Arial" w:cstheme="majorBidi"/>
      <w:b/>
      <w:sz w:val="20"/>
      <w:szCs w:val="32"/>
    </w:rPr>
  </w:style>
  <w:style w:type="character" w:customStyle="1" w:styleId="Heading3Char">
    <w:name w:val="Heading 3 Char"/>
    <w:basedOn w:val="DefaultParagraphFont"/>
    <w:link w:val="Heading3"/>
    <w:rsid w:val="00D93405"/>
    <w:rPr>
      <w:rFonts w:ascii="Arial" w:eastAsiaTheme="majorEastAsia" w:hAnsi="Arial" w:cstheme="majorBidi"/>
      <w:b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853BE"/>
    <w:rPr>
      <w:rFonts w:ascii="Arial" w:eastAsiaTheme="majorEastAsia" w:hAnsi="Arial" w:cstheme="majorBidi"/>
      <w:b/>
      <w:i/>
      <w:iCs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853BE"/>
    <w:rPr>
      <w:rFonts w:ascii="Arial" w:eastAsiaTheme="majorEastAsia" w:hAnsi="Arial" w:cstheme="majorBidi"/>
      <w:i/>
      <w:iCs/>
      <w:sz w:val="20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8853BE"/>
    <w:rPr>
      <w:rFonts w:ascii="Arial" w:eastAsiaTheme="majorEastAsia" w:hAnsi="Arial" w:cstheme="majorBidi"/>
      <w:i/>
      <w:iCs/>
      <w:sz w:val="20"/>
      <w:szCs w:val="24"/>
    </w:rPr>
  </w:style>
  <w:style w:type="numbering" w:customStyle="1" w:styleId="Headings">
    <w:name w:val="Headings"/>
    <w:uiPriority w:val="99"/>
    <w:rsid w:val="009B67BD"/>
    <w:pPr>
      <w:numPr>
        <w:numId w:val="1"/>
      </w:numPr>
    </w:pPr>
  </w:style>
  <w:style w:type="paragraph" w:styleId="Footer">
    <w:name w:val="footer"/>
    <w:basedOn w:val="Normal"/>
    <w:link w:val="FooterChar"/>
    <w:uiPriority w:val="99"/>
    <w:unhideWhenUsed/>
    <w:rsid w:val="00486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A90"/>
    <w:rPr>
      <w:rFonts w:ascii="Arial" w:hAnsi="Arial"/>
      <w:sz w:val="20"/>
    </w:rPr>
  </w:style>
  <w:style w:type="character" w:customStyle="1" w:styleId="stdtxt">
    <w:name w:val="stdtxt"/>
    <w:basedOn w:val="DefaultParagraphFont"/>
    <w:rsid w:val="00486A90"/>
  </w:style>
  <w:style w:type="paragraph" w:customStyle="1" w:styleId="TitlePage">
    <w:name w:val="Title Page"/>
    <w:basedOn w:val="Normal"/>
    <w:qFormat/>
    <w:rsid w:val="00486A90"/>
    <w:pPr>
      <w:spacing w:after="0"/>
      <w:jc w:val="center"/>
    </w:pPr>
    <w:rPr>
      <w:rFonts w:cs="Times New Roman"/>
      <w:sz w:val="36"/>
      <w:szCs w:val="24"/>
    </w:rPr>
  </w:style>
  <w:style w:type="paragraph" w:customStyle="1" w:styleId="TitlePgAuthor">
    <w:name w:val="TitlePg Author"/>
    <w:basedOn w:val="Normal"/>
    <w:qFormat/>
    <w:rsid w:val="00486A90"/>
    <w:pPr>
      <w:spacing w:after="0"/>
      <w:jc w:val="center"/>
    </w:pPr>
    <w:rPr>
      <w:rFonts w:cs="Times New Roman"/>
      <w:sz w:val="24"/>
      <w:szCs w:val="24"/>
    </w:rPr>
  </w:style>
  <w:style w:type="paragraph" w:customStyle="1" w:styleId="TitleHeadings">
    <w:name w:val="TitleHeadings"/>
    <w:basedOn w:val="Normal"/>
    <w:qFormat/>
    <w:rsid w:val="00486A90"/>
    <w:pPr>
      <w:spacing w:before="240" w:after="120"/>
      <w:jc w:val="center"/>
    </w:pPr>
    <w:rPr>
      <w:rFonts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92688"/>
    <w:pPr>
      <w:tabs>
        <w:tab w:val="right" w:leader="dot" w:pos="8495"/>
      </w:tabs>
      <w:spacing w:after="0"/>
      <w:jc w:val="left"/>
    </w:pPr>
  </w:style>
  <w:style w:type="paragraph" w:styleId="TOC2">
    <w:name w:val="toc 2"/>
    <w:basedOn w:val="Normal"/>
    <w:next w:val="Normal"/>
    <w:autoRedefine/>
    <w:uiPriority w:val="39"/>
    <w:unhideWhenUsed/>
    <w:rsid w:val="00486A90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486A90"/>
    <w:pPr>
      <w:spacing w:after="100"/>
      <w:ind w:left="400"/>
    </w:pPr>
  </w:style>
  <w:style w:type="paragraph" w:styleId="TOC4">
    <w:name w:val="toc 4"/>
    <w:basedOn w:val="Normal"/>
    <w:next w:val="Normal"/>
    <w:autoRedefine/>
    <w:uiPriority w:val="39"/>
    <w:unhideWhenUsed/>
    <w:rsid w:val="00486A90"/>
    <w:pPr>
      <w:spacing w:after="100"/>
      <w:ind w:left="600"/>
    </w:pPr>
  </w:style>
  <w:style w:type="character" w:styleId="Hyperlink">
    <w:name w:val="Hyperlink"/>
    <w:basedOn w:val="DefaultParagraphFont"/>
    <w:uiPriority w:val="99"/>
    <w:unhideWhenUsed/>
    <w:rsid w:val="00486A90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86A90"/>
    <w:pPr>
      <w:spacing w:after="0"/>
      <w:ind w:left="1021" w:hanging="1021"/>
    </w:pPr>
  </w:style>
  <w:style w:type="paragraph" w:styleId="CommentText">
    <w:name w:val="annotation text"/>
    <w:basedOn w:val="Normal"/>
    <w:link w:val="CommentTextChar"/>
    <w:uiPriority w:val="99"/>
    <w:unhideWhenUsed/>
    <w:rsid w:val="00486A90"/>
    <w:pPr>
      <w:spacing w:after="0" w:line="240" w:lineRule="auto"/>
    </w:pPr>
    <w:rPr>
      <w:rFonts w:ascii="Times New Roman" w:eastAsia="Times New Roman" w:hAnsi="Times New Roman" w:cs="Times New Roman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6A90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CommentReference">
    <w:name w:val="annotation reference"/>
    <w:uiPriority w:val="99"/>
    <w:unhideWhenUsed/>
    <w:rsid w:val="00486A9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486A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86A90"/>
    <w:rPr>
      <w:rFonts w:ascii="Segoe UI" w:hAnsi="Segoe UI" w:cs="Segoe UI"/>
      <w:sz w:val="18"/>
      <w:szCs w:val="18"/>
    </w:rPr>
  </w:style>
  <w:style w:type="character" w:styleId="FollowedHyperlink">
    <w:name w:val="FollowedHyperlink"/>
    <w:unhideWhenUsed/>
    <w:rsid w:val="00486A90"/>
    <w:rPr>
      <w:color w:val="800080"/>
      <w:u w:val="single"/>
    </w:rPr>
  </w:style>
  <w:style w:type="paragraph" w:customStyle="1" w:styleId="msonormal0">
    <w:name w:val="msonormal"/>
    <w:basedOn w:val="Normal"/>
    <w:uiPriority w:val="99"/>
    <w:rsid w:val="00486A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486A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486A9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486A90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A9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A90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486A90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486A90"/>
    <w:pPr>
      <w:numPr>
        <w:numId w:val="0"/>
      </w:numPr>
      <w:spacing w:before="480" w:after="0"/>
      <w:ind w:left="357" w:hanging="357"/>
      <w:jc w:val="left"/>
      <w:outlineLvl w:val="9"/>
    </w:pPr>
    <w:rPr>
      <w:rFonts w:ascii="Cambria" w:eastAsia="MS Gothic" w:hAnsi="Cambria" w:cs="Times New Roman"/>
      <w:bCs/>
      <w:color w:val="365F91"/>
      <w:sz w:val="28"/>
      <w:szCs w:val="28"/>
      <w:u w:val="none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486A90"/>
    <w:pPr>
      <w:spacing w:after="0" w:line="240" w:lineRule="auto"/>
      <w:jc w:val="center"/>
    </w:pPr>
    <w:rPr>
      <w:rFonts w:eastAsia="Times New Roman" w:cs="Arial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486A90"/>
    <w:pPr>
      <w:spacing w:after="0" w:line="240" w:lineRule="auto"/>
    </w:pPr>
    <w:rPr>
      <w:rFonts w:eastAsia="Times New Roman" w:cs="Arial"/>
      <w:szCs w:val="24"/>
      <w:lang w:eastAsia="en-AU"/>
    </w:rPr>
  </w:style>
  <w:style w:type="paragraph" w:customStyle="1" w:styleId="title1">
    <w:name w:val="title1"/>
    <w:basedOn w:val="Normal"/>
    <w:rsid w:val="00486A9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AU"/>
    </w:rPr>
  </w:style>
  <w:style w:type="paragraph" w:customStyle="1" w:styleId="desc2">
    <w:name w:val="desc2"/>
    <w:basedOn w:val="Normal"/>
    <w:rsid w:val="00486A9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AU"/>
    </w:rPr>
  </w:style>
  <w:style w:type="paragraph" w:customStyle="1" w:styleId="details1">
    <w:name w:val="details1"/>
    <w:basedOn w:val="Normal"/>
    <w:rsid w:val="00486A90"/>
    <w:pPr>
      <w:spacing w:after="0" w:line="240" w:lineRule="auto"/>
    </w:pPr>
    <w:rPr>
      <w:rFonts w:ascii="Times New Roman" w:eastAsia="Times New Roman" w:hAnsi="Times New Roman" w:cs="Times New Roman"/>
      <w:sz w:val="22"/>
      <w:lang w:eastAsia="en-AU"/>
    </w:rPr>
  </w:style>
  <w:style w:type="character" w:customStyle="1" w:styleId="apple-converted-space">
    <w:name w:val="apple-converted-space"/>
    <w:basedOn w:val="DefaultParagraphFont"/>
    <w:rsid w:val="00486A90"/>
  </w:style>
  <w:style w:type="character" w:customStyle="1" w:styleId="label">
    <w:name w:val="label"/>
    <w:rsid w:val="00486A90"/>
  </w:style>
  <w:style w:type="character" w:customStyle="1" w:styleId="reference">
    <w:name w:val="reference"/>
    <w:rsid w:val="00486A90"/>
  </w:style>
  <w:style w:type="character" w:customStyle="1" w:styleId="contribution">
    <w:name w:val="contribution"/>
    <w:rsid w:val="00486A90"/>
  </w:style>
  <w:style w:type="character" w:customStyle="1" w:styleId="authors">
    <w:name w:val="authors"/>
    <w:rsid w:val="00486A90"/>
  </w:style>
  <w:style w:type="character" w:customStyle="1" w:styleId="author">
    <w:name w:val="author"/>
    <w:rsid w:val="00486A90"/>
  </w:style>
  <w:style w:type="character" w:customStyle="1" w:styleId="surname">
    <w:name w:val="surname"/>
    <w:rsid w:val="00486A90"/>
  </w:style>
  <w:style w:type="character" w:customStyle="1" w:styleId="given-name">
    <w:name w:val="given-name"/>
    <w:rsid w:val="00486A90"/>
  </w:style>
  <w:style w:type="character" w:customStyle="1" w:styleId="maintitle">
    <w:name w:val="maintitle"/>
    <w:rsid w:val="00486A90"/>
  </w:style>
  <w:style w:type="character" w:customStyle="1" w:styleId="highlight2">
    <w:name w:val="highlight2"/>
    <w:rsid w:val="00486A90"/>
  </w:style>
  <w:style w:type="character" w:customStyle="1" w:styleId="jrnl">
    <w:name w:val="jrnl"/>
    <w:rsid w:val="00486A90"/>
  </w:style>
  <w:style w:type="paragraph" w:customStyle="1" w:styleId="HeadingnonumberDani">
    <w:name w:val="Heading no number Dani"/>
    <w:basedOn w:val="Heading1"/>
    <w:autoRedefine/>
    <w:qFormat/>
    <w:rsid w:val="004A3291"/>
    <w:pPr>
      <w:numPr>
        <w:numId w:val="0"/>
      </w:numPr>
    </w:pPr>
    <w:rPr>
      <w:rFonts w:eastAsia="Calibri"/>
    </w:rPr>
  </w:style>
  <w:style w:type="paragraph" w:styleId="Caption">
    <w:name w:val="caption"/>
    <w:basedOn w:val="Normal"/>
    <w:next w:val="Normal"/>
    <w:uiPriority w:val="35"/>
    <w:unhideWhenUsed/>
    <w:qFormat/>
    <w:rsid w:val="00F6354C"/>
    <w:pPr>
      <w:spacing w:after="120"/>
      <w:ind w:left="1021" w:hanging="1021"/>
    </w:pPr>
    <w:rPr>
      <w:i/>
      <w:iCs/>
      <w:szCs w:val="18"/>
    </w:rPr>
  </w:style>
  <w:style w:type="paragraph" w:customStyle="1" w:styleId="Heading2-mainheading">
    <w:name w:val="Heading 2 - main heading"/>
    <w:basedOn w:val="Heading1"/>
    <w:next w:val="Normal"/>
    <w:rsid w:val="00D07062"/>
    <w:pPr>
      <w:keepLines w:val="0"/>
      <w:numPr>
        <w:numId w:val="0"/>
      </w:numPr>
      <w:spacing w:line="240" w:lineRule="auto"/>
      <w:ind w:left="357" w:hanging="357"/>
    </w:pPr>
    <w:rPr>
      <w:rFonts w:eastAsia="Times New Roman" w:cs="Times New Roman"/>
      <w:bCs/>
      <w:szCs w:val="20"/>
      <w:u w:val="none"/>
      <w:lang w:val="x-none" w:eastAsia="x-none"/>
    </w:rPr>
  </w:style>
  <w:style w:type="numbering" w:customStyle="1" w:styleId="Headingsthesis">
    <w:name w:val="Headings thesis"/>
    <w:uiPriority w:val="99"/>
    <w:rsid w:val="00D07062"/>
    <w:pPr>
      <w:numPr>
        <w:numId w:val="7"/>
      </w:numPr>
    </w:pPr>
  </w:style>
  <w:style w:type="character" w:customStyle="1" w:styleId="EndNoteBibliographyChar">
    <w:name w:val="EndNote Bibliography Char"/>
    <w:link w:val="EndNoteBibliography"/>
    <w:locked/>
    <w:rsid w:val="003D1A69"/>
    <w:rPr>
      <w:rFonts w:ascii="Arial" w:eastAsia="Times New Roman" w:hAnsi="Arial" w:cs="Arial"/>
      <w:sz w:val="20"/>
      <w:szCs w:val="24"/>
      <w:lang w:eastAsia="en-AU"/>
    </w:rPr>
  </w:style>
  <w:style w:type="character" w:customStyle="1" w:styleId="Heading2Char1">
    <w:name w:val="Heading 2 Char1"/>
    <w:aliases w:val="Heading 2 - main headings Char1"/>
    <w:basedOn w:val="DefaultParagraphFont"/>
    <w:uiPriority w:val="9"/>
    <w:semiHidden/>
    <w:rsid w:val="00C812C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AU"/>
    </w:rPr>
  </w:style>
  <w:style w:type="paragraph" w:customStyle="1" w:styleId="body-paragraph4">
    <w:name w:val="body-paragraph4"/>
    <w:basedOn w:val="Normal"/>
    <w:rsid w:val="00C812C5"/>
    <w:pPr>
      <w:spacing w:before="100" w:beforeAutospacing="1" w:after="100" w:afterAutospacing="1" w:line="240" w:lineRule="auto"/>
      <w:ind w:left="2820" w:hanging="600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10">
    <w:name w:val="Title1"/>
    <w:basedOn w:val="Normal"/>
    <w:rsid w:val="00C812C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sc">
    <w:name w:val="desc"/>
    <w:basedOn w:val="Normal"/>
    <w:rsid w:val="00C812C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link w:val="EndNoteBibliographyTitle"/>
    <w:locked/>
    <w:rsid w:val="00C812C5"/>
    <w:rPr>
      <w:rFonts w:ascii="Arial" w:eastAsia="Times New Roman" w:hAnsi="Arial" w:cs="Arial"/>
      <w:sz w:val="20"/>
      <w:szCs w:val="24"/>
      <w:lang w:eastAsia="en-AU"/>
    </w:rPr>
  </w:style>
  <w:style w:type="paragraph" w:customStyle="1" w:styleId="details">
    <w:name w:val="details"/>
    <w:basedOn w:val="Normal"/>
    <w:rsid w:val="00C812C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idden1">
    <w:name w:val="hidden1"/>
    <w:rsid w:val="00C812C5"/>
  </w:style>
  <w:style w:type="character" w:customStyle="1" w:styleId="standard-view-style">
    <w:name w:val="standard-view-style"/>
    <w:rsid w:val="00C812C5"/>
  </w:style>
  <w:style w:type="character" w:customStyle="1" w:styleId="databasename">
    <w:name w:val="databasename"/>
    <w:rsid w:val="00C812C5"/>
  </w:style>
  <w:style w:type="table" w:styleId="TableGrid">
    <w:name w:val="Table Grid"/>
    <w:basedOn w:val="TableNormal"/>
    <w:uiPriority w:val="59"/>
    <w:rsid w:val="00C812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C812C5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5">
    <w:name w:val="toc 5"/>
    <w:basedOn w:val="Normal"/>
    <w:next w:val="Normal"/>
    <w:autoRedefine/>
    <w:uiPriority w:val="39"/>
    <w:unhideWhenUsed/>
    <w:rsid w:val="00813466"/>
    <w:pPr>
      <w:spacing w:after="100"/>
      <w:ind w:left="800"/>
    </w:pPr>
  </w:style>
  <w:style w:type="paragraph" w:styleId="TOC6">
    <w:name w:val="toc 6"/>
    <w:basedOn w:val="Normal"/>
    <w:next w:val="Normal"/>
    <w:autoRedefine/>
    <w:uiPriority w:val="39"/>
    <w:unhideWhenUsed/>
    <w:rsid w:val="00813466"/>
    <w:pPr>
      <w:spacing w:after="100" w:line="259" w:lineRule="auto"/>
      <w:ind w:left="110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813466"/>
    <w:pPr>
      <w:spacing w:after="100" w:line="259" w:lineRule="auto"/>
      <w:ind w:left="132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813466"/>
    <w:pPr>
      <w:spacing w:after="100" w:line="259" w:lineRule="auto"/>
      <w:ind w:left="154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813466"/>
    <w:pPr>
      <w:spacing w:after="100" w:line="259" w:lineRule="auto"/>
      <w:ind w:left="1760"/>
      <w:jc w:val="left"/>
    </w:pPr>
    <w:rPr>
      <w:rFonts w:asciiTheme="minorHAnsi" w:eastAsiaTheme="minorEastAsia" w:hAnsiTheme="minorHAnsi"/>
      <w:sz w:val="22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3466"/>
    <w:rPr>
      <w:color w:val="808080"/>
      <w:shd w:val="clear" w:color="auto" w:fill="E6E6E6"/>
    </w:rPr>
  </w:style>
  <w:style w:type="character" w:styleId="Emphasis">
    <w:name w:val="Emphasis"/>
    <w:uiPriority w:val="20"/>
    <w:qFormat/>
    <w:rsid w:val="0052656B"/>
    <w:rPr>
      <w:i/>
      <w:iCs/>
    </w:rPr>
  </w:style>
  <w:style w:type="character" w:styleId="Strong">
    <w:name w:val="Strong"/>
    <w:uiPriority w:val="22"/>
    <w:qFormat/>
    <w:rsid w:val="0052656B"/>
    <w:rPr>
      <w:b/>
      <w:bCs/>
    </w:rPr>
  </w:style>
  <w:style w:type="character" w:customStyle="1" w:styleId="UnresolvedMention10">
    <w:name w:val="Unresolved Mention1"/>
    <w:uiPriority w:val="99"/>
    <w:semiHidden/>
    <w:unhideWhenUsed/>
    <w:rsid w:val="0052656B"/>
    <w:rPr>
      <w:color w:val="808080"/>
      <w:shd w:val="clear" w:color="auto" w:fill="E6E6E6"/>
    </w:rPr>
  </w:style>
  <w:style w:type="character" w:customStyle="1" w:styleId="externalref">
    <w:name w:val="externalref"/>
    <w:basedOn w:val="DefaultParagraphFont"/>
    <w:rsid w:val="0052656B"/>
  </w:style>
  <w:style w:type="character" w:customStyle="1" w:styleId="refsource">
    <w:name w:val="refsource"/>
    <w:basedOn w:val="DefaultParagraphFont"/>
    <w:rsid w:val="0052656B"/>
  </w:style>
  <w:style w:type="paragraph" w:styleId="BodyText">
    <w:name w:val="Body Text"/>
    <w:basedOn w:val="Normal"/>
    <w:link w:val="BodyTextChar"/>
    <w:uiPriority w:val="99"/>
    <w:rsid w:val="0052656B"/>
    <w:pPr>
      <w:spacing w:after="12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BodyTextChar">
    <w:name w:val="Body Text Char"/>
    <w:basedOn w:val="DefaultParagraphFont"/>
    <w:link w:val="BodyText"/>
    <w:uiPriority w:val="99"/>
    <w:rsid w:val="0052656B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i-ncbitoggler-master-text">
    <w:name w:val="ui-ncbitoggler-master-text"/>
    <w:basedOn w:val="DefaultParagraphFont"/>
    <w:rsid w:val="0052656B"/>
  </w:style>
  <w:style w:type="character" w:customStyle="1" w:styleId="hidden">
    <w:name w:val="hidden"/>
    <w:basedOn w:val="DefaultParagraphFont"/>
    <w:rsid w:val="00F93A2E"/>
  </w:style>
  <w:style w:type="paragraph" w:customStyle="1" w:styleId="Caption1">
    <w:name w:val="Caption1"/>
    <w:basedOn w:val="Normal"/>
    <w:rsid w:val="00F93A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93A2E"/>
    <w:pPr>
      <w:spacing w:after="0" w:line="240" w:lineRule="auto"/>
      <w:jc w:val="left"/>
    </w:pPr>
    <w:rPr>
      <w:rFonts w:ascii="Calibri" w:eastAsiaTheme="minorEastAsia" w:hAnsi="Calibri"/>
      <w:sz w:val="22"/>
      <w:szCs w:val="21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93A2E"/>
    <w:rPr>
      <w:rFonts w:ascii="Calibri" w:eastAsiaTheme="minorEastAsia" w:hAnsi="Calibri"/>
      <w:szCs w:val="21"/>
      <w:lang w:eastAsia="en-AU"/>
    </w:rPr>
  </w:style>
  <w:style w:type="paragraph" w:customStyle="1" w:styleId="TableNormal1">
    <w:name w:val="Table Normal1"/>
    <w:basedOn w:val="Normal"/>
    <w:next w:val="Normal"/>
    <w:qFormat/>
    <w:rsid w:val="00B14ADF"/>
    <w:pPr>
      <w:spacing w:after="0"/>
    </w:pPr>
    <w:rPr>
      <w:rFonts w:cs="Arial"/>
      <w:szCs w:val="20"/>
    </w:rPr>
  </w:style>
  <w:style w:type="character" w:customStyle="1" w:styleId="highlight">
    <w:name w:val="highlight"/>
    <w:basedOn w:val="DefaultParagraphFont"/>
    <w:rsid w:val="00CA4834"/>
  </w:style>
  <w:style w:type="paragraph" w:customStyle="1" w:styleId="Title2">
    <w:name w:val="Title2"/>
    <w:basedOn w:val="Normal"/>
    <w:rsid w:val="00CA483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3">
    <w:name w:val="Title3"/>
    <w:basedOn w:val="Normal"/>
    <w:rsid w:val="00CA483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inks">
    <w:name w:val="links"/>
    <w:basedOn w:val="Normal"/>
    <w:rsid w:val="00CA483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091451"/>
    <w:pPr>
      <w:spacing w:after="0" w:line="240" w:lineRule="auto"/>
    </w:pPr>
    <w:rPr>
      <w:rFonts w:ascii="Arial" w:hAnsi="Arial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CA9"/>
    <w:rPr>
      <w:rFonts w:asciiTheme="majorHAnsi" w:eastAsiaTheme="majorEastAsia" w:hAnsiTheme="majorHAnsi" w:cstheme="majorBidi"/>
      <w:color w:val="243F60" w:themeColor="accent1" w:themeShade="7F"/>
      <w:sz w:val="20"/>
      <w:szCs w:val="24"/>
    </w:rPr>
  </w:style>
  <w:style w:type="paragraph" w:customStyle="1" w:styleId="HeadingCDHS">
    <w:name w:val="Heading C DHS"/>
    <w:next w:val="Normal"/>
    <w:rsid w:val="00076E46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  <w:textAlignment w:val="baseline"/>
    </w:pPr>
    <w:rPr>
      <w:rFonts w:ascii="Univers Condensed" w:eastAsia="MS Mincho" w:hAnsi="Univers Condensed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417E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417E9"/>
    <w:rPr>
      <w:rFonts w:ascii="Arial" w:hAnsi="Arial"/>
      <w:sz w:val="20"/>
    </w:rPr>
  </w:style>
  <w:style w:type="numbering" w:customStyle="1" w:styleId="Headingsthesis0">
    <w:name w:val="Headingsthesis"/>
    <w:uiPriority w:val="99"/>
    <w:rsid w:val="00F85A1E"/>
    <w:pPr>
      <w:numPr>
        <w:numId w:val="16"/>
      </w:numPr>
    </w:pPr>
  </w:style>
  <w:style w:type="character" w:customStyle="1" w:styleId="TitleChar">
    <w:name w:val="Title Char"/>
    <w:aliases w:val="title Char"/>
    <w:basedOn w:val="DefaultParagraphFont"/>
    <w:link w:val="Title"/>
    <w:uiPriority w:val="10"/>
    <w:locked/>
    <w:rsid w:val="005F6462"/>
    <w:rPr>
      <w:rFonts w:ascii="Times" w:eastAsiaTheme="minorEastAsia" w:hAnsi="Times" w:cs="Times"/>
      <w:sz w:val="20"/>
      <w:szCs w:val="20"/>
      <w:lang w:val="en-US"/>
    </w:rPr>
  </w:style>
  <w:style w:type="paragraph" w:styleId="Title">
    <w:name w:val="Title"/>
    <w:aliases w:val="title"/>
    <w:basedOn w:val="Normal"/>
    <w:link w:val="TitleChar"/>
    <w:uiPriority w:val="10"/>
    <w:qFormat/>
    <w:rsid w:val="005F6462"/>
    <w:pPr>
      <w:spacing w:before="100" w:beforeAutospacing="1" w:after="100" w:afterAutospacing="1" w:line="240" w:lineRule="auto"/>
      <w:jc w:val="left"/>
    </w:pPr>
    <w:rPr>
      <w:rFonts w:ascii="Times" w:eastAsiaTheme="minorEastAsia" w:hAnsi="Times" w:cs="Times"/>
      <w:szCs w:val="20"/>
      <w:lang w:val="en-US"/>
    </w:rPr>
  </w:style>
  <w:style w:type="character" w:customStyle="1" w:styleId="TitleChar1">
    <w:name w:val="Title Char1"/>
    <w:basedOn w:val="DefaultParagraphFont"/>
    <w:uiPriority w:val="10"/>
    <w:rsid w:val="005F646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05E10A-1B2A-45C8-9269-44F2EB2E8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83</Characters>
  <Application>Microsoft Office Word</Application>
  <DocSecurity>0</DocSecurity>
  <Lines>4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in Health</Company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</dc:creator>
  <cp:lastModifiedBy>WILSON, Danielle</cp:lastModifiedBy>
  <cp:revision>3</cp:revision>
  <cp:lastPrinted>2018-06-01T06:07:00Z</cp:lastPrinted>
  <dcterms:created xsi:type="dcterms:W3CDTF">2019-10-23T04:33:00Z</dcterms:created>
  <dcterms:modified xsi:type="dcterms:W3CDTF">2019-10-23T04:33:00Z</dcterms:modified>
</cp:coreProperties>
</file>